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66FE1D" w14:textId="77777777" w:rsidR="001E5A6B" w:rsidRPr="001911D2" w:rsidRDefault="001E5A6B" w:rsidP="001E5A6B">
      <w:pPr>
        <w:spacing w:line="360" w:lineRule="auto"/>
        <w:jc w:val="center"/>
        <w:rPr>
          <w:b/>
          <w:bCs/>
          <w:sz w:val="28"/>
        </w:rPr>
      </w:pPr>
      <w:r>
        <w:rPr>
          <w:b/>
          <w:bCs/>
          <w:sz w:val="28"/>
        </w:rPr>
        <w:t xml:space="preserve">Effects of reducing sedentary behaviour on renal glucose uptake during insulin stimulation: </w:t>
      </w:r>
      <w:r w:rsidRPr="00C92BD1">
        <w:rPr>
          <w:b/>
          <w:bCs/>
          <w:sz w:val="28"/>
          <w:u w:val="single"/>
        </w:rPr>
        <w:t>a post-hoc analysis</w:t>
      </w:r>
      <w:r>
        <w:rPr>
          <w:b/>
          <w:bCs/>
          <w:sz w:val="28"/>
        </w:rPr>
        <w:t xml:space="preserve"> of a six-month randomized controlled trial </w:t>
      </w:r>
    </w:p>
    <w:p w14:paraId="4DB0141C" w14:textId="77777777" w:rsidR="00A46A18" w:rsidRPr="00617BFC" w:rsidRDefault="00A46A18" w:rsidP="0099793C">
      <w:pPr>
        <w:spacing w:line="360" w:lineRule="auto"/>
        <w:jc w:val="center"/>
        <w:rPr>
          <w:b/>
          <w:bCs/>
          <w:sz w:val="28"/>
        </w:rPr>
      </w:pPr>
      <w:bookmarkStart w:id="0" w:name="_GoBack"/>
      <w:bookmarkEnd w:id="0"/>
    </w:p>
    <w:p w14:paraId="0FEFE7EA" w14:textId="07B1BD1C" w:rsidR="00F01CEB" w:rsidRDefault="00F01CEB" w:rsidP="00A46A18">
      <w:pPr>
        <w:spacing w:line="360" w:lineRule="auto"/>
        <w:jc w:val="center"/>
        <w:rPr>
          <w:bCs/>
          <w:vertAlign w:val="superscript"/>
          <w:lang w:val="fi-FI"/>
        </w:rPr>
      </w:pPr>
      <w:r w:rsidRPr="00132C46">
        <w:rPr>
          <w:bCs/>
          <w:lang w:val="fi-FI"/>
        </w:rPr>
        <w:t>Eleni</w:t>
      </w:r>
      <w:r w:rsidR="00140C4C" w:rsidRPr="00132C46">
        <w:rPr>
          <w:bCs/>
          <w:lang w:val="fi-FI"/>
        </w:rPr>
        <w:t xml:space="preserve"> Rebelos</w:t>
      </w:r>
      <w:r w:rsidR="00140C4C" w:rsidRPr="00132C46">
        <w:rPr>
          <w:bCs/>
          <w:vertAlign w:val="superscript"/>
          <w:lang w:val="fi-FI"/>
        </w:rPr>
        <w:t>1,2</w:t>
      </w:r>
      <w:r w:rsidR="000C7749">
        <w:rPr>
          <w:bCs/>
          <w:vertAlign w:val="superscript"/>
          <w:lang w:val="fi-FI"/>
        </w:rPr>
        <w:t>*</w:t>
      </w:r>
      <w:r w:rsidR="00140C4C" w:rsidRPr="00132C46">
        <w:rPr>
          <w:bCs/>
          <w:lang w:val="fi-FI"/>
        </w:rPr>
        <w:t xml:space="preserve">, </w:t>
      </w:r>
      <w:r w:rsidR="00B65FCB" w:rsidRPr="00132C46">
        <w:rPr>
          <w:bCs/>
          <w:lang w:val="fi-FI"/>
        </w:rPr>
        <w:t>Prince</w:t>
      </w:r>
      <w:r w:rsidR="00140C4C" w:rsidRPr="00132C46">
        <w:rPr>
          <w:bCs/>
          <w:lang w:val="fi-FI"/>
        </w:rPr>
        <w:t xml:space="preserve"> Dadson</w:t>
      </w:r>
      <w:r w:rsidR="00140C4C" w:rsidRPr="00132C46">
        <w:rPr>
          <w:bCs/>
          <w:vertAlign w:val="superscript"/>
          <w:lang w:val="fi-FI"/>
        </w:rPr>
        <w:t>1</w:t>
      </w:r>
      <w:r w:rsidR="00140C4C" w:rsidRPr="00132C46">
        <w:rPr>
          <w:bCs/>
          <w:lang w:val="fi-FI"/>
        </w:rPr>
        <w:t xml:space="preserve">, </w:t>
      </w:r>
      <w:r w:rsidR="00311E04">
        <w:rPr>
          <w:bCs/>
          <w:lang w:val="fi-FI"/>
        </w:rPr>
        <w:t>Tanja Sjö</w:t>
      </w:r>
      <w:r w:rsidR="003A6537" w:rsidRPr="00132C46">
        <w:rPr>
          <w:bCs/>
          <w:lang w:val="fi-FI"/>
        </w:rPr>
        <w:t>ros</w:t>
      </w:r>
      <w:r w:rsidR="003A6537" w:rsidRPr="00132C46">
        <w:rPr>
          <w:bCs/>
          <w:vertAlign w:val="superscript"/>
          <w:lang w:val="fi-FI"/>
        </w:rPr>
        <w:t>1</w:t>
      </w:r>
      <w:r w:rsidR="003A6537" w:rsidRPr="00132C46">
        <w:rPr>
          <w:bCs/>
          <w:lang w:val="fi-FI"/>
        </w:rPr>
        <w:t xml:space="preserve">, </w:t>
      </w:r>
      <w:r w:rsidR="00140C4C" w:rsidRPr="00132C46">
        <w:rPr>
          <w:bCs/>
          <w:lang w:val="fi-FI"/>
        </w:rPr>
        <w:t>Saara Laine</w:t>
      </w:r>
      <w:r w:rsidR="00140C4C" w:rsidRPr="00132C46">
        <w:rPr>
          <w:bCs/>
          <w:vertAlign w:val="superscript"/>
          <w:lang w:val="fi-FI"/>
        </w:rPr>
        <w:t>1</w:t>
      </w:r>
      <w:r w:rsidR="00140C4C" w:rsidRPr="00132C46">
        <w:rPr>
          <w:bCs/>
          <w:lang w:val="fi-FI"/>
        </w:rPr>
        <w:t xml:space="preserve">, </w:t>
      </w:r>
      <w:proofErr w:type="spellStart"/>
      <w:r w:rsidR="00140C4C" w:rsidRPr="00132C46">
        <w:rPr>
          <w:bCs/>
          <w:lang w:val="fi-FI"/>
        </w:rPr>
        <w:t>Jooa</w:t>
      </w:r>
      <w:proofErr w:type="spellEnd"/>
      <w:r w:rsidR="00140C4C" w:rsidRPr="00132C46">
        <w:rPr>
          <w:bCs/>
          <w:lang w:val="fi-FI"/>
        </w:rPr>
        <w:t xml:space="preserve"> Norha</w:t>
      </w:r>
      <w:r w:rsidR="00140C4C" w:rsidRPr="00132C46">
        <w:rPr>
          <w:bCs/>
          <w:vertAlign w:val="superscript"/>
          <w:lang w:val="fi-FI"/>
        </w:rPr>
        <w:t>1</w:t>
      </w:r>
      <w:r w:rsidR="00140C4C" w:rsidRPr="00132C46">
        <w:rPr>
          <w:bCs/>
          <w:lang w:val="fi-FI"/>
        </w:rPr>
        <w:t xml:space="preserve">, </w:t>
      </w:r>
      <w:r w:rsidR="003A6537" w:rsidRPr="00132C46">
        <w:rPr>
          <w:rFonts w:eastAsia="Calibri"/>
          <w:lang w:val="fi-FI"/>
        </w:rPr>
        <w:t>Taru Garthwaite</w:t>
      </w:r>
      <w:r w:rsidR="003A6537" w:rsidRPr="00132C46">
        <w:rPr>
          <w:rFonts w:eastAsia="Calibri"/>
          <w:vertAlign w:val="superscript"/>
          <w:lang w:val="fi-FI"/>
        </w:rPr>
        <w:t>1</w:t>
      </w:r>
      <w:r w:rsidR="003A6537" w:rsidRPr="00132C46">
        <w:rPr>
          <w:rFonts w:eastAsia="Calibri"/>
          <w:lang w:val="fi-FI"/>
        </w:rPr>
        <w:t>, Eliisa Löyttyniemi</w:t>
      </w:r>
      <w:r w:rsidR="000C7749">
        <w:rPr>
          <w:rFonts w:eastAsia="Calibri"/>
          <w:vertAlign w:val="superscript"/>
          <w:lang w:val="fi-FI"/>
        </w:rPr>
        <w:t>3</w:t>
      </w:r>
      <w:r w:rsidR="003A6537" w:rsidRPr="00132C46">
        <w:rPr>
          <w:rFonts w:eastAsia="Calibri"/>
          <w:lang w:val="fi-FI"/>
        </w:rPr>
        <w:t>, Olli Eskola</w:t>
      </w:r>
      <w:r w:rsidR="003A6537" w:rsidRPr="00132C46">
        <w:rPr>
          <w:rFonts w:eastAsia="Calibri"/>
          <w:vertAlign w:val="superscript"/>
          <w:lang w:val="fi-FI"/>
        </w:rPr>
        <w:t>1</w:t>
      </w:r>
      <w:r w:rsidR="003A6537" w:rsidRPr="00132C46">
        <w:rPr>
          <w:rFonts w:eastAsia="Calibri"/>
          <w:lang w:val="fi-FI"/>
        </w:rPr>
        <w:t>, Mikko Koivumäki</w:t>
      </w:r>
      <w:r w:rsidR="003A6537" w:rsidRPr="00132C46">
        <w:rPr>
          <w:rFonts w:eastAsia="Calibri"/>
          <w:vertAlign w:val="superscript"/>
          <w:lang w:val="fi-FI"/>
        </w:rPr>
        <w:t>1</w:t>
      </w:r>
      <w:r w:rsidR="003A6537" w:rsidRPr="00132C46">
        <w:rPr>
          <w:rFonts w:eastAsia="Calibri"/>
          <w:lang w:val="fi-FI"/>
        </w:rPr>
        <w:t>, Henri Vähä-Ypyä</w:t>
      </w:r>
      <w:r w:rsidR="000C7749">
        <w:rPr>
          <w:rFonts w:eastAsia="Calibri"/>
          <w:vertAlign w:val="superscript"/>
          <w:lang w:val="fi-FI"/>
        </w:rPr>
        <w:t>4</w:t>
      </w:r>
      <w:r w:rsidR="003A6537" w:rsidRPr="00132C46">
        <w:rPr>
          <w:rFonts w:eastAsia="Calibri"/>
          <w:lang w:val="fi-FI"/>
        </w:rPr>
        <w:t>, Harri Sievänen</w:t>
      </w:r>
      <w:r w:rsidR="000C7749">
        <w:rPr>
          <w:rFonts w:eastAsia="Calibri"/>
          <w:vertAlign w:val="superscript"/>
          <w:lang w:val="fi-FI"/>
        </w:rPr>
        <w:t>4</w:t>
      </w:r>
      <w:r w:rsidR="003A6537" w:rsidRPr="00132C46">
        <w:rPr>
          <w:rFonts w:eastAsia="Calibri"/>
          <w:lang w:val="fi-FI"/>
        </w:rPr>
        <w:t>, Tommi Vasankari</w:t>
      </w:r>
      <w:r w:rsidR="000C7749">
        <w:rPr>
          <w:rFonts w:eastAsia="Calibri"/>
          <w:vertAlign w:val="superscript"/>
          <w:lang w:val="fi-FI"/>
        </w:rPr>
        <w:t>4,5</w:t>
      </w:r>
      <w:r w:rsidR="003A6537" w:rsidRPr="00132C46">
        <w:rPr>
          <w:rFonts w:eastAsia="Calibri"/>
          <w:lang w:val="fi-FI"/>
        </w:rPr>
        <w:t>, Jussi Hirvonen</w:t>
      </w:r>
      <w:r w:rsidR="000C7749">
        <w:rPr>
          <w:rFonts w:eastAsia="Calibri"/>
          <w:vertAlign w:val="superscript"/>
          <w:lang w:val="fi-FI"/>
        </w:rPr>
        <w:t>6</w:t>
      </w:r>
      <w:r w:rsidR="003A6537" w:rsidRPr="00132C46">
        <w:rPr>
          <w:rFonts w:eastAsia="Calibri"/>
          <w:lang w:val="fi-FI"/>
        </w:rPr>
        <w:t>, Kirsi Laitinen</w:t>
      </w:r>
      <w:r w:rsidR="000C7749">
        <w:rPr>
          <w:rFonts w:eastAsia="Calibri"/>
          <w:vertAlign w:val="superscript"/>
          <w:lang w:val="fi-FI"/>
        </w:rPr>
        <w:t>7</w:t>
      </w:r>
      <w:r w:rsidR="003A6537" w:rsidRPr="00132C46">
        <w:rPr>
          <w:rFonts w:eastAsia="Calibri"/>
          <w:lang w:val="fi-FI"/>
        </w:rPr>
        <w:t>, Noora Houttu</w:t>
      </w:r>
      <w:r w:rsidR="000C7749">
        <w:rPr>
          <w:rFonts w:eastAsia="Calibri"/>
          <w:vertAlign w:val="superscript"/>
          <w:lang w:val="fi-FI"/>
        </w:rPr>
        <w:t>7</w:t>
      </w:r>
      <w:r w:rsidR="003A6537" w:rsidRPr="00132C46">
        <w:rPr>
          <w:rFonts w:eastAsia="Calibri"/>
          <w:lang w:val="fi-FI"/>
        </w:rPr>
        <w:t>, Kari K. Kalliokoski</w:t>
      </w:r>
      <w:r w:rsidR="003A6537" w:rsidRPr="00132C46">
        <w:rPr>
          <w:rFonts w:eastAsia="Calibri"/>
          <w:vertAlign w:val="superscript"/>
          <w:lang w:val="fi-FI"/>
        </w:rPr>
        <w:t>1</w:t>
      </w:r>
      <w:r w:rsidR="003A6537" w:rsidRPr="00132C46">
        <w:rPr>
          <w:rFonts w:eastAsia="Calibri"/>
          <w:lang w:val="fi-FI"/>
        </w:rPr>
        <w:t>, Juhani Knuuti</w:t>
      </w:r>
      <w:r w:rsidR="003A6537" w:rsidRPr="00132C46">
        <w:rPr>
          <w:rFonts w:eastAsia="Calibri"/>
          <w:vertAlign w:val="superscript"/>
          <w:lang w:val="fi-FI"/>
        </w:rPr>
        <w:t>1</w:t>
      </w:r>
      <w:r w:rsidR="00617BFC" w:rsidRPr="00132C46">
        <w:rPr>
          <w:rFonts w:eastAsia="Calibri"/>
          <w:lang w:val="fi-FI"/>
        </w:rPr>
        <w:t>,</w:t>
      </w:r>
      <w:r w:rsidR="003A6537" w:rsidRPr="00132C46">
        <w:rPr>
          <w:bCs/>
          <w:lang w:val="fi-FI"/>
        </w:rPr>
        <w:t xml:space="preserve"> </w:t>
      </w:r>
      <w:r w:rsidR="000C7749" w:rsidRPr="00132C46">
        <w:rPr>
          <w:color w:val="000000"/>
          <w:lang w:val="fi-FI"/>
        </w:rPr>
        <w:t>Ele Ferrannini</w:t>
      </w:r>
      <w:r w:rsidR="000C7749">
        <w:rPr>
          <w:color w:val="000000"/>
          <w:vertAlign w:val="superscript"/>
          <w:lang w:val="fi-FI"/>
        </w:rPr>
        <w:t>8</w:t>
      </w:r>
      <w:r w:rsidR="000C7749" w:rsidRPr="00EE5EC8">
        <w:rPr>
          <w:color w:val="000000"/>
          <w:lang w:val="fi-FI"/>
        </w:rPr>
        <w:t xml:space="preserve">, </w:t>
      </w:r>
      <w:r w:rsidR="00140C4C" w:rsidRPr="00132C46">
        <w:rPr>
          <w:bCs/>
          <w:lang w:val="fi-FI"/>
        </w:rPr>
        <w:t>Andrea Mari</w:t>
      </w:r>
      <w:r w:rsidR="00062574" w:rsidRPr="00132C46">
        <w:rPr>
          <w:bCs/>
          <w:vertAlign w:val="superscript"/>
          <w:lang w:val="fi-FI"/>
        </w:rPr>
        <w:t>9</w:t>
      </w:r>
      <w:r w:rsidR="00140C4C" w:rsidRPr="00132C46">
        <w:rPr>
          <w:bCs/>
          <w:lang w:val="fi-FI"/>
        </w:rPr>
        <w:t>, Ilkka Heinonen</w:t>
      </w:r>
      <w:r w:rsidR="00140C4C" w:rsidRPr="00132C46">
        <w:rPr>
          <w:bCs/>
          <w:vertAlign w:val="superscript"/>
          <w:lang w:val="fi-FI"/>
        </w:rPr>
        <w:t>1</w:t>
      </w:r>
      <w:r w:rsidR="000C7749">
        <w:rPr>
          <w:bCs/>
          <w:vertAlign w:val="superscript"/>
          <w:lang w:val="fi-FI"/>
        </w:rPr>
        <w:t>*</w:t>
      </w:r>
    </w:p>
    <w:p w14:paraId="3F2CF069" w14:textId="77777777" w:rsidR="00A46A18" w:rsidRPr="00062574" w:rsidRDefault="00A46A18" w:rsidP="0099793C">
      <w:pPr>
        <w:spacing w:line="360" w:lineRule="auto"/>
        <w:jc w:val="center"/>
        <w:rPr>
          <w:bCs/>
          <w:lang w:val="fi-FI"/>
        </w:rPr>
      </w:pPr>
    </w:p>
    <w:p w14:paraId="606AAF9E" w14:textId="05F422B7" w:rsidR="00140C4C" w:rsidRPr="00062574" w:rsidRDefault="00140C4C" w:rsidP="0099793C">
      <w:pPr>
        <w:spacing w:line="360" w:lineRule="auto"/>
        <w:ind w:left="142" w:hanging="142"/>
        <w:jc w:val="both"/>
        <w:rPr>
          <w:rFonts w:eastAsia="Calibri"/>
          <w:bCs/>
          <w:lang w:val="en-US"/>
        </w:rPr>
      </w:pPr>
      <w:r w:rsidRPr="00062574">
        <w:rPr>
          <w:bCs/>
          <w:vertAlign w:val="superscript"/>
        </w:rPr>
        <w:t xml:space="preserve">1 </w:t>
      </w:r>
      <w:r w:rsidR="00062574" w:rsidRPr="00062574">
        <w:rPr>
          <w:rFonts w:eastAsia="Calibri"/>
          <w:bCs/>
          <w:lang w:val="en-US"/>
        </w:rPr>
        <w:t xml:space="preserve">Turku PET Centre, University of Turku, </w:t>
      </w:r>
      <w:proofErr w:type="spellStart"/>
      <w:r w:rsidR="00062574" w:rsidRPr="00062574">
        <w:rPr>
          <w:rFonts w:eastAsia="Calibri"/>
          <w:bCs/>
          <w:lang w:val="en-US"/>
        </w:rPr>
        <w:t>Åbo</w:t>
      </w:r>
      <w:proofErr w:type="spellEnd"/>
      <w:r w:rsidR="00062574" w:rsidRPr="00062574">
        <w:rPr>
          <w:rFonts w:eastAsia="Calibri"/>
          <w:bCs/>
          <w:lang w:val="en-US"/>
        </w:rPr>
        <w:t xml:space="preserve"> </w:t>
      </w:r>
      <w:proofErr w:type="spellStart"/>
      <w:r w:rsidR="00062574" w:rsidRPr="00062574">
        <w:rPr>
          <w:rFonts w:eastAsia="Calibri"/>
          <w:bCs/>
          <w:lang w:val="en-US"/>
        </w:rPr>
        <w:t>Akademi</w:t>
      </w:r>
      <w:proofErr w:type="spellEnd"/>
      <w:r w:rsidR="00062574" w:rsidRPr="00062574">
        <w:rPr>
          <w:rFonts w:eastAsia="Calibri"/>
          <w:bCs/>
          <w:lang w:val="en-US"/>
        </w:rPr>
        <w:t xml:space="preserve"> University and Turku University Hospital, Turku, Finland</w:t>
      </w:r>
    </w:p>
    <w:p w14:paraId="0A2553EB" w14:textId="56E660EB" w:rsidR="00140C4C" w:rsidRDefault="00140C4C" w:rsidP="0099793C">
      <w:pPr>
        <w:spacing w:line="360" w:lineRule="auto"/>
        <w:ind w:left="142" w:hanging="142"/>
      </w:pPr>
      <w:proofErr w:type="gramStart"/>
      <w:r w:rsidRPr="00062574">
        <w:rPr>
          <w:vertAlign w:val="superscript"/>
        </w:rPr>
        <w:t>2</w:t>
      </w:r>
      <w:proofErr w:type="gramEnd"/>
      <w:r w:rsidRPr="00062574">
        <w:t xml:space="preserve"> </w:t>
      </w:r>
      <w:r w:rsidR="00062574" w:rsidRPr="00062574">
        <w:t>Department of Clinical and Experimental Medicine, University of Pisa, Pisa, Italy</w:t>
      </w:r>
    </w:p>
    <w:p w14:paraId="06EB8775" w14:textId="6F064E09" w:rsidR="00062574" w:rsidRPr="00062574" w:rsidRDefault="000C7749" w:rsidP="0099793C">
      <w:pPr>
        <w:spacing w:line="360" w:lineRule="auto"/>
        <w:ind w:left="142" w:hanging="142"/>
        <w:contextualSpacing/>
        <w:jc w:val="both"/>
        <w:rPr>
          <w:rFonts w:eastAsia="Calibri"/>
          <w:bCs/>
          <w:lang w:val="en-US"/>
        </w:rPr>
      </w:pPr>
      <w:proofErr w:type="gramStart"/>
      <w:r>
        <w:rPr>
          <w:rFonts w:eastAsia="Calibri"/>
          <w:bCs/>
          <w:vertAlign w:val="superscript"/>
        </w:rPr>
        <w:t>3</w:t>
      </w:r>
      <w:proofErr w:type="gramEnd"/>
      <w:r w:rsidR="00062574" w:rsidRPr="00062574">
        <w:rPr>
          <w:rFonts w:eastAsia="Calibri"/>
          <w:bCs/>
          <w:lang w:val="en-US"/>
        </w:rPr>
        <w:t xml:space="preserve"> Department of Biostatistics, University of Turku and Turku University Hospital, Turku, Finland</w:t>
      </w:r>
    </w:p>
    <w:p w14:paraId="209313E4" w14:textId="70C2A950" w:rsidR="00062574" w:rsidRPr="00062574" w:rsidRDefault="000C7749" w:rsidP="0099793C">
      <w:pPr>
        <w:spacing w:line="360" w:lineRule="auto"/>
        <w:ind w:left="142" w:hanging="142"/>
        <w:contextualSpacing/>
        <w:jc w:val="both"/>
        <w:rPr>
          <w:rFonts w:eastAsia="Calibri"/>
          <w:bCs/>
          <w:lang w:val="en-US"/>
        </w:rPr>
      </w:pPr>
      <w:r>
        <w:rPr>
          <w:rFonts w:eastAsia="Calibri"/>
          <w:bCs/>
          <w:vertAlign w:val="superscript"/>
          <w:lang w:val="en-US"/>
        </w:rPr>
        <w:t>4</w:t>
      </w:r>
      <w:r w:rsidR="00062574" w:rsidRPr="00062574">
        <w:rPr>
          <w:rFonts w:eastAsia="Calibri"/>
          <w:bCs/>
          <w:lang w:val="en-US"/>
        </w:rPr>
        <w:t xml:space="preserve"> The UKK Institute for Health Promotion Research, Tampere, Finland </w:t>
      </w:r>
    </w:p>
    <w:p w14:paraId="67D4776B" w14:textId="6AC0B1F9" w:rsidR="00062574" w:rsidRPr="00062574" w:rsidRDefault="000C7749" w:rsidP="0099793C">
      <w:pPr>
        <w:spacing w:line="360" w:lineRule="auto"/>
        <w:ind w:left="142" w:hanging="142"/>
        <w:contextualSpacing/>
        <w:jc w:val="both"/>
        <w:rPr>
          <w:rFonts w:eastAsia="Calibri"/>
          <w:bCs/>
          <w:lang w:val="en-US"/>
        </w:rPr>
      </w:pPr>
      <w:proofErr w:type="gramStart"/>
      <w:r>
        <w:rPr>
          <w:rFonts w:eastAsia="Calibri"/>
          <w:bCs/>
          <w:vertAlign w:val="superscript"/>
          <w:lang w:val="en-US"/>
        </w:rPr>
        <w:t>5</w:t>
      </w:r>
      <w:proofErr w:type="gramEnd"/>
      <w:r w:rsidR="00062574" w:rsidRPr="00062574">
        <w:rPr>
          <w:rFonts w:eastAsia="Calibri"/>
          <w:bCs/>
          <w:lang w:val="en-US"/>
        </w:rPr>
        <w:t xml:space="preserve"> Faculty of Medicine and Health Technology, Tampere University, Tampere, Finland</w:t>
      </w:r>
    </w:p>
    <w:p w14:paraId="5CF6255A" w14:textId="36658ED7" w:rsidR="00062574" w:rsidRPr="00062574" w:rsidRDefault="000C7749" w:rsidP="0099793C">
      <w:pPr>
        <w:spacing w:line="360" w:lineRule="auto"/>
        <w:ind w:left="142" w:hanging="142"/>
        <w:contextualSpacing/>
        <w:jc w:val="both"/>
        <w:rPr>
          <w:rFonts w:eastAsia="Calibri"/>
          <w:bCs/>
          <w:lang w:val="en-US"/>
        </w:rPr>
      </w:pPr>
      <w:proofErr w:type="gramStart"/>
      <w:r>
        <w:rPr>
          <w:bCs/>
          <w:vertAlign w:val="superscript"/>
          <w:lang w:val="en-US"/>
        </w:rPr>
        <w:t>6</w:t>
      </w:r>
      <w:proofErr w:type="gramEnd"/>
      <w:r w:rsidR="00062574" w:rsidRPr="00062574">
        <w:rPr>
          <w:bCs/>
          <w:vertAlign w:val="superscript"/>
          <w:lang w:val="en-US"/>
        </w:rPr>
        <w:t xml:space="preserve"> </w:t>
      </w:r>
      <w:r w:rsidR="00062574" w:rsidRPr="00062574">
        <w:rPr>
          <w:bCs/>
          <w:lang w:val="en-US"/>
        </w:rPr>
        <w:t>Department of Radiology, University of Turku and Turku University Hospital, Turku, Finland</w:t>
      </w:r>
    </w:p>
    <w:p w14:paraId="4BB019B6" w14:textId="66975CD7" w:rsidR="00062574" w:rsidRDefault="000C7749" w:rsidP="00EE5EC8">
      <w:pPr>
        <w:spacing w:line="360" w:lineRule="auto"/>
        <w:ind w:left="142" w:hanging="142"/>
        <w:contextualSpacing/>
        <w:jc w:val="both"/>
        <w:rPr>
          <w:rFonts w:eastAsia="Calibri"/>
          <w:bCs/>
          <w:lang w:val="en-US"/>
        </w:rPr>
      </w:pPr>
      <w:proofErr w:type="gramStart"/>
      <w:r>
        <w:rPr>
          <w:rFonts w:eastAsia="Calibri"/>
          <w:bCs/>
          <w:vertAlign w:val="superscript"/>
          <w:lang w:val="en-US"/>
        </w:rPr>
        <w:t>7</w:t>
      </w:r>
      <w:proofErr w:type="gramEnd"/>
      <w:r w:rsidR="00062574" w:rsidRPr="00062574">
        <w:rPr>
          <w:rFonts w:eastAsia="Calibri"/>
          <w:bCs/>
          <w:lang w:val="en-US"/>
        </w:rPr>
        <w:t xml:space="preserve"> Institute of Biomedicine and Nutrition and Food Research Center, Univ</w:t>
      </w:r>
      <w:r w:rsidR="00EE5EC8">
        <w:rPr>
          <w:rFonts w:eastAsia="Calibri"/>
          <w:bCs/>
          <w:lang w:val="en-US"/>
        </w:rPr>
        <w:t>ersity of Turku, Turku, Finland</w:t>
      </w:r>
    </w:p>
    <w:p w14:paraId="340E1C33" w14:textId="3818D826" w:rsidR="000C7749" w:rsidRPr="000C7749" w:rsidRDefault="000C7749" w:rsidP="000C7749">
      <w:pPr>
        <w:spacing w:line="360" w:lineRule="auto"/>
        <w:ind w:left="142" w:hanging="142"/>
        <w:rPr>
          <w:lang w:val="en-US"/>
        </w:rPr>
      </w:pPr>
      <w:proofErr w:type="gramStart"/>
      <w:r>
        <w:rPr>
          <w:bCs/>
          <w:vertAlign w:val="superscript"/>
          <w:lang w:val="en-US"/>
        </w:rPr>
        <w:t>8</w:t>
      </w:r>
      <w:proofErr w:type="gramEnd"/>
      <w:r w:rsidRPr="0099793C">
        <w:rPr>
          <w:bCs/>
          <w:lang w:val="en-US"/>
        </w:rPr>
        <w:t xml:space="preserve"> CNR Institute of Clinical Physiology, Pisa, Italy</w:t>
      </w:r>
    </w:p>
    <w:p w14:paraId="4F485806" w14:textId="75874235" w:rsidR="00062574" w:rsidRPr="0099793C" w:rsidRDefault="00062574" w:rsidP="0099793C">
      <w:pPr>
        <w:spacing w:line="360" w:lineRule="auto"/>
        <w:ind w:left="142" w:hanging="142"/>
        <w:rPr>
          <w:bCs/>
          <w:lang w:val="en-US"/>
        </w:rPr>
      </w:pPr>
      <w:proofErr w:type="gramStart"/>
      <w:r w:rsidRPr="0099793C">
        <w:rPr>
          <w:bCs/>
          <w:vertAlign w:val="superscript"/>
          <w:lang w:val="en-US"/>
        </w:rPr>
        <w:t>9</w:t>
      </w:r>
      <w:proofErr w:type="gramEnd"/>
      <w:r w:rsidRPr="0099793C">
        <w:rPr>
          <w:bCs/>
          <w:lang w:val="en-US"/>
        </w:rPr>
        <w:t xml:space="preserve"> CNR Institute of Neuroscience,</w:t>
      </w:r>
      <w:r w:rsidR="001B4B02">
        <w:rPr>
          <w:bCs/>
          <w:lang w:val="en-US"/>
        </w:rPr>
        <w:t xml:space="preserve"> Padu</w:t>
      </w:r>
      <w:r w:rsidR="00DB3B04">
        <w:rPr>
          <w:bCs/>
          <w:lang w:val="en-US"/>
        </w:rPr>
        <w:t>a</w:t>
      </w:r>
      <w:r w:rsidRPr="0099793C">
        <w:rPr>
          <w:bCs/>
          <w:lang w:val="en-US"/>
        </w:rPr>
        <w:t>, Italy</w:t>
      </w:r>
    </w:p>
    <w:p w14:paraId="3805BD9F" w14:textId="77777777" w:rsidR="00062574" w:rsidRPr="0099793C" w:rsidRDefault="00062574" w:rsidP="0099793C">
      <w:pPr>
        <w:spacing w:line="480" w:lineRule="auto"/>
        <w:ind w:firstLine="360"/>
        <w:contextualSpacing/>
        <w:jc w:val="both"/>
        <w:rPr>
          <w:rFonts w:eastAsia="Calibri"/>
          <w:bCs/>
          <w:lang w:val="en-US"/>
        </w:rPr>
      </w:pPr>
    </w:p>
    <w:p w14:paraId="44B8279C" w14:textId="2018CFFA" w:rsidR="00062574" w:rsidRPr="0099793C" w:rsidRDefault="000C7749" w:rsidP="0099793C">
      <w:pPr>
        <w:spacing w:line="480" w:lineRule="auto"/>
        <w:ind w:firstLine="360"/>
        <w:contextualSpacing/>
        <w:jc w:val="both"/>
        <w:rPr>
          <w:rFonts w:eastAsia="Calibri"/>
          <w:bCs/>
          <w:lang w:val="en-US"/>
        </w:rPr>
      </w:pPr>
      <w:r>
        <w:rPr>
          <w:rFonts w:eastAsia="Calibri"/>
          <w:bCs/>
          <w:lang w:val="en-US"/>
        </w:rPr>
        <w:t xml:space="preserve">Corresponding author: Eleni Rebelos, MD, PhD, email: </w:t>
      </w:r>
      <w:hyperlink r:id="rId8" w:history="1">
        <w:r w:rsidRPr="00544D60">
          <w:rPr>
            <w:rStyle w:val="Hyperlinkki"/>
            <w:rFonts w:eastAsia="Calibri"/>
            <w:bCs/>
            <w:lang w:val="en-US"/>
          </w:rPr>
          <w:t>eleni.rebelos@utu.fi</w:t>
        </w:r>
      </w:hyperlink>
      <w:r>
        <w:rPr>
          <w:rFonts w:eastAsia="Calibri"/>
          <w:bCs/>
          <w:lang w:val="en-US"/>
        </w:rPr>
        <w:t xml:space="preserve"> and </w:t>
      </w:r>
      <w:proofErr w:type="spellStart"/>
      <w:r>
        <w:rPr>
          <w:rFonts w:eastAsia="Calibri"/>
          <w:bCs/>
          <w:lang w:val="en-US"/>
        </w:rPr>
        <w:t>Ilkka</w:t>
      </w:r>
      <w:proofErr w:type="spellEnd"/>
      <w:r>
        <w:rPr>
          <w:rFonts w:eastAsia="Calibri"/>
          <w:bCs/>
          <w:lang w:val="en-US"/>
        </w:rPr>
        <w:t xml:space="preserve"> </w:t>
      </w:r>
      <w:proofErr w:type="spellStart"/>
      <w:r>
        <w:rPr>
          <w:rFonts w:eastAsia="Calibri"/>
          <w:bCs/>
          <w:lang w:val="en-US"/>
        </w:rPr>
        <w:t>Heinonen</w:t>
      </w:r>
      <w:proofErr w:type="spellEnd"/>
      <w:r>
        <w:rPr>
          <w:rFonts w:eastAsia="Calibri"/>
          <w:bCs/>
          <w:lang w:val="en-US"/>
        </w:rPr>
        <w:t xml:space="preserve">, PhD, </w:t>
      </w:r>
      <w:proofErr w:type="gramStart"/>
      <w:r>
        <w:rPr>
          <w:rFonts w:eastAsia="Calibri"/>
          <w:bCs/>
          <w:lang w:val="en-US"/>
        </w:rPr>
        <w:t>email:</w:t>
      </w:r>
      <w:proofErr w:type="gramEnd"/>
      <w:r>
        <w:rPr>
          <w:rFonts w:eastAsia="Calibri"/>
          <w:bCs/>
          <w:lang w:val="en-US"/>
        </w:rPr>
        <w:t xml:space="preserve"> </w:t>
      </w:r>
      <w:hyperlink r:id="rId9" w:history="1">
        <w:r w:rsidRPr="00544D60">
          <w:rPr>
            <w:rStyle w:val="Hyperlinkki"/>
            <w:rFonts w:eastAsia="Calibri"/>
            <w:bCs/>
            <w:lang w:val="en-US"/>
          </w:rPr>
          <w:t>ilkka.heinonen@utu.fi</w:t>
        </w:r>
      </w:hyperlink>
      <w:r>
        <w:rPr>
          <w:rFonts w:eastAsia="Calibri"/>
          <w:bCs/>
          <w:lang w:val="en-US"/>
        </w:rPr>
        <w:t xml:space="preserve"> </w:t>
      </w:r>
    </w:p>
    <w:p w14:paraId="5F677F7F" w14:textId="77777777" w:rsidR="00062574" w:rsidRPr="0099793C" w:rsidRDefault="00062574" w:rsidP="0099793C">
      <w:pPr>
        <w:spacing w:line="480" w:lineRule="auto"/>
        <w:ind w:left="360"/>
        <w:contextualSpacing/>
        <w:jc w:val="both"/>
        <w:rPr>
          <w:rFonts w:eastAsia="Calibri"/>
          <w:bCs/>
          <w:lang w:val="en-US"/>
        </w:rPr>
      </w:pPr>
    </w:p>
    <w:p w14:paraId="751AFE08" w14:textId="277FCC98" w:rsidR="0082469C" w:rsidRPr="0099793C" w:rsidRDefault="0082469C" w:rsidP="00224A89">
      <w:pPr>
        <w:spacing w:line="480" w:lineRule="auto"/>
        <w:rPr>
          <w:bCs/>
          <w:lang w:val="en-US"/>
        </w:rPr>
      </w:pPr>
    </w:p>
    <w:p w14:paraId="0FE1A671" w14:textId="77777777" w:rsidR="00140C4C" w:rsidRPr="0099793C" w:rsidRDefault="00140C4C" w:rsidP="00224A89">
      <w:pPr>
        <w:spacing w:line="480" w:lineRule="auto"/>
        <w:rPr>
          <w:bCs/>
          <w:lang w:val="en-US"/>
        </w:rPr>
      </w:pPr>
    </w:p>
    <w:p w14:paraId="30DD6838" w14:textId="3D86E7F9" w:rsidR="006A5984" w:rsidRDefault="005F077E" w:rsidP="00C97184">
      <w:pPr>
        <w:spacing w:line="480" w:lineRule="auto"/>
        <w:rPr>
          <w:b/>
          <w:bCs/>
        </w:rPr>
      </w:pPr>
      <w:r w:rsidRPr="0099793C">
        <w:rPr>
          <w:b/>
          <w:bCs/>
          <w:lang w:val="en-US"/>
        </w:rPr>
        <w:br w:type="page"/>
      </w:r>
    </w:p>
    <w:p w14:paraId="2772D8BC" w14:textId="77777777" w:rsidR="00C97184" w:rsidRDefault="00C97184" w:rsidP="00C97184">
      <w:pPr>
        <w:rPr>
          <w:b/>
        </w:rPr>
      </w:pPr>
      <w:r w:rsidRPr="007E06F6">
        <w:rPr>
          <w:b/>
        </w:rPr>
        <w:lastRenderedPageBreak/>
        <w:t>SUPPLEMENTARY MATERIAL</w:t>
      </w:r>
    </w:p>
    <w:p w14:paraId="7BF16CF0" w14:textId="77777777" w:rsidR="00C97184" w:rsidRPr="007E06F6" w:rsidRDefault="00C97184" w:rsidP="00C97184">
      <w:pPr>
        <w:spacing w:line="480" w:lineRule="auto"/>
      </w:pPr>
    </w:p>
    <w:p w14:paraId="77ED2410" w14:textId="77777777" w:rsidR="00C97184" w:rsidRDefault="00C97184" w:rsidP="00C97184">
      <w:pPr>
        <w:spacing w:line="480" w:lineRule="auto"/>
      </w:pPr>
      <w:r w:rsidRPr="007E06F6">
        <w:t xml:space="preserve">We have previously described a method based on which cortical and medullary GU are corrected for the residual </w:t>
      </w:r>
      <w:proofErr w:type="spellStart"/>
      <w:r w:rsidRPr="007E06F6">
        <w:t>intratubular</w:t>
      </w:r>
      <w:proofErr w:type="spellEnd"/>
      <w:r w:rsidRPr="007E06F6">
        <w:t xml:space="preserve"> amount of [</w:t>
      </w:r>
      <w:r w:rsidRPr="007E06F6">
        <w:rPr>
          <w:vertAlign w:val="superscript"/>
        </w:rPr>
        <w:t>18</w:t>
      </w:r>
      <w:r w:rsidRPr="007E06F6">
        <w:t>F]FDG</w:t>
      </w:r>
      <w:r>
        <w:t xml:space="preserve"> </w:t>
      </w:r>
      <w:r>
        <w:fldChar w:fldCharType="begin" w:fldLock="1"/>
      </w:r>
      <w:r>
        <w:instrText xml:space="preserve">ADDIN CSL_CITATION {"citationItems":[{"id":"ITEM-1","itemData":{"DOI":"10.1016/j.metabol.2022.155382","ISSN":"1532-8600 (Electronic)","PMID":"36565992","abstract":"BACKGROUND/PURPOSE: Studying renal glucose metabolism non-invasively in humans is  an unmet need. Positron emission tomography (PET) is the current gold standard for measuring regional tissue glucose uptake rates, but the most widely used glucose analog ([(18)F]FDG) is not a good substrate for sodium-glucose cotransporters (SGLTs). As a consequence, [(18)F]FDG spills over into the urine and [(18)F]FDG-PET considerably underestimates published rates of whole renal glucose uptake obtained using the arterial-venous difference technique. Our aim was to assess whether [(18)F]FDG-PET can be used in the study of renal glucose metabolism in humans. METHODS: We measured individual [(18)F]FDG radioactivity in the urine and estimated intraluminal [(18)F]FDG radioactivity concentration; these values were used to correct renal [(18)F]FDG-PET data acquired </w:instrText>
      </w:r>
      <w:r>
        <w:rPr>
          <w:rFonts w:ascii="Cambria Math" w:hAnsi="Cambria Math" w:cs="Cambria Math"/>
        </w:rPr>
        <w:instrText>∼</w:instrText>
      </w:r>
      <w:r>
        <w:instrText>90 min from tracer injection under fasting conditions and during an insulin clamp in 9 lean and 16 obese subjects. RESULTS: We found that the corrected glucose uptake is consistently higher in the medulla than cortex and that both cortical and medullary glucose uptake are higher in lean than obese participants under both fasting and insulinized conditions. Moreover, cortical but not medullary glucose uptake is increased from the fasting to the insulinized condition. CONCLUSION: The data show for the first time that [(18)F]FDG-PET can still provide relevant physiological information on regional renal glucose uptake on the condition that [(18)F]FDG uptake is corrected for tubular radioactivity.","author":[{"dropping-particle":"","family":"Rebelos","given":"Eleni","non-dropping-particle":"","parse-names":false,"suffix":""},{"dropping-particle":"","family":"Mari","given":"Andrea","non-dropping-particle":"","parse-names":false,"suffix":""},{"dropping-particle":"","family":"Oikonen","given":"Vesa","non-dropping-particle":"","parse-names":false,"suffix":""},{"dropping-particle":"","family":"Iida","given":"Hidehiro","non-dropping-particle":"","parse-names":false,"suffix":""},{"dropping-particle":"","family":"Nuutila","given":"Pirjo","non-dropping-particle":"","parse-names":false,"suffix":""},{"dropping-particle":"","family":"Ferrannini","given":"Ele","non-dropping-particle":"","parse-names":false,"suffix":""}],"container-title":"Metabolism: clinical and experimental","id":"ITEM-1","issued":{"date-parts":[["2023","4"]]},"language":"eng","page":"155382","publisher-place":"United States","title":"Evaluation of renal glucose uptake with [(18)F]FDG-PET: Methodological  advancements and metabolic outcomes.","type":"article-journal","volume":"141"},"uris":["http://www.mendeley.com/documents/?uuid=1cb70024-1806-40f1-a570-8613a28440c1"]}],"mendeley":{"formattedCitation":"(1)","plainTextFormattedCitation":"(1)","previouslyFormattedCitation":"(1)"},"properties":{"noteIndex":0},"schema":"https://github.com/citation-style-language/schema/raw/master/csl-citation.json"}</w:instrText>
      </w:r>
      <w:r>
        <w:fldChar w:fldCharType="separate"/>
      </w:r>
      <w:r w:rsidRPr="007E06F6">
        <w:rPr>
          <w:noProof/>
        </w:rPr>
        <w:t>(1)</w:t>
      </w:r>
      <w:r>
        <w:fldChar w:fldCharType="end"/>
      </w:r>
      <w:r w:rsidRPr="007E06F6">
        <w:t>.  The</w:t>
      </w:r>
      <w:r>
        <w:t xml:space="preserve"> paramete</w:t>
      </w:r>
      <w:r w:rsidRPr="007E06F6">
        <w:t>r</w:t>
      </w:r>
      <w:r>
        <w:t>s</w:t>
      </w:r>
      <w:r w:rsidRPr="007E06F6">
        <w:t xml:space="preserve"> calculated to obtain this correction </w:t>
      </w:r>
      <w:proofErr w:type="gramStart"/>
      <w:r w:rsidRPr="007E06F6">
        <w:t>are presented</w:t>
      </w:r>
      <w:proofErr w:type="gramEnd"/>
      <w:r w:rsidRPr="007E06F6">
        <w:t xml:space="preserve"> in </w:t>
      </w:r>
      <w:r w:rsidRPr="007E06F6">
        <w:rPr>
          <w:b/>
        </w:rPr>
        <w:t>Supplementary Table 1</w:t>
      </w:r>
      <w:r w:rsidRPr="007E06F6">
        <w:t>.</w:t>
      </w:r>
    </w:p>
    <w:p w14:paraId="5F8D7F8F" w14:textId="0F0F661C" w:rsidR="00C97184" w:rsidRDefault="00C97184" w:rsidP="00C97184">
      <w:pPr>
        <w:spacing w:line="480" w:lineRule="auto"/>
        <w:rPr>
          <w:bCs/>
        </w:rPr>
      </w:pPr>
      <w:r>
        <w:rPr>
          <w:bCs/>
        </w:rPr>
        <w:t>In further support of the correction, cortical and medullary activity (</w:t>
      </w:r>
      <w:proofErr w:type="spellStart"/>
      <w:r>
        <w:rPr>
          <w:bCs/>
        </w:rPr>
        <w:t>KBq</w:t>
      </w:r>
      <w:proofErr w:type="spellEnd"/>
      <w:r>
        <w:rPr>
          <w:bCs/>
        </w:rPr>
        <w:t>/mL) were directly related with late tubular activity (</w:t>
      </w:r>
      <w:r w:rsidRPr="007E06F6">
        <w:rPr>
          <w:b/>
          <w:bCs/>
        </w:rPr>
        <w:t>Supplementary Figure 1</w:t>
      </w:r>
      <w:r>
        <w:rPr>
          <w:bCs/>
        </w:rPr>
        <w:t>), suggesting that a correction for residual [</w:t>
      </w:r>
      <w:r w:rsidRPr="00BF3B67">
        <w:rPr>
          <w:bCs/>
          <w:vertAlign w:val="superscript"/>
        </w:rPr>
        <w:t>18</w:t>
      </w:r>
      <w:r>
        <w:rPr>
          <w:bCs/>
        </w:rPr>
        <w:t>F</w:t>
      </w:r>
      <w:proofErr w:type="gramStart"/>
      <w:r>
        <w:rPr>
          <w:bCs/>
        </w:rPr>
        <w:t>]FDG</w:t>
      </w:r>
      <w:proofErr w:type="gramEnd"/>
      <w:r>
        <w:rPr>
          <w:bCs/>
        </w:rPr>
        <w:t xml:space="preserve"> inside the </w:t>
      </w:r>
      <w:proofErr w:type="spellStart"/>
      <w:r>
        <w:rPr>
          <w:bCs/>
        </w:rPr>
        <w:t>tubuli</w:t>
      </w:r>
      <w:proofErr w:type="spellEnd"/>
      <w:r>
        <w:rPr>
          <w:bCs/>
        </w:rPr>
        <w:t xml:space="preserve"> would be necessary in order to estimate cortical and medullary GU rates.</w:t>
      </w:r>
      <w:r w:rsidR="00726663">
        <w:rPr>
          <w:bCs/>
        </w:rPr>
        <w:t xml:space="preserve"> Pooled baseline and 6-month (post) </w:t>
      </w:r>
      <w:proofErr w:type="gramStart"/>
      <w:r w:rsidR="00726663">
        <w:rPr>
          <w:bCs/>
        </w:rPr>
        <w:t>were used</w:t>
      </w:r>
      <w:proofErr w:type="gramEnd"/>
      <w:r w:rsidR="00726663">
        <w:rPr>
          <w:bCs/>
        </w:rPr>
        <w:t>.</w:t>
      </w:r>
    </w:p>
    <w:p w14:paraId="5945841C" w14:textId="55FFD24B" w:rsidR="000000A2" w:rsidRDefault="000000A2" w:rsidP="000000A2">
      <w:pPr>
        <w:spacing w:line="480" w:lineRule="auto"/>
        <w:rPr>
          <w:b/>
          <w:bCs/>
        </w:rPr>
      </w:pPr>
    </w:p>
    <w:p w14:paraId="52336CBC" w14:textId="6E6F65A3" w:rsidR="00C97184" w:rsidRDefault="00C97184" w:rsidP="000000A2">
      <w:pPr>
        <w:spacing w:line="480" w:lineRule="auto"/>
        <w:rPr>
          <w:b/>
          <w:bCs/>
        </w:rPr>
      </w:pPr>
    </w:p>
    <w:p w14:paraId="5123C306" w14:textId="77777777" w:rsidR="00C97184" w:rsidRDefault="00C97184" w:rsidP="00C97184">
      <w:pPr>
        <w:spacing w:line="480" w:lineRule="auto"/>
        <w:rPr>
          <w:bCs/>
        </w:rPr>
      </w:pPr>
      <w:r w:rsidRPr="007E06F6">
        <w:rPr>
          <w:b/>
          <w:bCs/>
        </w:rPr>
        <w:t>Supplementary Figure 1</w:t>
      </w:r>
      <w:r>
        <w:rPr>
          <w:b/>
          <w:bCs/>
        </w:rPr>
        <w:t xml:space="preserve"> – </w:t>
      </w:r>
      <w:r w:rsidRPr="00A94988">
        <w:rPr>
          <w:bCs/>
        </w:rPr>
        <w:t>Correlation between</w:t>
      </w:r>
      <w:r>
        <w:rPr>
          <w:b/>
          <w:bCs/>
        </w:rPr>
        <w:t xml:space="preserve"> </w:t>
      </w:r>
      <w:r>
        <w:rPr>
          <w:bCs/>
        </w:rPr>
        <w:t>cortical activity (</w:t>
      </w:r>
      <w:r w:rsidRPr="0025029B">
        <w:rPr>
          <w:b/>
          <w:bCs/>
        </w:rPr>
        <w:t>A</w:t>
      </w:r>
      <w:r>
        <w:rPr>
          <w:bCs/>
        </w:rPr>
        <w:t>) and medullary activity (</w:t>
      </w:r>
      <w:r w:rsidRPr="00FB37B2">
        <w:rPr>
          <w:b/>
          <w:bCs/>
        </w:rPr>
        <w:t>B</w:t>
      </w:r>
      <w:r>
        <w:rPr>
          <w:bCs/>
        </w:rPr>
        <w:t xml:space="preserve">) with late tubular activity.  Circles are coloured based on individual plasma activity AUC, which </w:t>
      </w:r>
      <w:proofErr w:type="gramStart"/>
      <w:r>
        <w:rPr>
          <w:bCs/>
        </w:rPr>
        <w:t>was calculated</w:t>
      </w:r>
      <w:proofErr w:type="gramEnd"/>
      <w:r>
        <w:rPr>
          <w:bCs/>
        </w:rPr>
        <w:t xml:space="preserve"> from injection to renal scan time + 20 min.</w:t>
      </w:r>
    </w:p>
    <w:p w14:paraId="1B04C8C6" w14:textId="77777777" w:rsidR="00C97184" w:rsidRDefault="00C97184" w:rsidP="00C97184">
      <w:pPr>
        <w:spacing w:line="480" w:lineRule="auto"/>
        <w:rPr>
          <w:b/>
          <w:bCs/>
        </w:rPr>
      </w:pPr>
    </w:p>
    <w:p w14:paraId="364757E9" w14:textId="77777777" w:rsidR="00C97184" w:rsidRDefault="00C97184" w:rsidP="00C97184">
      <w:pPr>
        <w:spacing w:line="480" w:lineRule="auto"/>
        <w:rPr>
          <w:b/>
          <w:bCs/>
        </w:rPr>
      </w:pPr>
    </w:p>
    <w:p w14:paraId="00FCFCA7" w14:textId="77777777" w:rsidR="00C97184" w:rsidRDefault="00C97184" w:rsidP="00C97184">
      <w:pPr>
        <w:spacing w:line="480" w:lineRule="auto"/>
        <w:rPr>
          <w:b/>
          <w:bCs/>
        </w:rPr>
      </w:pPr>
    </w:p>
    <w:p w14:paraId="2B59E594" w14:textId="77777777" w:rsidR="00C97184" w:rsidRDefault="00C97184" w:rsidP="00C97184">
      <w:pPr>
        <w:spacing w:line="480" w:lineRule="auto"/>
        <w:rPr>
          <w:b/>
          <w:bCs/>
        </w:rPr>
      </w:pPr>
    </w:p>
    <w:p w14:paraId="26A8DF13" w14:textId="77777777" w:rsidR="00C97184" w:rsidRDefault="00C97184" w:rsidP="00C97184">
      <w:pPr>
        <w:spacing w:line="480" w:lineRule="auto"/>
        <w:rPr>
          <w:b/>
          <w:bCs/>
        </w:rPr>
      </w:pPr>
    </w:p>
    <w:p w14:paraId="1B421E3B" w14:textId="77777777" w:rsidR="00C97184" w:rsidRDefault="00C97184" w:rsidP="00C97184">
      <w:pPr>
        <w:spacing w:line="480" w:lineRule="auto"/>
        <w:rPr>
          <w:b/>
          <w:bCs/>
        </w:rPr>
      </w:pPr>
    </w:p>
    <w:p w14:paraId="3098D1D7" w14:textId="77777777" w:rsidR="00C97184" w:rsidRDefault="00C97184" w:rsidP="00C97184">
      <w:pPr>
        <w:spacing w:line="480" w:lineRule="auto"/>
        <w:rPr>
          <w:b/>
          <w:bCs/>
        </w:rPr>
      </w:pPr>
    </w:p>
    <w:p w14:paraId="031CBA85" w14:textId="77777777" w:rsidR="00C97184" w:rsidRDefault="00C97184" w:rsidP="00C97184">
      <w:pPr>
        <w:spacing w:line="480" w:lineRule="auto"/>
        <w:rPr>
          <w:b/>
          <w:bCs/>
        </w:rPr>
      </w:pPr>
    </w:p>
    <w:p w14:paraId="470FD854" w14:textId="77777777" w:rsidR="00C97184" w:rsidRDefault="00C97184" w:rsidP="00C97184">
      <w:pPr>
        <w:spacing w:line="480" w:lineRule="auto"/>
        <w:rPr>
          <w:b/>
          <w:bCs/>
        </w:rPr>
      </w:pPr>
    </w:p>
    <w:p w14:paraId="1D0226B8" w14:textId="77777777" w:rsidR="00C97184" w:rsidRDefault="00C97184" w:rsidP="00C97184">
      <w:pPr>
        <w:spacing w:line="480" w:lineRule="auto"/>
        <w:rPr>
          <w:b/>
          <w:bCs/>
        </w:rPr>
      </w:pPr>
    </w:p>
    <w:p w14:paraId="65DF0F73" w14:textId="77777777" w:rsidR="00C97184" w:rsidRDefault="00C97184" w:rsidP="00C97184">
      <w:pPr>
        <w:spacing w:line="480" w:lineRule="auto"/>
        <w:rPr>
          <w:b/>
          <w:bCs/>
        </w:rPr>
      </w:pPr>
    </w:p>
    <w:p w14:paraId="1A8629E0" w14:textId="77777777" w:rsidR="00C97184" w:rsidRDefault="00C97184" w:rsidP="00C97184">
      <w:pPr>
        <w:spacing w:line="480" w:lineRule="auto"/>
        <w:rPr>
          <w:b/>
          <w:bCs/>
        </w:rPr>
      </w:pPr>
    </w:p>
    <w:p w14:paraId="63FD9811" w14:textId="239B5E87" w:rsidR="00C97184" w:rsidRDefault="00C97184" w:rsidP="00C97184">
      <w:pPr>
        <w:spacing w:line="480" w:lineRule="auto"/>
        <w:rPr>
          <w:bCs/>
        </w:rPr>
      </w:pPr>
      <w:r w:rsidRPr="00FB37B2">
        <w:rPr>
          <w:b/>
          <w:bCs/>
        </w:rPr>
        <w:lastRenderedPageBreak/>
        <w:t>A</w:t>
      </w:r>
      <w:r>
        <w:rPr>
          <w:bCs/>
        </w:rPr>
        <w:t>)</w:t>
      </w:r>
    </w:p>
    <w:p w14:paraId="12BFAAAE" w14:textId="77777777" w:rsidR="00C97184" w:rsidRDefault="00C97184" w:rsidP="00C97184">
      <w:pPr>
        <w:spacing w:line="480" w:lineRule="auto"/>
        <w:rPr>
          <w:bCs/>
        </w:rPr>
      </w:pPr>
      <w:r w:rsidRPr="00AE0DA9">
        <w:rPr>
          <w:rFonts w:ascii="Consolas" w:hAnsi="Consolas"/>
          <w:noProof/>
        </w:rPr>
        <w:drawing>
          <wp:inline distT="0" distB="0" distL="0" distR="0" wp14:anchorId="1BCE2968" wp14:editId="4F173BAB">
            <wp:extent cx="5324475" cy="39909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3C36A410" w14:textId="48F87AE7" w:rsidR="00C97184" w:rsidRDefault="00726663" w:rsidP="00C97184">
      <w:pPr>
        <w:rPr>
          <w:bCs/>
          <w:lang w:val="fr-FR"/>
        </w:rPr>
      </w:pPr>
      <w:proofErr w:type="spellStart"/>
      <w:r>
        <w:rPr>
          <w:bCs/>
          <w:lang w:val="fr-FR"/>
        </w:rPr>
        <w:t>Parameter</w:t>
      </w:r>
      <w:proofErr w:type="spellEnd"/>
      <w:r>
        <w:rPr>
          <w:bCs/>
          <w:lang w:val="fr-FR"/>
        </w:rPr>
        <w:t xml:space="preserve"> </w:t>
      </w:r>
      <w:proofErr w:type="spellStart"/>
      <w:r>
        <w:rPr>
          <w:bCs/>
          <w:lang w:val="fr-FR"/>
        </w:rPr>
        <w:t>Estimates</w:t>
      </w:r>
      <w:proofErr w:type="spellEnd"/>
      <w:r>
        <w:rPr>
          <w:bCs/>
          <w:lang w:val="fr-FR"/>
        </w:rPr>
        <w:t xml:space="preserve"> : </w:t>
      </w:r>
    </w:p>
    <w:tbl>
      <w:tblPr>
        <w:tblStyle w:val="TaulukkoRuudukko"/>
        <w:tblW w:w="0" w:type="auto"/>
        <w:tblLook w:val="04A0" w:firstRow="1" w:lastRow="0" w:firstColumn="1" w:lastColumn="0" w:noHBand="0" w:noVBand="1"/>
      </w:tblPr>
      <w:tblGrid>
        <w:gridCol w:w="2254"/>
        <w:gridCol w:w="2254"/>
        <w:gridCol w:w="2254"/>
        <w:gridCol w:w="2254"/>
      </w:tblGrid>
      <w:tr w:rsidR="00726663" w14:paraId="483582F0" w14:textId="77777777" w:rsidTr="00726663">
        <w:tc>
          <w:tcPr>
            <w:tcW w:w="2254" w:type="dxa"/>
          </w:tcPr>
          <w:p w14:paraId="6815B5AA" w14:textId="77777777" w:rsidR="00726663" w:rsidRDefault="00726663" w:rsidP="00C97184">
            <w:pPr>
              <w:rPr>
                <w:bCs/>
                <w:lang w:val="fr-FR"/>
              </w:rPr>
            </w:pPr>
          </w:p>
        </w:tc>
        <w:tc>
          <w:tcPr>
            <w:tcW w:w="2254" w:type="dxa"/>
          </w:tcPr>
          <w:p w14:paraId="23E72382" w14:textId="47EE177B" w:rsidR="00726663" w:rsidRDefault="00726663" w:rsidP="00726663">
            <w:pPr>
              <w:jc w:val="center"/>
              <w:rPr>
                <w:bCs/>
                <w:lang w:val="fr-FR"/>
              </w:rPr>
            </w:pPr>
            <w:r w:rsidRPr="00726663">
              <w:rPr>
                <w:bCs/>
              </w:rPr>
              <w:t>t value</w:t>
            </w:r>
          </w:p>
        </w:tc>
        <w:tc>
          <w:tcPr>
            <w:tcW w:w="2254" w:type="dxa"/>
          </w:tcPr>
          <w:p w14:paraId="754A0984" w14:textId="1F35851D" w:rsidR="00726663" w:rsidRDefault="00726663" w:rsidP="00726663">
            <w:pPr>
              <w:jc w:val="center"/>
              <w:rPr>
                <w:bCs/>
                <w:lang w:val="fr-FR"/>
              </w:rPr>
            </w:pPr>
            <w:proofErr w:type="spellStart"/>
            <w:r w:rsidRPr="00726663">
              <w:rPr>
                <w:bCs/>
              </w:rPr>
              <w:t>Pr</w:t>
            </w:r>
            <w:proofErr w:type="spellEnd"/>
            <w:r w:rsidRPr="00726663">
              <w:rPr>
                <w:bCs/>
              </w:rPr>
              <w:t>(&gt;|t|)</w:t>
            </w:r>
          </w:p>
        </w:tc>
        <w:tc>
          <w:tcPr>
            <w:tcW w:w="2254" w:type="dxa"/>
          </w:tcPr>
          <w:p w14:paraId="345BFE3F" w14:textId="6D241E2D" w:rsidR="00726663" w:rsidRDefault="00726663" w:rsidP="00726663">
            <w:pPr>
              <w:jc w:val="center"/>
              <w:rPr>
                <w:bCs/>
                <w:lang w:val="fr-FR"/>
              </w:rPr>
            </w:pPr>
            <w:proofErr w:type="spellStart"/>
            <w:r w:rsidRPr="00726663">
              <w:rPr>
                <w:bCs/>
              </w:rPr>
              <w:t>Std</w:t>
            </w:r>
            <w:proofErr w:type="spellEnd"/>
            <w:r w:rsidRPr="00726663">
              <w:rPr>
                <w:bCs/>
              </w:rPr>
              <w:t xml:space="preserve"> Beta</w:t>
            </w:r>
          </w:p>
        </w:tc>
      </w:tr>
      <w:tr w:rsidR="00726663" w14:paraId="1C27726B" w14:textId="77777777" w:rsidTr="00726663">
        <w:tc>
          <w:tcPr>
            <w:tcW w:w="2254" w:type="dxa"/>
          </w:tcPr>
          <w:p w14:paraId="47ED190A" w14:textId="5F3D9CF7" w:rsidR="00726663" w:rsidRDefault="00726663" w:rsidP="00C97184">
            <w:pPr>
              <w:rPr>
                <w:bCs/>
                <w:lang w:val="fr-FR"/>
              </w:rPr>
            </w:pPr>
            <w:r w:rsidRPr="00726663">
              <w:rPr>
                <w:bCs/>
              </w:rPr>
              <w:t>(Intercept)</w:t>
            </w:r>
          </w:p>
        </w:tc>
        <w:tc>
          <w:tcPr>
            <w:tcW w:w="2254" w:type="dxa"/>
          </w:tcPr>
          <w:p w14:paraId="6DE66507" w14:textId="2DDECFC2" w:rsidR="00726663" w:rsidRDefault="00726663" w:rsidP="00726663">
            <w:pPr>
              <w:jc w:val="center"/>
              <w:rPr>
                <w:bCs/>
                <w:lang w:val="fr-FR"/>
              </w:rPr>
            </w:pPr>
            <w:r>
              <w:rPr>
                <w:bCs/>
                <w:lang w:val="fr-FR"/>
              </w:rPr>
              <w:t>3.03</w:t>
            </w:r>
          </w:p>
        </w:tc>
        <w:tc>
          <w:tcPr>
            <w:tcW w:w="2254" w:type="dxa"/>
          </w:tcPr>
          <w:p w14:paraId="3ABEB9ED" w14:textId="4164B771" w:rsidR="00726663" w:rsidRDefault="00726663" w:rsidP="00726663">
            <w:pPr>
              <w:jc w:val="center"/>
              <w:rPr>
                <w:bCs/>
                <w:lang w:val="fr-FR"/>
              </w:rPr>
            </w:pPr>
            <w:r>
              <w:rPr>
                <w:bCs/>
                <w:lang w:val="fr-FR"/>
              </w:rPr>
              <w:t>0.004</w:t>
            </w:r>
          </w:p>
        </w:tc>
        <w:tc>
          <w:tcPr>
            <w:tcW w:w="2254" w:type="dxa"/>
          </w:tcPr>
          <w:p w14:paraId="41EF80A8" w14:textId="6B4A46E6" w:rsidR="00726663" w:rsidRDefault="00726663" w:rsidP="00726663">
            <w:pPr>
              <w:jc w:val="center"/>
              <w:rPr>
                <w:bCs/>
                <w:lang w:val="fr-FR"/>
              </w:rPr>
            </w:pPr>
            <w:r>
              <w:rPr>
                <w:bCs/>
                <w:lang w:val="fr-FR"/>
              </w:rPr>
              <w:t>0</w:t>
            </w:r>
          </w:p>
        </w:tc>
      </w:tr>
      <w:tr w:rsidR="00726663" w14:paraId="0A845301" w14:textId="77777777" w:rsidTr="00726663">
        <w:tc>
          <w:tcPr>
            <w:tcW w:w="2254" w:type="dxa"/>
          </w:tcPr>
          <w:p w14:paraId="305D2DFE" w14:textId="3E6E3ED6" w:rsidR="00726663" w:rsidRDefault="004316DC" w:rsidP="00C97184">
            <w:pPr>
              <w:rPr>
                <w:bCs/>
                <w:lang w:val="fr-FR"/>
              </w:rPr>
            </w:pPr>
            <w:r>
              <w:rPr>
                <w:bCs/>
              </w:rPr>
              <w:t>t</w:t>
            </w:r>
            <w:r w:rsidR="00726663" w:rsidRPr="00726663">
              <w:rPr>
                <w:bCs/>
              </w:rPr>
              <w:t xml:space="preserve">ubular activity          </w:t>
            </w:r>
          </w:p>
        </w:tc>
        <w:tc>
          <w:tcPr>
            <w:tcW w:w="2254" w:type="dxa"/>
          </w:tcPr>
          <w:p w14:paraId="01BA28D1" w14:textId="663AF2B2" w:rsidR="00726663" w:rsidRDefault="00726663" w:rsidP="00726663">
            <w:pPr>
              <w:jc w:val="center"/>
              <w:rPr>
                <w:bCs/>
                <w:lang w:val="fr-FR"/>
              </w:rPr>
            </w:pPr>
            <w:r>
              <w:rPr>
                <w:bCs/>
                <w:lang w:val="fr-FR"/>
              </w:rPr>
              <w:t>2.83</w:t>
            </w:r>
          </w:p>
        </w:tc>
        <w:tc>
          <w:tcPr>
            <w:tcW w:w="2254" w:type="dxa"/>
          </w:tcPr>
          <w:p w14:paraId="5DBC8E99" w14:textId="147D0E06" w:rsidR="00726663" w:rsidRDefault="00726663" w:rsidP="00726663">
            <w:pPr>
              <w:jc w:val="center"/>
              <w:rPr>
                <w:bCs/>
                <w:lang w:val="fr-FR"/>
              </w:rPr>
            </w:pPr>
            <w:r>
              <w:rPr>
                <w:bCs/>
                <w:lang w:val="fr-FR"/>
              </w:rPr>
              <w:t>0.006</w:t>
            </w:r>
          </w:p>
        </w:tc>
        <w:tc>
          <w:tcPr>
            <w:tcW w:w="2254" w:type="dxa"/>
          </w:tcPr>
          <w:p w14:paraId="25B77806" w14:textId="7A8DC833" w:rsidR="00726663" w:rsidRDefault="00726663" w:rsidP="00726663">
            <w:pPr>
              <w:jc w:val="center"/>
              <w:rPr>
                <w:bCs/>
                <w:lang w:val="fr-FR"/>
              </w:rPr>
            </w:pPr>
            <w:r>
              <w:rPr>
                <w:bCs/>
                <w:lang w:val="fr-FR"/>
              </w:rPr>
              <w:t>0.30</w:t>
            </w:r>
          </w:p>
        </w:tc>
      </w:tr>
      <w:tr w:rsidR="00726663" w14:paraId="70279AE6" w14:textId="77777777" w:rsidTr="00726663">
        <w:tc>
          <w:tcPr>
            <w:tcW w:w="2254" w:type="dxa"/>
          </w:tcPr>
          <w:p w14:paraId="1170F228" w14:textId="255D8628" w:rsidR="00726663" w:rsidRDefault="00726663" w:rsidP="00C97184">
            <w:pPr>
              <w:rPr>
                <w:bCs/>
                <w:lang w:val="fr-FR"/>
              </w:rPr>
            </w:pPr>
            <w:r w:rsidRPr="00726663">
              <w:rPr>
                <w:bCs/>
                <w:lang w:val="fr-FR"/>
              </w:rPr>
              <w:t xml:space="preserve">AUC plasma        </w:t>
            </w:r>
          </w:p>
        </w:tc>
        <w:tc>
          <w:tcPr>
            <w:tcW w:w="2254" w:type="dxa"/>
          </w:tcPr>
          <w:p w14:paraId="3506A320" w14:textId="170418A0" w:rsidR="00726663" w:rsidRDefault="00726663" w:rsidP="00726663">
            <w:pPr>
              <w:jc w:val="center"/>
              <w:rPr>
                <w:bCs/>
                <w:lang w:val="fr-FR"/>
              </w:rPr>
            </w:pPr>
            <w:r>
              <w:rPr>
                <w:bCs/>
                <w:lang w:val="fr-FR"/>
              </w:rPr>
              <w:t>5.12</w:t>
            </w:r>
          </w:p>
        </w:tc>
        <w:tc>
          <w:tcPr>
            <w:tcW w:w="2254" w:type="dxa"/>
          </w:tcPr>
          <w:p w14:paraId="5AACDE1C" w14:textId="38F640D5" w:rsidR="00726663" w:rsidRDefault="00726663" w:rsidP="00726663">
            <w:pPr>
              <w:jc w:val="center"/>
              <w:rPr>
                <w:bCs/>
                <w:lang w:val="fr-FR"/>
              </w:rPr>
            </w:pPr>
            <w:r>
              <w:rPr>
                <w:bCs/>
                <w:lang w:val="fr-FR"/>
              </w:rPr>
              <w:t>&lt;0.0001</w:t>
            </w:r>
          </w:p>
        </w:tc>
        <w:tc>
          <w:tcPr>
            <w:tcW w:w="2254" w:type="dxa"/>
          </w:tcPr>
          <w:p w14:paraId="34D1D00F" w14:textId="005E0ED9" w:rsidR="00726663" w:rsidRDefault="00726663" w:rsidP="00726663">
            <w:pPr>
              <w:jc w:val="center"/>
              <w:rPr>
                <w:bCs/>
                <w:lang w:val="fr-FR"/>
              </w:rPr>
            </w:pPr>
            <w:r>
              <w:rPr>
                <w:bCs/>
                <w:lang w:val="fr-FR"/>
              </w:rPr>
              <w:t>0.53</w:t>
            </w:r>
          </w:p>
        </w:tc>
      </w:tr>
      <w:tr w:rsidR="00726663" w14:paraId="669878E1" w14:textId="77777777" w:rsidTr="00726663">
        <w:tc>
          <w:tcPr>
            <w:tcW w:w="2254" w:type="dxa"/>
          </w:tcPr>
          <w:p w14:paraId="3A6E6663" w14:textId="4D5889F5" w:rsidR="00726663" w:rsidRDefault="00AC6436" w:rsidP="00C97184">
            <w:pPr>
              <w:rPr>
                <w:bCs/>
                <w:lang w:val="fr-FR"/>
              </w:rPr>
            </w:pPr>
            <w:r>
              <w:rPr>
                <w:bCs/>
                <w:lang w:val="fr-FR"/>
              </w:rPr>
              <w:t xml:space="preserve">Test (6 </w:t>
            </w:r>
            <w:proofErr w:type="spellStart"/>
            <w:r>
              <w:rPr>
                <w:bCs/>
                <w:lang w:val="fr-FR"/>
              </w:rPr>
              <w:t>months</w:t>
            </w:r>
            <w:proofErr w:type="spellEnd"/>
            <w:r w:rsidR="00726663">
              <w:rPr>
                <w:bCs/>
                <w:lang w:val="fr-FR"/>
              </w:rPr>
              <w:t>)</w:t>
            </w:r>
          </w:p>
        </w:tc>
        <w:tc>
          <w:tcPr>
            <w:tcW w:w="2254" w:type="dxa"/>
          </w:tcPr>
          <w:p w14:paraId="385AAF1E" w14:textId="5A9F9E0F" w:rsidR="00726663" w:rsidRDefault="00726663" w:rsidP="00726663">
            <w:pPr>
              <w:jc w:val="center"/>
              <w:rPr>
                <w:bCs/>
                <w:lang w:val="fr-FR"/>
              </w:rPr>
            </w:pPr>
            <w:r>
              <w:rPr>
                <w:bCs/>
                <w:lang w:val="fr-FR"/>
              </w:rPr>
              <w:t>1.94</w:t>
            </w:r>
          </w:p>
        </w:tc>
        <w:tc>
          <w:tcPr>
            <w:tcW w:w="2254" w:type="dxa"/>
          </w:tcPr>
          <w:p w14:paraId="09FCF2DC" w14:textId="20C14D88" w:rsidR="00726663" w:rsidRDefault="00726663" w:rsidP="00726663">
            <w:pPr>
              <w:jc w:val="center"/>
              <w:rPr>
                <w:bCs/>
                <w:lang w:val="fr-FR"/>
              </w:rPr>
            </w:pPr>
            <w:r>
              <w:rPr>
                <w:bCs/>
                <w:lang w:val="fr-FR"/>
              </w:rPr>
              <w:t>0.06</w:t>
            </w:r>
          </w:p>
        </w:tc>
        <w:tc>
          <w:tcPr>
            <w:tcW w:w="2254" w:type="dxa"/>
          </w:tcPr>
          <w:p w14:paraId="47FD970C" w14:textId="4F5EE595" w:rsidR="00726663" w:rsidRDefault="00726663" w:rsidP="00726663">
            <w:pPr>
              <w:jc w:val="center"/>
              <w:rPr>
                <w:bCs/>
                <w:lang w:val="fr-FR"/>
              </w:rPr>
            </w:pPr>
            <w:r>
              <w:rPr>
                <w:bCs/>
                <w:lang w:val="fr-FR"/>
              </w:rPr>
              <w:t>0.20</w:t>
            </w:r>
          </w:p>
        </w:tc>
      </w:tr>
    </w:tbl>
    <w:p w14:paraId="7DC42D9D" w14:textId="77777777" w:rsidR="00726663" w:rsidRPr="00726663" w:rsidRDefault="00726663" w:rsidP="00C97184">
      <w:pPr>
        <w:rPr>
          <w:bCs/>
          <w:lang w:val="fr-FR"/>
        </w:rPr>
      </w:pPr>
    </w:p>
    <w:p w14:paraId="2AABBA5F" w14:textId="77777777" w:rsidR="00C97184" w:rsidRPr="00726663" w:rsidRDefault="00C97184" w:rsidP="00C97184">
      <w:pPr>
        <w:spacing w:line="480" w:lineRule="auto"/>
        <w:rPr>
          <w:b/>
          <w:bCs/>
          <w:lang w:val="fr-FR"/>
        </w:rPr>
      </w:pPr>
    </w:p>
    <w:p w14:paraId="191992D9" w14:textId="77777777" w:rsidR="00C97184" w:rsidRPr="00726663" w:rsidRDefault="00C97184" w:rsidP="00C97184">
      <w:pPr>
        <w:spacing w:line="480" w:lineRule="auto"/>
        <w:rPr>
          <w:b/>
          <w:bCs/>
          <w:lang w:val="fr-FR"/>
        </w:rPr>
      </w:pPr>
    </w:p>
    <w:p w14:paraId="4BD5D4C7" w14:textId="77777777" w:rsidR="00C97184" w:rsidRPr="00726663" w:rsidRDefault="00C97184" w:rsidP="00C97184">
      <w:pPr>
        <w:spacing w:line="480" w:lineRule="auto"/>
        <w:rPr>
          <w:b/>
          <w:bCs/>
          <w:lang w:val="fr-FR"/>
        </w:rPr>
      </w:pPr>
    </w:p>
    <w:p w14:paraId="51083C13" w14:textId="77777777" w:rsidR="00C97184" w:rsidRPr="00726663" w:rsidRDefault="00C97184" w:rsidP="00C97184">
      <w:pPr>
        <w:spacing w:line="480" w:lineRule="auto"/>
        <w:rPr>
          <w:b/>
          <w:bCs/>
          <w:lang w:val="fr-FR"/>
        </w:rPr>
      </w:pPr>
    </w:p>
    <w:p w14:paraId="6C002DDC" w14:textId="77777777" w:rsidR="00C97184" w:rsidRPr="00726663" w:rsidRDefault="00C97184" w:rsidP="00C97184">
      <w:pPr>
        <w:spacing w:line="480" w:lineRule="auto"/>
        <w:rPr>
          <w:b/>
          <w:bCs/>
          <w:lang w:val="fr-FR"/>
        </w:rPr>
      </w:pPr>
    </w:p>
    <w:p w14:paraId="6C2518C1" w14:textId="77777777" w:rsidR="00C97184" w:rsidRPr="00726663" w:rsidRDefault="00C97184" w:rsidP="00C97184">
      <w:pPr>
        <w:spacing w:line="480" w:lineRule="auto"/>
        <w:rPr>
          <w:b/>
          <w:bCs/>
          <w:lang w:val="fr-FR"/>
        </w:rPr>
      </w:pPr>
    </w:p>
    <w:p w14:paraId="4666E4CE" w14:textId="77777777" w:rsidR="00C97184" w:rsidRPr="00726663" w:rsidRDefault="00C97184" w:rsidP="00C97184">
      <w:pPr>
        <w:spacing w:line="480" w:lineRule="auto"/>
        <w:rPr>
          <w:b/>
          <w:bCs/>
          <w:lang w:val="fr-FR"/>
        </w:rPr>
      </w:pPr>
    </w:p>
    <w:p w14:paraId="26D1A01E" w14:textId="77777777" w:rsidR="00C97184" w:rsidRPr="00726663" w:rsidRDefault="00C97184" w:rsidP="00C97184">
      <w:pPr>
        <w:spacing w:line="480" w:lineRule="auto"/>
        <w:rPr>
          <w:b/>
          <w:bCs/>
          <w:lang w:val="fr-FR"/>
        </w:rPr>
      </w:pPr>
    </w:p>
    <w:p w14:paraId="18BDD191" w14:textId="77777777" w:rsidR="00726663" w:rsidRDefault="00726663" w:rsidP="00C97184">
      <w:pPr>
        <w:spacing w:line="480" w:lineRule="auto"/>
        <w:rPr>
          <w:b/>
          <w:bCs/>
          <w:lang w:val="fr-FR"/>
        </w:rPr>
      </w:pPr>
    </w:p>
    <w:p w14:paraId="05235B7D" w14:textId="71605C32" w:rsidR="00C97184" w:rsidRPr="00726663" w:rsidRDefault="00C97184" w:rsidP="00C97184">
      <w:pPr>
        <w:spacing w:line="480" w:lineRule="auto"/>
        <w:rPr>
          <w:bCs/>
          <w:lang w:val="fr-FR"/>
        </w:rPr>
      </w:pPr>
      <w:r w:rsidRPr="00726663">
        <w:rPr>
          <w:b/>
          <w:bCs/>
          <w:lang w:val="fr-FR"/>
        </w:rPr>
        <w:lastRenderedPageBreak/>
        <w:t>B</w:t>
      </w:r>
      <w:r w:rsidRPr="00726663">
        <w:rPr>
          <w:bCs/>
          <w:lang w:val="fr-FR"/>
        </w:rPr>
        <w:t>)</w:t>
      </w:r>
    </w:p>
    <w:p w14:paraId="387976EB" w14:textId="77777777" w:rsidR="00C97184" w:rsidRPr="00726663" w:rsidRDefault="00C97184" w:rsidP="00C97184">
      <w:pPr>
        <w:spacing w:line="480" w:lineRule="auto"/>
        <w:rPr>
          <w:bCs/>
          <w:lang w:val="fr-FR"/>
        </w:rPr>
      </w:pPr>
    </w:p>
    <w:p w14:paraId="26D3EB2A" w14:textId="77777777" w:rsidR="00C97184" w:rsidRPr="00726663" w:rsidRDefault="00C97184" w:rsidP="00C97184">
      <w:pPr>
        <w:rPr>
          <w:bCs/>
          <w:lang w:val="fr-FR"/>
        </w:rPr>
      </w:pPr>
      <w:r w:rsidRPr="00AE0DA9">
        <w:rPr>
          <w:rFonts w:ascii="Consolas" w:hAnsi="Consolas"/>
          <w:noProof/>
        </w:rPr>
        <w:drawing>
          <wp:inline distT="0" distB="0" distL="0" distR="0" wp14:anchorId="4958F480" wp14:editId="74A8A31F">
            <wp:extent cx="5324475" cy="39909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2AF18346" w14:textId="77777777" w:rsidR="00C97184" w:rsidRPr="00726663" w:rsidRDefault="00C97184" w:rsidP="00C97184">
      <w:pPr>
        <w:rPr>
          <w:lang w:val="fr-FR"/>
        </w:rPr>
      </w:pPr>
    </w:p>
    <w:p w14:paraId="57E00011" w14:textId="2A33B2BA" w:rsidR="00C97184" w:rsidRDefault="00C97184" w:rsidP="00C97184"/>
    <w:p w14:paraId="7AC42EFB" w14:textId="7815853E" w:rsidR="00726663" w:rsidRDefault="00726663" w:rsidP="00726663">
      <w:pPr>
        <w:rPr>
          <w:bCs/>
          <w:lang w:val="fr-FR"/>
        </w:rPr>
      </w:pPr>
      <w:proofErr w:type="spellStart"/>
      <w:r>
        <w:rPr>
          <w:bCs/>
          <w:lang w:val="fr-FR"/>
        </w:rPr>
        <w:t>Parameter</w:t>
      </w:r>
      <w:proofErr w:type="spellEnd"/>
      <w:r>
        <w:rPr>
          <w:bCs/>
          <w:lang w:val="fr-FR"/>
        </w:rPr>
        <w:t xml:space="preserve"> </w:t>
      </w:r>
      <w:proofErr w:type="spellStart"/>
      <w:r>
        <w:rPr>
          <w:bCs/>
          <w:lang w:val="fr-FR"/>
        </w:rPr>
        <w:t>Estimates</w:t>
      </w:r>
      <w:proofErr w:type="spellEnd"/>
      <w:r>
        <w:rPr>
          <w:bCs/>
          <w:lang w:val="fr-FR"/>
        </w:rPr>
        <w:t xml:space="preserve">: </w:t>
      </w:r>
    </w:p>
    <w:tbl>
      <w:tblPr>
        <w:tblStyle w:val="TaulukkoRuudukko"/>
        <w:tblW w:w="0" w:type="auto"/>
        <w:tblLook w:val="04A0" w:firstRow="1" w:lastRow="0" w:firstColumn="1" w:lastColumn="0" w:noHBand="0" w:noVBand="1"/>
      </w:tblPr>
      <w:tblGrid>
        <w:gridCol w:w="2254"/>
        <w:gridCol w:w="2254"/>
        <w:gridCol w:w="2254"/>
        <w:gridCol w:w="2254"/>
      </w:tblGrid>
      <w:tr w:rsidR="00726663" w14:paraId="628FC549" w14:textId="77777777" w:rsidTr="002C5D2B">
        <w:tc>
          <w:tcPr>
            <w:tcW w:w="2254" w:type="dxa"/>
          </w:tcPr>
          <w:p w14:paraId="534B5F13" w14:textId="77777777" w:rsidR="00726663" w:rsidRDefault="00726663" w:rsidP="002C5D2B">
            <w:pPr>
              <w:rPr>
                <w:bCs/>
                <w:lang w:val="fr-FR"/>
              </w:rPr>
            </w:pPr>
          </w:p>
        </w:tc>
        <w:tc>
          <w:tcPr>
            <w:tcW w:w="2254" w:type="dxa"/>
          </w:tcPr>
          <w:p w14:paraId="0D8B3A8A" w14:textId="77777777" w:rsidR="00726663" w:rsidRDefault="00726663" w:rsidP="002C5D2B">
            <w:pPr>
              <w:jc w:val="center"/>
              <w:rPr>
                <w:bCs/>
                <w:lang w:val="fr-FR"/>
              </w:rPr>
            </w:pPr>
            <w:r w:rsidRPr="00726663">
              <w:rPr>
                <w:bCs/>
              </w:rPr>
              <w:t>t value</w:t>
            </w:r>
          </w:p>
        </w:tc>
        <w:tc>
          <w:tcPr>
            <w:tcW w:w="2254" w:type="dxa"/>
          </w:tcPr>
          <w:p w14:paraId="3151836B" w14:textId="77777777" w:rsidR="00726663" w:rsidRDefault="00726663" w:rsidP="002C5D2B">
            <w:pPr>
              <w:jc w:val="center"/>
              <w:rPr>
                <w:bCs/>
                <w:lang w:val="fr-FR"/>
              </w:rPr>
            </w:pPr>
            <w:proofErr w:type="spellStart"/>
            <w:r w:rsidRPr="00726663">
              <w:rPr>
                <w:bCs/>
              </w:rPr>
              <w:t>Pr</w:t>
            </w:r>
            <w:proofErr w:type="spellEnd"/>
            <w:r w:rsidRPr="00726663">
              <w:rPr>
                <w:bCs/>
              </w:rPr>
              <w:t>(&gt;|t|)</w:t>
            </w:r>
          </w:p>
        </w:tc>
        <w:tc>
          <w:tcPr>
            <w:tcW w:w="2254" w:type="dxa"/>
          </w:tcPr>
          <w:p w14:paraId="1F2B7E0F" w14:textId="77777777" w:rsidR="00726663" w:rsidRDefault="00726663" w:rsidP="002C5D2B">
            <w:pPr>
              <w:jc w:val="center"/>
              <w:rPr>
                <w:bCs/>
                <w:lang w:val="fr-FR"/>
              </w:rPr>
            </w:pPr>
            <w:proofErr w:type="spellStart"/>
            <w:r w:rsidRPr="00726663">
              <w:rPr>
                <w:bCs/>
              </w:rPr>
              <w:t>Std</w:t>
            </w:r>
            <w:proofErr w:type="spellEnd"/>
            <w:r w:rsidRPr="00726663">
              <w:rPr>
                <w:bCs/>
              </w:rPr>
              <w:t xml:space="preserve"> Beta</w:t>
            </w:r>
          </w:p>
        </w:tc>
      </w:tr>
      <w:tr w:rsidR="00726663" w14:paraId="30375F7B" w14:textId="77777777" w:rsidTr="002C5D2B">
        <w:tc>
          <w:tcPr>
            <w:tcW w:w="2254" w:type="dxa"/>
          </w:tcPr>
          <w:p w14:paraId="4090786E" w14:textId="77777777" w:rsidR="00726663" w:rsidRDefault="00726663" w:rsidP="002C5D2B">
            <w:pPr>
              <w:rPr>
                <w:bCs/>
                <w:lang w:val="fr-FR"/>
              </w:rPr>
            </w:pPr>
            <w:r w:rsidRPr="00726663">
              <w:rPr>
                <w:bCs/>
              </w:rPr>
              <w:t>(Intercept)</w:t>
            </w:r>
          </w:p>
        </w:tc>
        <w:tc>
          <w:tcPr>
            <w:tcW w:w="2254" w:type="dxa"/>
          </w:tcPr>
          <w:p w14:paraId="0168F7EB" w14:textId="60A4C452" w:rsidR="00726663" w:rsidRDefault="00726663" w:rsidP="002C5D2B">
            <w:pPr>
              <w:jc w:val="center"/>
              <w:rPr>
                <w:bCs/>
                <w:lang w:val="fr-FR"/>
              </w:rPr>
            </w:pPr>
            <w:r>
              <w:rPr>
                <w:bCs/>
                <w:lang w:val="fr-FR"/>
              </w:rPr>
              <w:t>3.22</w:t>
            </w:r>
          </w:p>
        </w:tc>
        <w:tc>
          <w:tcPr>
            <w:tcW w:w="2254" w:type="dxa"/>
          </w:tcPr>
          <w:p w14:paraId="32FBB1B0" w14:textId="08D4CA77" w:rsidR="00726663" w:rsidRDefault="00726663" w:rsidP="002C5D2B">
            <w:pPr>
              <w:jc w:val="center"/>
              <w:rPr>
                <w:bCs/>
                <w:lang w:val="fr-FR"/>
              </w:rPr>
            </w:pPr>
            <w:r>
              <w:rPr>
                <w:bCs/>
                <w:lang w:val="fr-FR"/>
              </w:rPr>
              <w:t>0.002</w:t>
            </w:r>
          </w:p>
        </w:tc>
        <w:tc>
          <w:tcPr>
            <w:tcW w:w="2254" w:type="dxa"/>
          </w:tcPr>
          <w:p w14:paraId="7CDC7311" w14:textId="77777777" w:rsidR="00726663" w:rsidRDefault="00726663" w:rsidP="002C5D2B">
            <w:pPr>
              <w:jc w:val="center"/>
              <w:rPr>
                <w:bCs/>
                <w:lang w:val="fr-FR"/>
              </w:rPr>
            </w:pPr>
            <w:r>
              <w:rPr>
                <w:bCs/>
                <w:lang w:val="fr-FR"/>
              </w:rPr>
              <w:t>0</w:t>
            </w:r>
          </w:p>
        </w:tc>
      </w:tr>
      <w:tr w:rsidR="00726663" w14:paraId="2531DA40" w14:textId="77777777" w:rsidTr="002C5D2B">
        <w:tc>
          <w:tcPr>
            <w:tcW w:w="2254" w:type="dxa"/>
          </w:tcPr>
          <w:p w14:paraId="5756BD23" w14:textId="77777777" w:rsidR="00726663" w:rsidRDefault="00726663" w:rsidP="002C5D2B">
            <w:pPr>
              <w:rPr>
                <w:bCs/>
                <w:lang w:val="fr-FR"/>
              </w:rPr>
            </w:pPr>
            <w:r w:rsidRPr="00726663">
              <w:rPr>
                <w:bCs/>
              </w:rPr>
              <w:t xml:space="preserve">tubular activity          </w:t>
            </w:r>
          </w:p>
        </w:tc>
        <w:tc>
          <w:tcPr>
            <w:tcW w:w="2254" w:type="dxa"/>
          </w:tcPr>
          <w:p w14:paraId="35A2BE2F" w14:textId="603816E4" w:rsidR="00726663" w:rsidRDefault="00726663" w:rsidP="002C5D2B">
            <w:pPr>
              <w:jc w:val="center"/>
              <w:rPr>
                <w:bCs/>
                <w:lang w:val="fr-FR"/>
              </w:rPr>
            </w:pPr>
            <w:r>
              <w:rPr>
                <w:bCs/>
                <w:lang w:val="fr-FR"/>
              </w:rPr>
              <w:t>4.26</w:t>
            </w:r>
          </w:p>
        </w:tc>
        <w:tc>
          <w:tcPr>
            <w:tcW w:w="2254" w:type="dxa"/>
          </w:tcPr>
          <w:p w14:paraId="3F66DC14" w14:textId="74F6472F" w:rsidR="00726663" w:rsidRDefault="00726663" w:rsidP="002C5D2B">
            <w:pPr>
              <w:jc w:val="center"/>
              <w:rPr>
                <w:bCs/>
                <w:lang w:val="fr-FR"/>
              </w:rPr>
            </w:pPr>
            <w:r>
              <w:rPr>
                <w:bCs/>
                <w:lang w:val="fr-FR"/>
              </w:rPr>
              <w:t>&lt;0.0001</w:t>
            </w:r>
          </w:p>
        </w:tc>
        <w:tc>
          <w:tcPr>
            <w:tcW w:w="2254" w:type="dxa"/>
          </w:tcPr>
          <w:p w14:paraId="6815BE49" w14:textId="0E4DF3FE" w:rsidR="00726663" w:rsidRDefault="00726663" w:rsidP="002C5D2B">
            <w:pPr>
              <w:jc w:val="center"/>
              <w:rPr>
                <w:bCs/>
                <w:lang w:val="fr-FR"/>
              </w:rPr>
            </w:pPr>
            <w:r>
              <w:rPr>
                <w:bCs/>
                <w:lang w:val="fr-FR"/>
              </w:rPr>
              <w:t>0.47</w:t>
            </w:r>
          </w:p>
        </w:tc>
      </w:tr>
      <w:tr w:rsidR="00726663" w14:paraId="30BFE9D4" w14:textId="77777777" w:rsidTr="002C5D2B">
        <w:tc>
          <w:tcPr>
            <w:tcW w:w="2254" w:type="dxa"/>
          </w:tcPr>
          <w:p w14:paraId="048E9A07" w14:textId="77777777" w:rsidR="00726663" w:rsidRDefault="00726663" w:rsidP="002C5D2B">
            <w:pPr>
              <w:rPr>
                <w:bCs/>
                <w:lang w:val="fr-FR"/>
              </w:rPr>
            </w:pPr>
            <w:r w:rsidRPr="00726663">
              <w:rPr>
                <w:bCs/>
                <w:lang w:val="fr-FR"/>
              </w:rPr>
              <w:t xml:space="preserve">AUC plasma        </w:t>
            </w:r>
          </w:p>
        </w:tc>
        <w:tc>
          <w:tcPr>
            <w:tcW w:w="2254" w:type="dxa"/>
          </w:tcPr>
          <w:p w14:paraId="6DB7AAAC" w14:textId="3D3ACB35" w:rsidR="00726663" w:rsidRDefault="00726663" w:rsidP="002C5D2B">
            <w:pPr>
              <w:jc w:val="center"/>
              <w:rPr>
                <w:bCs/>
                <w:lang w:val="fr-FR"/>
              </w:rPr>
            </w:pPr>
            <w:r>
              <w:rPr>
                <w:bCs/>
                <w:lang w:val="fr-FR"/>
              </w:rPr>
              <w:t>2.57</w:t>
            </w:r>
          </w:p>
        </w:tc>
        <w:tc>
          <w:tcPr>
            <w:tcW w:w="2254" w:type="dxa"/>
          </w:tcPr>
          <w:p w14:paraId="3A1B882A" w14:textId="6C68DDDF" w:rsidR="00726663" w:rsidRDefault="00726663" w:rsidP="002C5D2B">
            <w:pPr>
              <w:jc w:val="center"/>
              <w:rPr>
                <w:bCs/>
                <w:lang w:val="fr-FR"/>
              </w:rPr>
            </w:pPr>
            <w:r>
              <w:rPr>
                <w:bCs/>
                <w:lang w:val="fr-FR"/>
              </w:rPr>
              <w:t>0.01</w:t>
            </w:r>
          </w:p>
        </w:tc>
        <w:tc>
          <w:tcPr>
            <w:tcW w:w="2254" w:type="dxa"/>
          </w:tcPr>
          <w:p w14:paraId="4D437A84" w14:textId="3F028CD9" w:rsidR="00726663" w:rsidRDefault="00726663" w:rsidP="002C5D2B">
            <w:pPr>
              <w:jc w:val="center"/>
              <w:rPr>
                <w:bCs/>
                <w:lang w:val="fr-FR"/>
              </w:rPr>
            </w:pPr>
            <w:r>
              <w:rPr>
                <w:bCs/>
                <w:lang w:val="fr-FR"/>
              </w:rPr>
              <w:t>0.28</w:t>
            </w:r>
          </w:p>
        </w:tc>
      </w:tr>
      <w:tr w:rsidR="00726663" w14:paraId="17F2F989" w14:textId="77777777" w:rsidTr="002C5D2B">
        <w:tc>
          <w:tcPr>
            <w:tcW w:w="2254" w:type="dxa"/>
          </w:tcPr>
          <w:p w14:paraId="4D7A359E" w14:textId="235D04A2" w:rsidR="00726663" w:rsidRDefault="00AC6436" w:rsidP="002C5D2B">
            <w:pPr>
              <w:rPr>
                <w:bCs/>
                <w:lang w:val="fr-FR"/>
              </w:rPr>
            </w:pPr>
            <w:r>
              <w:rPr>
                <w:bCs/>
                <w:lang w:val="fr-FR"/>
              </w:rPr>
              <w:t xml:space="preserve">Test (6 </w:t>
            </w:r>
            <w:proofErr w:type="spellStart"/>
            <w:r>
              <w:rPr>
                <w:bCs/>
                <w:lang w:val="fr-FR"/>
              </w:rPr>
              <w:t>months</w:t>
            </w:r>
            <w:proofErr w:type="spellEnd"/>
            <w:r w:rsidR="00726663">
              <w:rPr>
                <w:bCs/>
                <w:lang w:val="fr-FR"/>
              </w:rPr>
              <w:t>)</w:t>
            </w:r>
          </w:p>
        </w:tc>
        <w:tc>
          <w:tcPr>
            <w:tcW w:w="2254" w:type="dxa"/>
          </w:tcPr>
          <w:p w14:paraId="6467D2CD" w14:textId="518C791D" w:rsidR="00726663" w:rsidRDefault="00726663" w:rsidP="002C5D2B">
            <w:pPr>
              <w:jc w:val="center"/>
              <w:rPr>
                <w:bCs/>
                <w:lang w:val="fr-FR"/>
              </w:rPr>
            </w:pPr>
            <w:r>
              <w:rPr>
                <w:bCs/>
                <w:lang w:val="fr-FR"/>
              </w:rPr>
              <w:t>1.25</w:t>
            </w:r>
          </w:p>
        </w:tc>
        <w:tc>
          <w:tcPr>
            <w:tcW w:w="2254" w:type="dxa"/>
          </w:tcPr>
          <w:p w14:paraId="7E0EEB98" w14:textId="4D2A12E1" w:rsidR="00726663" w:rsidRDefault="00726663" w:rsidP="002C5D2B">
            <w:pPr>
              <w:jc w:val="center"/>
              <w:rPr>
                <w:bCs/>
                <w:lang w:val="fr-FR"/>
              </w:rPr>
            </w:pPr>
            <w:r>
              <w:rPr>
                <w:bCs/>
                <w:lang w:val="fr-FR"/>
              </w:rPr>
              <w:t>0.22</w:t>
            </w:r>
          </w:p>
        </w:tc>
        <w:tc>
          <w:tcPr>
            <w:tcW w:w="2254" w:type="dxa"/>
          </w:tcPr>
          <w:p w14:paraId="1D71205B" w14:textId="4B4E4733" w:rsidR="00726663" w:rsidRDefault="00726663" w:rsidP="002C5D2B">
            <w:pPr>
              <w:jc w:val="center"/>
              <w:rPr>
                <w:bCs/>
                <w:lang w:val="fr-FR"/>
              </w:rPr>
            </w:pPr>
            <w:r>
              <w:rPr>
                <w:bCs/>
                <w:lang w:val="fr-FR"/>
              </w:rPr>
              <w:t>0.14</w:t>
            </w:r>
          </w:p>
        </w:tc>
      </w:tr>
    </w:tbl>
    <w:p w14:paraId="1C5C522E" w14:textId="77777777" w:rsidR="00726663" w:rsidRPr="00AC2F8A" w:rsidRDefault="00726663" w:rsidP="00C97184"/>
    <w:p w14:paraId="476F81AA" w14:textId="77777777" w:rsidR="00C97184" w:rsidRPr="00AC2F8A" w:rsidRDefault="00C97184" w:rsidP="00C97184"/>
    <w:p w14:paraId="429B0E02" w14:textId="77777777" w:rsidR="00C97184" w:rsidRDefault="00C97184" w:rsidP="000000A2">
      <w:pPr>
        <w:spacing w:line="480" w:lineRule="auto"/>
        <w:rPr>
          <w:b/>
          <w:bCs/>
        </w:rPr>
        <w:sectPr w:rsidR="00C97184" w:rsidSect="0099793C">
          <w:headerReference w:type="even" r:id="rId12"/>
          <w:headerReference w:type="default" r:id="rId13"/>
          <w:pgSz w:w="11906" w:h="16838"/>
          <w:pgMar w:top="1440" w:right="1440" w:bottom="1440" w:left="1440" w:header="708" w:footer="708" w:gutter="0"/>
          <w:cols w:space="708"/>
          <w:titlePg/>
          <w:docGrid w:linePitch="360"/>
        </w:sectPr>
      </w:pPr>
    </w:p>
    <w:p w14:paraId="2EA81D62" w14:textId="77777777" w:rsidR="004762F1" w:rsidRPr="00F11444" w:rsidRDefault="004762F1" w:rsidP="0099793C">
      <w:pPr>
        <w:spacing w:line="480" w:lineRule="auto"/>
        <w:rPr>
          <w:b/>
          <w:bCs/>
        </w:rPr>
      </w:pPr>
    </w:p>
    <w:p w14:paraId="148CAA08" w14:textId="6C2DB9FE" w:rsidR="000000A2" w:rsidRDefault="000000A2" w:rsidP="00C97184">
      <w:pPr>
        <w:jc w:val="center"/>
        <w:rPr>
          <w:b/>
        </w:rPr>
      </w:pPr>
      <w:r>
        <w:rPr>
          <w:b/>
        </w:rPr>
        <w:t xml:space="preserve">Supplementary Table 1 – </w:t>
      </w:r>
      <w:r w:rsidR="00E77EB6">
        <w:rPr>
          <w:b/>
          <w:lang w:val="it-IT"/>
        </w:rPr>
        <w:t>Renal</w:t>
      </w:r>
      <w:r>
        <w:rPr>
          <w:b/>
        </w:rPr>
        <w:t xml:space="preserve"> parameters</w:t>
      </w:r>
    </w:p>
    <w:p w14:paraId="4C17AB3A" w14:textId="77777777" w:rsidR="000000A2" w:rsidRDefault="000000A2" w:rsidP="000000A2">
      <w:pPr>
        <w:rPr>
          <w:b/>
        </w:rPr>
      </w:pPr>
    </w:p>
    <w:tbl>
      <w:tblPr>
        <w:tblStyle w:val="TaulukkoRuudukko"/>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268"/>
        <w:gridCol w:w="1701"/>
        <w:gridCol w:w="1701"/>
        <w:gridCol w:w="1701"/>
        <w:gridCol w:w="964"/>
        <w:gridCol w:w="879"/>
        <w:gridCol w:w="992"/>
      </w:tblGrid>
      <w:tr w:rsidR="004F528C" w:rsidRPr="00A918DB" w14:paraId="0860A4FC" w14:textId="77777777" w:rsidTr="004F528C">
        <w:tc>
          <w:tcPr>
            <w:tcW w:w="4536" w:type="dxa"/>
            <w:tcBorders>
              <w:top w:val="single" w:sz="4" w:space="0" w:color="auto"/>
              <w:bottom w:val="single" w:sz="4" w:space="0" w:color="auto"/>
            </w:tcBorders>
          </w:tcPr>
          <w:p w14:paraId="7363B20C" w14:textId="77777777" w:rsidR="000000A2" w:rsidRPr="00A918DB" w:rsidRDefault="000000A2" w:rsidP="00DB3B04">
            <w:pPr>
              <w:spacing w:line="480" w:lineRule="auto"/>
              <w:rPr>
                <w:bCs/>
              </w:rPr>
            </w:pPr>
          </w:p>
        </w:tc>
        <w:tc>
          <w:tcPr>
            <w:tcW w:w="3969" w:type="dxa"/>
            <w:gridSpan w:val="2"/>
            <w:tcBorders>
              <w:top w:val="single" w:sz="4" w:space="0" w:color="auto"/>
              <w:bottom w:val="single" w:sz="4" w:space="0" w:color="auto"/>
            </w:tcBorders>
          </w:tcPr>
          <w:p w14:paraId="52B25897" w14:textId="77777777" w:rsidR="000000A2" w:rsidRPr="00A918DB" w:rsidRDefault="000000A2" w:rsidP="00DB3B04">
            <w:pPr>
              <w:spacing w:line="480" w:lineRule="auto"/>
              <w:jc w:val="center"/>
              <w:rPr>
                <w:bCs/>
              </w:rPr>
            </w:pPr>
            <w:r>
              <w:rPr>
                <w:bCs/>
              </w:rPr>
              <w:t>CON</w:t>
            </w:r>
          </w:p>
        </w:tc>
        <w:tc>
          <w:tcPr>
            <w:tcW w:w="3402" w:type="dxa"/>
            <w:gridSpan w:val="2"/>
            <w:tcBorders>
              <w:top w:val="single" w:sz="4" w:space="0" w:color="auto"/>
              <w:bottom w:val="single" w:sz="4" w:space="0" w:color="auto"/>
            </w:tcBorders>
          </w:tcPr>
          <w:p w14:paraId="1EFD77CB" w14:textId="77777777" w:rsidR="000000A2" w:rsidRPr="00A918DB" w:rsidRDefault="000000A2" w:rsidP="00DB3B04">
            <w:pPr>
              <w:spacing w:line="480" w:lineRule="auto"/>
              <w:jc w:val="center"/>
              <w:rPr>
                <w:bCs/>
              </w:rPr>
            </w:pPr>
            <w:r>
              <w:rPr>
                <w:bCs/>
              </w:rPr>
              <w:t>INT</w:t>
            </w:r>
          </w:p>
        </w:tc>
        <w:tc>
          <w:tcPr>
            <w:tcW w:w="964" w:type="dxa"/>
            <w:tcBorders>
              <w:top w:val="single" w:sz="4" w:space="0" w:color="auto"/>
              <w:bottom w:val="single" w:sz="4" w:space="0" w:color="auto"/>
            </w:tcBorders>
          </w:tcPr>
          <w:p w14:paraId="7CE95F8A" w14:textId="77777777" w:rsidR="000000A2" w:rsidRPr="00A918DB" w:rsidRDefault="000000A2" w:rsidP="00DB3B04">
            <w:pPr>
              <w:spacing w:line="480" w:lineRule="auto"/>
              <w:jc w:val="center"/>
              <w:rPr>
                <w:bCs/>
              </w:rPr>
            </w:pPr>
            <w:proofErr w:type="spellStart"/>
            <w:r>
              <w:rPr>
                <w:bCs/>
              </w:rPr>
              <w:t>p</w:t>
            </w:r>
            <w:r w:rsidRPr="00A918DB">
              <w:rPr>
                <w:bCs/>
                <w:i/>
                <w:vertAlign w:val="subscript"/>
              </w:rPr>
              <w:t>group</w:t>
            </w:r>
            <w:proofErr w:type="spellEnd"/>
          </w:p>
        </w:tc>
        <w:tc>
          <w:tcPr>
            <w:tcW w:w="879" w:type="dxa"/>
            <w:tcBorders>
              <w:top w:val="single" w:sz="4" w:space="0" w:color="auto"/>
              <w:bottom w:val="single" w:sz="4" w:space="0" w:color="auto"/>
            </w:tcBorders>
          </w:tcPr>
          <w:p w14:paraId="20032533" w14:textId="77777777" w:rsidR="000000A2" w:rsidRPr="00A918DB" w:rsidRDefault="000000A2" w:rsidP="00DB3B04">
            <w:pPr>
              <w:spacing w:line="480" w:lineRule="auto"/>
              <w:jc w:val="center"/>
              <w:rPr>
                <w:bCs/>
              </w:rPr>
            </w:pPr>
            <w:proofErr w:type="spellStart"/>
            <w:r>
              <w:rPr>
                <w:bCs/>
              </w:rPr>
              <w:t>p</w:t>
            </w:r>
            <w:r w:rsidRPr="00A918DB">
              <w:rPr>
                <w:bCs/>
                <w:i/>
                <w:vertAlign w:val="subscript"/>
              </w:rPr>
              <w:t>time</w:t>
            </w:r>
            <w:proofErr w:type="spellEnd"/>
          </w:p>
        </w:tc>
        <w:tc>
          <w:tcPr>
            <w:tcW w:w="992" w:type="dxa"/>
            <w:tcBorders>
              <w:top w:val="single" w:sz="4" w:space="0" w:color="auto"/>
              <w:bottom w:val="single" w:sz="4" w:space="0" w:color="auto"/>
            </w:tcBorders>
          </w:tcPr>
          <w:p w14:paraId="33B6D6F1" w14:textId="77777777" w:rsidR="000000A2" w:rsidRPr="00A918DB" w:rsidRDefault="000000A2" w:rsidP="00DB3B04">
            <w:pPr>
              <w:spacing w:line="480" w:lineRule="auto"/>
              <w:jc w:val="center"/>
              <w:rPr>
                <w:bCs/>
              </w:rPr>
            </w:pPr>
            <w:proofErr w:type="spellStart"/>
            <w:r>
              <w:rPr>
                <w:bCs/>
              </w:rPr>
              <w:t>p</w:t>
            </w:r>
            <w:r w:rsidRPr="00A918DB">
              <w:rPr>
                <w:bCs/>
                <w:i/>
                <w:vertAlign w:val="subscript"/>
              </w:rPr>
              <w:t>t</w:t>
            </w:r>
            <w:proofErr w:type="spellEnd"/>
            <w:r w:rsidRPr="00A918DB">
              <w:rPr>
                <w:bCs/>
                <w:i/>
                <w:vertAlign w:val="subscript"/>
              </w:rPr>
              <w:t>*g</w:t>
            </w:r>
          </w:p>
        </w:tc>
      </w:tr>
      <w:tr w:rsidR="004F528C" w:rsidRPr="00A918DB" w14:paraId="2505D9A4" w14:textId="77777777" w:rsidTr="004F528C">
        <w:tc>
          <w:tcPr>
            <w:tcW w:w="4536" w:type="dxa"/>
            <w:tcBorders>
              <w:top w:val="single" w:sz="4" w:space="0" w:color="auto"/>
              <w:bottom w:val="single" w:sz="4" w:space="0" w:color="auto"/>
            </w:tcBorders>
          </w:tcPr>
          <w:p w14:paraId="7EA60B52" w14:textId="77777777" w:rsidR="000000A2" w:rsidRPr="00A918DB" w:rsidRDefault="000000A2" w:rsidP="00DB3B04">
            <w:pPr>
              <w:spacing w:line="480" w:lineRule="auto"/>
              <w:rPr>
                <w:bCs/>
              </w:rPr>
            </w:pPr>
          </w:p>
        </w:tc>
        <w:tc>
          <w:tcPr>
            <w:tcW w:w="2268" w:type="dxa"/>
            <w:tcBorders>
              <w:top w:val="single" w:sz="4" w:space="0" w:color="auto"/>
              <w:bottom w:val="single" w:sz="4" w:space="0" w:color="auto"/>
            </w:tcBorders>
          </w:tcPr>
          <w:p w14:paraId="430D3656" w14:textId="77777777" w:rsidR="000000A2" w:rsidRPr="00A918DB" w:rsidRDefault="000000A2" w:rsidP="00DB3B04">
            <w:pPr>
              <w:spacing w:line="480" w:lineRule="auto"/>
              <w:jc w:val="center"/>
              <w:rPr>
                <w:bCs/>
              </w:rPr>
            </w:pPr>
            <w:r>
              <w:rPr>
                <w:bCs/>
              </w:rPr>
              <w:t>Baseline</w:t>
            </w:r>
          </w:p>
        </w:tc>
        <w:tc>
          <w:tcPr>
            <w:tcW w:w="1701" w:type="dxa"/>
            <w:tcBorders>
              <w:top w:val="single" w:sz="4" w:space="0" w:color="auto"/>
              <w:bottom w:val="single" w:sz="4" w:space="0" w:color="auto"/>
            </w:tcBorders>
          </w:tcPr>
          <w:p w14:paraId="6CEA4A4B" w14:textId="77777777" w:rsidR="000000A2" w:rsidRPr="00A918DB" w:rsidRDefault="000000A2" w:rsidP="00DB3B04">
            <w:pPr>
              <w:spacing w:line="480" w:lineRule="auto"/>
              <w:jc w:val="center"/>
              <w:rPr>
                <w:bCs/>
              </w:rPr>
            </w:pPr>
            <w:r>
              <w:rPr>
                <w:bCs/>
              </w:rPr>
              <w:t>6-month</w:t>
            </w:r>
          </w:p>
        </w:tc>
        <w:tc>
          <w:tcPr>
            <w:tcW w:w="1701" w:type="dxa"/>
            <w:tcBorders>
              <w:top w:val="single" w:sz="4" w:space="0" w:color="auto"/>
              <w:bottom w:val="single" w:sz="4" w:space="0" w:color="auto"/>
            </w:tcBorders>
          </w:tcPr>
          <w:p w14:paraId="73312344" w14:textId="77777777" w:rsidR="000000A2" w:rsidRPr="00A918DB" w:rsidRDefault="000000A2" w:rsidP="00DB3B04">
            <w:pPr>
              <w:spacing w:line="480" w:lineRule="auto"/>
              <w:jc w:val="center"/>
              <w:rPr>
                <w:bCs/>
              </w:rPr>
            </w:pPr>
            <w:r>
              <w:rPr>
                <w:bCs/>
              </w:rPr>
              <w:t>Baseline</w:t>
            </w:r>
          </w:p>
        </w:tc>
        <w:tc>
          <w:tcPr>
            <w:tcW w:w="1701" w:type="dxa"/>
            <w:tcBorders>
              <w:top w:val="single" w:sz="4" w:space="0" w:color="auto"/>
              <w:bottom w:val="single" w:sz="4" w:space="0" w:color="auto"/>
            </w:tcBorders>
          </w:tcPr>
          <w:p w14:paraId="3F22EA01" w14:textId="77777777" w:rsidR="000000A2" w:rsidRPr="00A918DB" w:rsidRDefault="000000A2" w:rsidP="00DB3B04">
            <w:pPr>
              <w:spacing w:line="480" w:lineRule="auto"/>
              <w:jc w:val="center"/>
              <w:rPr>
                <w:bCs/>
              </w:rPr>
            </w:pPr>
            <w:r>
              <w:rPr>
                <w:bCs/>
              </w:rPr>
              <w:t>6-month</w:t>
            </w:r>
          </w:p>
        </w:tc>
        <w:tc>
          <w:tcPr>
            <w:tcW w:w="964" w:type="dxa"/>
            <w:tcBorders>
              <w:top w:val="single" w:sz="4" w:space="0" w:color="auto"/>
              <w:bottom w:val="single" w:sz="4" w:space="0" w:color="auto"/>
            </w:tcBorders>
          </w:tcPr>
          <w:p w14:paraId="3977FD68" w14:textId="77777777" w:rsidR="000000A2" w:rsidRDefault="000000A2" w:rsidP="00DB3B04">
            <w:pPr>
              <w:spacing w:line="480" w:lineRule="auto"/>
              <w:jc w:val="center"/>
              <w:rPr>
                <w:bCs/>
              </w:rPr>
            </w:pPr>
          </w:p>
        </w:tc>
        <w:tc>
          <w:tcPr>
            <w:tcW w:w="879" w:type="dxa"/>
            <w:tcBorders>
              <w:top w:val="single" w:sz="4" w:space="0" w:color="auto"/>
              <w:bottom w:val="single" w:sz="4" w:space="0" w:color="auto"/>
            </w:tcBorders>
          </w:tcPr>
          <w:p w14:paraId="4B415ED7" w14:textId="77777777" w:rsidR="000000A2" w:rsidRPr="00A918DB" w:rsidRDefault="000000A2" w:rsidP="00DB3B04">
            <w:pPr>
              <w:spacing w:line="480" w:lineRule="auto"/>
              <w:jc w:val="center"/>
              <w:rPr>
                <w:bCs/>
              </w:rPr>
            </w:pPr>
          </w:p>
        </w:tc>
        <w:tc>
          <w:tcPr>
            <w:tcW w:w="992" w:type="dxa"/>
            <w:tcBorders>
              <w:top w:val="single" w:sz="4" w:space="0" w:color="auto"/>
              <w:bottom w:val="single" w:sz="4" w:space="0" w:color="auto"/>
            </w:tcBorders>
          </w:tcPr>
          <w:p w14:paraId="25E032B4" w14:textId="77777777" w:rsidR="000000A2" w:rsidRPr="00A918DB" w:rsidRDefault="000000A2" w:rsidP="00DB3B04">
            <w:pPr>
              <w:spacing w:line="480" w:lineRule="auto"/>
              <w:jc w:val="center"/>
              <w:rPr>
                <w:bCs/>
              </w:rPr>
            </w:pPr>
          </w:p>
        </w:tc>
      </w:tr>
      <w:tr w:rsidR="004F528C" w:rsidRPr="00A918DB" w14:paraId="2E841CFA" w14:textId="77777777" w:rsidTr="004F528C">
        <w:tc>
          <w:tcPr>
            <w:tcW w:w="4536" w:type="dxa"/>
            <w:tcBorders>
              <w:top w:val="single" w:sz="4" w:space="0" w:color="auto"/>
            </w:tcBorders>
          </w:tcPr>
          <w:p w14:paraId="6C7B2F88" w14:textId="77777777" w:rsidR="000000A2" w:rsidRPr="00A918DB" w:rsidRDefault="000000A2" w:rsidP="004F528C">
            <w:pPr>
              <w:spacing w:line="480" w:lineRule="auto"/>
              <w:rPr>
                <w:bCs/>
              </w:rPr>
            </w:pPr>
            <w:r w:rsidRPr="00F66EB3">
              <w:rPr>
                <w:color w:val="231F20"/>
              </w:rPr>
              <w:t>Urine radioactivity (</w:t>
            </w:r>
            <w:proofErr w:type="spellStart"/>
            <w:r w:rsidRPr="00F66EB3">
              <w:rPr>
                <w:color w:val="231F20"/>
              </w:rPr>
              <w:t>MBq</w:t>
            </w:r>
            <w:proofErr w:type="spellEnd"/>
            <w:r w:rsidRPr="00F66EB3">
              <w:rPr>
                <w:color w:val="231F20"/>
              </w:rPr>
              <w:t>)</w:t>
            </w:r>
          </w:p>
        </w:tc>
        <w:tc>
          <w:tcPr>
            <w:tcW w:w="2268" w:type="dxa"/>
            <w:tcBorders>
              <w:top w:val="single" w:sz="4" w:space="0" w:color="auto"/>
            </w:tcBorders>
          </w:tcPr>
          <w:p w14:paraId="4CDB7522" w14:textId="77777777" w:rsidR="000000A2" w:rsidRPr="00A918DB" w:rsidRDefault="000000A2" w:rsidP="004F528C">
            <w:pPr>
              <w:spacing w:line="480" w:lineRule="auto"/>
              <w:jc w:val="center"/>
              <w:rPr>
                <w:bCs/>
              </w:rPr>
            </w:pPr>
            <w:r>
              <w:rPr>
                <w:bCs/>
              </w:rPr>
              <w:t>15 [12-16]</w:t>
            </w:r>
          </w:p>
        </w:tc>
        <w:tc>
          <w:tcPr>
            <w:tcW w:w="1701" w:type="dxa"/>
            <w:tcBorders>
              <w:top w:val="single" w:sz="4" w:space="0" w:color="auto"/>
            </w:tcBorders>
          </w:tcPr>
          <w:p w14:paraId="1A297597" w14:textId="77777777" w:rsidR="000000A2" w:rsidRPr="00A918DB" w:rsidRDefault="000000A2" w:rsidP="004F528C">
            <w:pPr>
              <w:spacing w:line="480" w:lineRule="auto"/>
              <w:jc w:val="center"/>
              <w:rPr>
                <w:bCs/>
              </w:rPr>
            </w:pPr>
            <w:r>
              <w:rPr>
                <w:bCs/>
              </w:rPr>
              <w:t>11 [2-13]</w:t>
            </w:r>
          </w:p>
        </w:tc>
        <w:tc>
          <w:tcPr>
            <w:tcW w:w="1701" w:type="dxa"/>
            <w:tcBorders>
              <w:top w:val="single" w:sz="4" w:space="0" w:color="auto"/>
            </w:tcBorders>
          </w:tcPr>
          <w:p w14:paraId="4390EC56" w14:textId="77777777" w:rsidR="000000A2" w:rsidRPr="00A918DB" w:rsidRDefault="000000A2" w:rsidP="004F528C">
            <w:pPr>
              <w:spacing w:line="480" w:lineRule="auto"/>
              <w:jc w:val="center"/>
              <w:rPr>
                <w:bCs/>
              </w:rPr>
            </w:pPr>
            <w:r>
              <w:rPr>
                <w:bCs/>
              </w:rPr>
              <w:t>17 [11-23]</w:t>
            </w:r>
          </w:p>
        </w:tc>
        <w:tc>
          <w:tcPr>
            <w:tcW w:w="1701" w:type="dxa"/>
            <w:tcBorders>
              <w:top w:val="single" w:sz="4" w:space="0" w:color="auto"/>
            </w:tcBorders>
          </w:tcPr>
          <w:p w14:paraId="29C767D9" w14:textId="77777777" w:rsidR="000000A2" w:rsidRPr="00A918DB" w:rsidRDefault="000000A2" w:rsidP="004F528C">
            <w:pPr>
              <w:spacing w:line="480" w:lineRule="auto"/>
              <w:jc w:val="center"/>
              <w:rPr>
                <w:bCs/>
              </w:rPr>
            </w:pPr>
            <w:r>
              <w:rPr>
                <w:bCs/>
              </w:rPr>
              <w:t>13 [3-18]</w:t>
            </w:r>
          </w:p>
        </w:tc>
        <w:tc>
          <w:tcPr>
            <w:tcW w:w="964" w:type="dxa"/>
            <w:tcBorders>
              <w:top w:val="single" w:sz="4" w:space="0" w:color="auto"/>
            </w:tcBorders>
          </w:tcPr>
          <w:p w14:paraId="61E7CA0B" w14:textId="77777777" w:rsidR="000000A2" w:rsidRPr="00A918DB" w:rsidRDefault="000000A2" w:rsidP="004F528C">
            <w:pPr>
              <w:spacing w:line="480" w:lineRule="auto"/>
              <w:jc w:val="center"/>
              <w:rPr>
                <w:bCs/>
              </w:rPr>
            </w:pPr>
            <w:r>
              <w:rPr>
                <w:bCs/>
              </w:rPr>
              <w:t>0.4</w:t>
            </w:r>
          </w:p>
        </w:tc>
        <w:tc>
          <w:tcPr>
            <w:tcW w:w="879" w:type="dxa"/>
            <w:tcBorders>
              <w:top w:val="single" w:sz="4" w:space="0" w:color="auto"/>
            </w:tcBorders>
          </w:tcPr>
          <w:p w14:paraId="143EFC83" w14:textId="77777777" w:rsidR="000000A2" w:rsidRPr="00A918DB" w:rsidRDefault="000000A2" w:rsidP="004F528C">
            <w:pPr>
              <w:spacing w:line="480" w:lineRule="auto"/>
              <w:jc w:val="center"/>
              <w:rPr>
                <w:bCs/>
              </w:rPr>
            </w:pPr>
            <w:r>
              <w:rPr>
                <w:bCs/>
              </w:rPr>
              <w:t>0.0002</w:t>
            </w:r>
          </w:p>
        </w:tc>
        <w:tc>
          <w:tcPr>
            <w:tcW w:w="992" w:type="dxa"/>
            <w:tcBorders>
              <w:top w:val="single" w:sz="4" w:space="0" w:color="auto"/>
            </w:tcBorders>
          </w:tcPr>
          <w:p w14:paraId="4F69F260" w14:textId="77777777" w:rsidR="000000A2" w:rsidRPr="00A918DB" w:rsidRDefault="000000A2" w:rsidP="004F528C">
            <w:pPr>
              <w:spacing w:line="480" w:lineRule="auto"/>
              <w:jc w:val="center"/>
              <w:rPr>
                <w:bCs/>
              </w:rPr>
            </w:pPr>
            <w:r>
              <w:rPr>
                <w:bCs/>
              </w:rPr>
              <w:t>&gt;0.9</w:t>
            </w:r>
          </w:p>
        </w:tc>
      </w:tr>
      <w:tr w:rsidR="004F528C" w:rsidRPr="00A918DB" w14:paraId="2BE24AEF" w14:textId="77777777" w:rsidTr="004F528C">
        <w:tc>
          <w:tcPr>
            <w:tcW w:w="4536" w:type="dxa"/>
          </w:tcPr>
          <w:p w14:paraId="1D585CF8" w14:textId="77777777" w:rsidR="000000A2" w:rsidRPr="00A918DB" w:rsidRDefault="000000A2" w:rsidP="004F528C">
            <w:pPr>
              <w:spacing w:line="480" w:lineRule="auto"/>
              <w:rPr>
                <w:bCs/>
              </w:rPr>
            </w:pPr>
            <w:r>
              <w:t>[</w:t>
            </w:r>
            <w:r w:rsidRPr="000B3F5F">
              <w:rPr>
                <w:vertAlign w:val="superscript"/>
              </w:rPr>
              <w:t>18</w:t>
            </w:r>
            <w:r>
              <w:t>F]FDG d</w:t>
            </w:r>
            <w:r>
              <w:rPr>
                <w:color w:val="231F20"/>
              </w:rPr>
              <w:t>ose (</w:t>
            </w:r>
            <w:proofErr w:type="spellStart"/>
            <w:r>
              <w:rPr>
                <w:color w:val="231F20"/>
              </w:rPr>
              <w:t>MBq</w:t>
            </w:r>
            <w:proofErr w:type="spellEnd"/>
            <w:r>
              <w:rPr>
                <w:color w:val="231F20"/>
              </w:rPr>
              <w:t>)</w:t>
            </w:r>
          </w:p>
        </w:tc>
        <w:tc>
          <w:tcPr>
            <w:tcW w:w="2268" w:type="dxa"/>
          </w:tcPr>
          <w:p w14:paraId="4D153AD0" w14:textId="0195EE2E" w:rsidR="000000A2" w:rsidRPr="00A918DB" w:rsidRDefault="000000A2" w:rsidP="004F528C">
            <w:pPr>
              <w:spacing w:line="480" w:lineRule="auto"/>
              <w:jc w:val="center"/>
              <w:rPr>
                <w:bCs/>
              </w:rPr>
            </w:pPr>
            <w:r>
              <w:rPr>
                <w:bCs/>
              </w:rPr>
              <w:t>166 [162-175]</w:t>
            </w:r>
          </w:p>
        </w:tc>
        <w:tc>
          <w:tcPr>
            <w:tcW w:w="1701" w:type="dxa"/>
          </w:tcPr>
          <w:p w14:paraId="7D963695" w14:textId="6FDF18E6" w:rsidR="000000A2" w:rsidRPr="00A918DB" w:rsidRDefault="000000A2" w:rsidP="004F528C">
            <w:pPr>
              <w:spacing w:line="480" w:lineRule="auto"/>
              <w:jc w:val="center"/>
              <w:rPr>
                <w:bCs/>
              </w:rPr>
            </w:pPr>
            <w:r>
              <w:rPr>
                <w:bCs/>
              </w:rPr>
              <w:t>170 [160-175]</w:t>
            </w:r>
          </w:p>
        </w:tc>
        <w:tc>
          <w:tcPr>
            <w:tcW w:w="1701" w:type="dxa"/>
          </w:tcPr>
          <w:p w14:paraId="7F44037C" w14:textId="5CCB269E" w:rsidR="000000A2" w:rsidRPr="00A918DB" w:rsidRDefault="000000A2" w:rsidP="004F528C">
            <w:pPr>
              <w:spacing w:line="480" w:lineRule="auto"/>
              <w:jc w:val="center"/>
              <w:rPr>
                <w:bCs/>
              </w:rPr>
            </w:pPr>
            <w:r>
              <w:rPr>
                <w:bCs/>
              </w:rPr>
              <w:t>169 [162-179]</w:t>
            </w:r>
          </w:p>
        </w:tc>
        <w:tc>
          <w:tcPr>
            <w:tcW w:w="1701" w:type="dxa"/>
          </w:tcPr>
          <w:p w14:paraId="06677846" w14:textId="78955289" w:rsidR="000000A2" w:rsidRPr="00A918DB" w:rsidRDefault="000000A2" w:rsidP="004F528C">
            <w:pPr>
              <w:spacing w:line="480" w:lineRule="auto"/>
              <w:jc w:val="center"/>
              <w:rPr>
                <w:bCs/>
              </w:rPr>
            </w:pPr>
            <w:r>
              <w:rPr>
                <w:bCs/>
              </w:rPr>
              <w:t>168 [160-174]</w:t>
            </w:r>
          </w:p>
        </w:tc>
        <w:tc>
          <w:tcPr>
            <w:tcW w:w="964" w:type="dxa"/>
          </w:tcPr>
          <w:p w14:paraId="4A7DBE1E" w14:textId="77777777" w:rsidR="000000A2" w:rsidRPr="00001D8E" w:rsidRDefault="000000A2" w:rsidP="004F528C">
            <w:pPr>
              <w:spacing w:line="480" w:lineRule="auto"/>
              <w:jc w:val="center"/>
              <w:rPr>
                <w:bCs/>
              </w:rPr>
            </w:pPr>
            <w:r>
              <w:rPr>
                <w:bCs/>
              </w:rPr>
              <w:t>&gt;0.9</w:t>
            </w:r>
          </w:p>
        </w:tc>
        <w:tc>
          <w:tcPr>
            <w:tcW w:w="879" w:type="dxa"/>
          </w:tcPr>
          <w:p w14:paraId="54F35093" w14:textId="77777777" w:rsidR="000000A2" w:rsidRPr="00A918DB" w:rsidRDefault="000000A2" w:rsidP="004F528C">
            <w:pPr>
              <w:spacing w:line="480" w:lineRule="auto"/>
              <w:jc w:val="center"/>
              <w:rPr>
                <w:bCs/>
              </w:rPr>
            </w:pPr>
            <w:r>
              <w:rPr>
                <w:bCs/>
              </w:rPr>
              <w:t>0.5</w:t>
            </w:r>
          </w:p>
        </w:tc>
        <w:tc>
          <w:tcPr>
            <w:tcW w:w="992" w:type="dxa"/>
          </w:tcPr>
          <w:p w14:paraId="156702C7" w14:textId="77777777" w:rsidR="000000A2" w:rsidRPr="00A918DB" w:rsidRDefault="000000A2" w:rsidP="004F528C">
            <w:pPr>
              <w:spacing w:line="480" w:lineRule="auto"/>
              <w:jc w:val="center"/>
              <w:rPr>
                <w:bCs/>
              </w:rPr>
            </w:pPr>
            <w:r>
              <w:rPr>
                <w:bCs/>
              </w:rPr>
              <w:t>0.4</w:t>
            </w:r>
          </w:p>
        </w:tc>
      </w:tr>
      <w:tr w:rsidR="004F528C" w:rsidRPr="00A918DB" w14:paraId="0BA58E54" w14:textId="77777777" w:rsidTr="004F528C">
        <w:tc>
          <w:tcPr>
            <w:tcW w:w="4536" w:type="dxa"/>
          </w:tcPr>
          <w:p w14:paraId="236186F9" w14:textId="77777777" w:rsidR="000000A2" w:rsidRPr="00A918DB" w:rsidRDefault="000000A2" w:rsidP="004F528C">
            <w:pPr>
              <w:spacing w:line="480" w:lineRule="auto"/>
              <w:rPr>
                <w:bCs/>
              </w:rPr>
            </w:pPr>
            <w:r>
              <w:rPr>
                <w:color w:val="231F20"/>
              </w:rPr>
              <w:t>Urine volume (mL)</w:t>
            </w:r>
          </w:p>
        </w:tc>
        <w:tc>
          <w:tcPr>
            <w:tcW w:w="2268" w:type="dxa"/>
          </w:tcPr>
          <w:p w14:paraId="2A3410A9" w14:textId="138C5B7E" w:rsidR="000000A2" w:rsidRPr="00A918DB" w:rsidRDefault="000000A2" w:rsidP="004F528C">
            <w:pPr>
              <w:spacing w:line="480" w:lineRule="auto"/>
              <w:jc w:val="center"/>
              <w:rPr>
                <w:bCs/>
              </w:rPr>
            </w:pPr>
            <w:r>
              <w:rPr>
                <w:bCs/>
              </w:rPr>
              <w:t>295 [215-522]</w:t>
            </w:r>
          </w:p>
        </w:tc>
        <w:tc>
          <w:tcPr>
            <w:tcW w:w="1701" w:type="dxa"/>
          </w:tcPr>
          <w:p w14:paraId="25137B51" w14:textId="0A9E9EDC" w:rsidR="000000A2" w:rsidRPr="00A918DB" w:rsidRDefault="000000A2" w:rsidP="004F528C">
            <w:pPr>
              <w:spacing w:line="480" w:lineRule="auto"/>
              <w:jc w:val="center"/>
              <w:rPr>
                <w:bCs/>
              </w:rPr>
            </w:pPr>
            <w:r>
              <w:rPr>
                <w:bCs/>
              </w:rPr>
              <w:t>318 [199-595]</w:t>
            </w:r>
          </w:p>
        </w:tc>
        <w:tc>
          <w:tcPr>
            <w:tcW w:w="1701" w:type="dxa"/>
          </w:tcPr>
          <w:p w14:paraId="6819294F" w14:textId="0241063D" w:rsidR="000000A2" w:rsidRPr="00A918DB" w:rsidRDefault="000000A2" w:rsidP="004F528C">
            <w:pPr>
              <w:spacing w:line="480" w:lineRule="auto"/>
              <w:jc w:val="center"/>
              <w:rPr>
                <w:bCs/>
              </w:rPr>
            </w:pPr>
            <w:r>
              <w:rPr>
                <w:bCs/>
              </w:rPr>
              <w:t>363 [272-537]</w:t>
            </w:r>
          </w:p>
        </w:tc>
        <w:tc>
          <w:tcPr>
            <w:tcW w:w="1701" w:type="dxa"/>
          </w:tcPr>
          <w:p w14:paraId="0705755B" w14:textId="59862C85" w:rsidR="000000A2" w:rsidRPr="00A918DB" w:rsidRDefault="000000A2" w:rsidP="004F528C">
            <w:pPr>
              <w:spacing w:line="480" w:lineRule="auto"/>
              <w:jc w:val="center"/>
              <w:rPr>
                <w:bCs/>
              </w:rPr>
            </w:pPr>
            <w:r>
              <w:rPr>
                <w:bCs/>
              </w:rPr>
              <w:t>40</w:t>
            </w:r>
            <w:r w:rsidR="0058728D" w:rsidRPr="0058728D">
              <w:rPr>
                <w:b/>
                <w:bCs/>
                <w:u w:val="single"/>
              </w:rPr>
              <w:t>4</w:t>
            </w:r>
            <w:r w:rsidR="004F528C">
              <w:rPr>
                <w:bCs/>
                <w:lang w:val="it-IT"/>
              </w:rPr>
              <w:t xml:space="preserve"> </w:t>
            </w:r>
            <w:r>
              <w:rPr>
                <w:bCs/>
              </w:rPr>
              <w:t>[269-591]</w:t>
            </w:r>
          </w:p>
        </w:tc>
        <w:tc>
          <w:tcPr>
            <w:tcW w:w="964" w:type="dxa"/>
          </w:tcPr>
          <w:p w14:paraId="7773D37C" w14:textId="77777777" w:rsidR="000000A2" w:rsidRDefault="000000A2" w:rsidP="004F528C">
            <w:pPr>
              <w:spacing w:line="480" w:lineRule="auto"/>
              <w:jc w:val="center"/>
              <w:rPr>
                <w:bCs/>
              </w:rPr>
            </w:pPr>
            <w:r>
              <w:rPr>
                <w:bCs/>
              </w:rPr>
              <w:t>0.6</w:t>
            </w:r>
          </w:p>
        </w:tc>
        <w:tc>
          <w:tcPr>
            <w:tcW w:w="879" w:type="dxa"/>
          </w:tcPr>
          <w:p w14:paraId="31853B6D" w14:textId="77777777" w:rsidR="000000A2" w:rsidRPr="00451115" w:rsidRDefault="000000A2" w:rsidP="004F528C">
            <w:pPr>
              <w:spacing w:line="480" w:lineRule="auto"/>
              <w:jc w:val="center"/>
              <w:rPr>
                <w:bCs/>
              </w:rPr>
            </w:pPr>
            <w:r w:rsidRPr="00451115">
              <w:rPr>
                <w:bCs/>
              </w:rPr>
              <w:t>0.6</w:t>
            </w:r>
          </w:p>
        </w:tc>
        <w:tc>
          <w:tcPr>
            <w:tcW w:w="992" w:type="dxa"/>
          </w:tcPr>
          <w:p w14:paraId="5F459658" w14:textId="77777777" w:rsidR="000000A2" w:rsidRPr="00A918DB" w:rsidRDefault="000000A2" w:rsidP="004F528C">
            <w:pPr>
              <w:spacing w:line="480" w:lineRule="auto"/>
              <w:jc w:val="center"/>
              <w:rPr>
                <w:bCs/>
              </w:rPr>
            </w:pPr>
            <w:r>
              <w:rPr>
                <w:bCs/>
              </w:rPr>
              <w:t>0.7</w:t>
            </w:r>
          </w:p>
        </w:tc>
      </w:tr>
      <w:tr w:rsidR="004F528C" w:rsidRPr="00A918DB" w14:paraId="1FE96C91" w14:textId="77777777" w:rsidTr="004F528C">
        <w:tc>
          <w:tcPr>
            <w:tcW w:w="4536" w:type="dxa"/>
          </w:tcPr>
          <w:p w14:paraId="6951F69E" w14:textId="77777777" w:rsidR="000000A2" w:rsidRDefault="000000A2" w:rsidP="004F528C">
            <w:pPr>
              <w:spacing w:line="480" w:lineRule="auto"/>
              <w:rPr>
                <w:bCs/>
              </w:rPr>
            </w:pPr>
            <w:r>
              <w:rPr>
                <w:color w:val="231F20"/>
              </w:rPr>
              <w:t xml:space="preserve">Urinary </w:t>
            </w:r>
            <w:r>
              <w:t>[</w:t>
            </w:r>
            <w:r w:rsidRPr="000B3F5F">
              <w:rPr>
                <w:vertAlign w:val="superscript"/>
              </w:rPr>
              <w:t>18</w:t>
            </w:r>
            <w:r>
              <w:t xml:space="preserve">F]FDG </w:t>
            </w:r>
            <w:r>
              <w:rPr>
                <w:color w:val="231F20"/>
              </w:rPr>
              <w:t>clearance</w:t>
            </w:r>
            <w:r>
              <w:rPr>
                <w:color w:val="231F20"/>
                <w:vertAlign w:val="subscript"/>
              </w:rPr>
              <w:t xml:space="preserve"> </w:t>
            </w:r>
            <w:r>
              <w:rPr>
                <w:color w:val="231F20"/>
              </w:rPr>
              <w:t>(mL/min)</w:t>
            </w:r>
          </w:p>
        </w:tc>
        <w:tc>
          <w:tcPr>
            <w:tcW w:w="2268" w:type="dxa"/>
          </w:tcPr>
          <w:p w14:paraId="250EDC49" w14:textId="10A5C38E" w:rsidR="000000A2" w:rsidRDefault="000000A2" w:rsidP="004F528C">
            <w:pPr>
              <w:spacing w:line="480" w:lineRule="auto"/>
              <w:jc w:val="center"/>
              <w:rPr>
                <w:bCs/>
              </w:rPr>
            </w:pPr>
            <w:r>
              <w:rPr>
                <w:bCs/>
              </w:rPr>
              <w:t>35 [29-45]</w:t>
            </w:r>
          </w:p>
        </w:tc>
        <w:tc>
          <w:tcPr>
            <w:tcW w:w="1701" w:type="dxa"/>
          </w:tcPr>
          <w:p w14:paraId="2DC97081" w14:textId="424BC639" w:rsidR="000000A2" w:rsidRDefault="000000A2" w:rsidP="004F528C">
            <w:pPr>
              <w:spacing w:line="480" w:lineRule="auto"/>
              <w:jc w:val="center"/>
              <w:rPr>
                <w:bCs/>
              </w:rPr>
            </w:pPr>
            <w:r>
              <w:rPr>
                <w:bCs/>
              </w:rPr>
              <w:t>28 [7-35]</w:t>
            </w:r>
          </w:p>
        </w:tc>
        <w:tc>
          <w:tcPr>
            <w:tcW w:w="1701" w:type="dxa"/>
          </w:tcPr>
          <w:p w14:paraId="7440F6B2" w14:textId="700055EA" w:rsidR="000000A2" w:rsidRDefault="000000A2" w:rsidP="004F528C">
            <w:pPr>
              <w:spacing w:line="480" w:lineRule="auto"/>
              <w:jc w:val="center"/>
              <w:rPr>
                <w:bCs/>
              </w:rPr>
            </w:pPr>
            <w:r>
              <w:rPr>
                <w:bCs/>
              </w:rPr>
              <w:t>34 [29-50]</w:t>
            </w:r>
          </w:p>
        </w:tc>
        <w:tc>
          <w:tcPr>
            <w:tcW w:w="1701" w:type="dxa"/>
          </w:tcPr>
          <w:p w14:paraId="1E6C0A43" w14:textId="57ECF0B6" w:rsidR="000000A2" w:rsidRDefault="000000A2" w:rsidP="004F528C">
            <w:pPr>
              <w:spacing w:line="480" w:lineRule="auto"/>
              <w:jc w:val="center"/>
              <w:rPr>
                <w:bCs/>
              </w:rPr>
            </w:pPr>
            <w:r>
              <w:rPr>
                <w:bCs/>
              </w:rPr>
              <w:t>30 [7-44]</w:t>
            </w:r>
          </w:p>
        </w:tc>
        <w:tc>
          <w:tcPr>
            <w:tcW w:w="964" w:type="dxa"/>
          </w:tcPr>
          <w:p w14:paraId="31D27B17" w14:textId="77777777" w:rsidR="000000A2" w:rsidRDefault="000000A2" w:rsidP="004F528C">
            <w:pPr>
              <w:spacing w:line="480" w:lineRule="auto"/>
              <w:jc w:val="center"/>
              <w:rPr>
                <w:bCs/>
              </w:rPr>
            </w:pPr>
            <w:r>
              <w:rPr>
                <w:bCs/>
              </w:rPr>
              <w:t>0.8</w:t>
            </w:r>
          </w:p>
        </w:tc>
        <w:tc>
          <w:tcPr>
            <w:tcW w:w="879" w:type="dxa"/>
          </w:tcPr>
          <w:p w14:paraId="72C8F785" w14:textId="77777777" w:rsidR="000000A2" w:rsidRPr="00952D6C" w:rsidRDefault="000000A2" w:rsidP="004F528C">
            <w:pPr>
              <w:spacing w:line="480" w:lineRule="auto"/>
              <w:jc w:val="center"/>
              <w:rPr>
                <w:b/>
                <w:bCs/>
              </w:rPr>
            </w:pPr>
            <w:r>
              <w:rPr>
                <w:b/>
                <w:bCs/>
              </w:rPr>
              <w:t>0.003</w:t>
            </w:r>
          </w:p>
        </w:tc>
        <w:tc>
          <w:tcPr>
            <w:tcW w:w="992" w:type="dxa"/>
          </w:tcPr>
          <w:p w14:paraId="22CCA52D" w14:textId="77777777" w:rsidR="000000A2" w:rsidRDefault="000000A2" w:rsidP="004F528C">
            <w:pPr>
              <w:spacing w:line="480" w:lineRule="auto"/>
              <w:jc w:val="center"/>
              <w:rPr>
                <w:bCs/>
              </w:rPr>
            </w:pPr>
            <w:r>
              <w:rPr>
                <w:bCs/>
              </w:rPr>
              <w:t>0.4</w:t>
            </w:r>
          </w:p>
        </w:tc>
      </w:tr>
      <w:tr w:rsidR="004F528C" w:rsidRPr="00A918DB" w14:paraId="45776D0E" w14:textId="77777777" w:rsidTr="004F528C">
        <w:tc>
          <w:tcPr>
            <w:tcW w:w="4536" w:type="dxa"/>
          </w:tcPr>
          <w:p w14:paraId="58F6B983" w14:textId="77777777" w:rsidR="000000A2" w:rsidRDefault="000000A2" w:rsidP="004F528C">
            <w:pPr>
              <w:spacing w:line="480" w:lineRule="auto"/>
              <w:rPr>
                <w:color w:val="231F20"/>
              </w:rPr>
            </w:pPr>
            <w:r>
              <w:rPr>
                <w:color w:val="231F20"/>
              </w:rPr>
              <w:t>Mean urinary flow (mL/min)</w:t>
            </w:r>
          </w:p>
        </w:tc>
        <w:tc>
          <w:tcPr>
            <w:tcW w:w="2268" w:type="dxa"/>
          </w:tcPr>
          <w:p w14:paraId="4F9ABC15" w14:textId="37DB55F4" w:rsidR="000000A2" w:rsidRPr="00A918DB" w:rsidRDefault="000000A2" w:rsidP="004F528C">
            <w:pPr>
              <w:spacing w:line="480" w:lineRule="auto"/>
              <w:jc w:val="center"/>
              <w:rPr>
                <w:bCs/>
              </w:rPr>
            </w:pPr>
            <w:r>
              <w:rPr>
                <w:bCs/>
              </w:rPr>
              <w:t>3.0 [2.2-5.3]</w:t>
            </w:r>
          </w:p>
        </w:tc>
        <w:tc>
          <w:tcPr>
            <w:tcW w:w="1701" w:type="dxa"/>
          </w:tcPr>
          <w:p w14:paraId="4F57602E" w14:textId="747D3154" w:rsidR="000000A2" w:rsidRPr="00A918DB" w:rsidRDefault="000000A2" w:rsidP="004F528C">
            <w:pPr>
              <w:spacing w:line="480" w:lineRule="auto"/>
              <w:jc w:val="center"/>
              <w:rPr>
                <w:bCs/>
              </w:rPr>
            </w:pPr>
            <w:r>
              <w:rPr>
                <w:bCs/>
              </w:rPr>
              <w:t>3.2 [2.1-6.1]</w:t>
            </w:r>
          </w:p>
        </w:tc>
        <w:tc>
          <w:tcPr>
            <w:tcW w:w="1701" w:type="dxa"/>
          </w:tcPr>
          <w:p w14:paraId="500A35B8" w14:textId="01DA4C7F" w:rsidR="000000A2" w:rsidRPr="00A918DB" w:rsidRDefault="000000A2" w:rsidP="004F528C">
            <w:pPr>
              <w:spacing w:line="480" w:lineRule="auto"/>
              <w:jc w:val="center"/>
              <w:rPr>
                <w:bCs/>
              </w:rPr>
            </w:pPr>
            <w:r>
              <w:rPr>
                <w:bCs/>
              </w:rPr>
              <w:t>3.8 [2.7-5.4]</w:t>
            </w:r>
          </w:p>
        </w:tc>
        <w:tc>
          <w:tcPr>
            <w:tcW w:w="1701" w:type="dxa"/>
          </w:tcPr>
          <w:p w14:paraId="63AFB381" w14:textId="2EB543AF" w:rsidR="000000A2" w:rsidRPr="00A918DB" w:rsidRDefault="000000A2" w:rsidP="004F528C">
            <w:pPr>
              <w:spacing w:line="480" w:lineRule="auto"/>
              <w:jc w:val="center"/>
              <w:rPr>
                <w:bCs/>
              </w:rPr>
            </w:pPr>
            <w:r>
              <w:rPr>
                <w:bCs/>
              </w:rPr>
              <w:t>4.3 [2.7-6.2]</w:t>
            </w:r>
          </w:p>
        </w:tc>
        <w:tc>
          <w:tcPr>
            <w:tcW w:w="964" w:type="dxa"/>
          </w:tcPr>
          <w:p w14:paraId="66864F2D" w14:textId="77777777" w:rsidR="000000A2" w:rsidRPr="00A918DB" w:rsidRDefault="000000A2" w:rsidP="004F528C">
            <w:pPr>
              <w:spacing w:line="480" w:lineRule="auto"/>
              <w:jc w:val="center"/>
              <w:rPr>
                <w:bCs/>
              </w:rPr>
            </w:pPr>
            <w:r>
              <w:rPr>
                <w:bCs/>
              </w:rPr>
              <w:t>0.6</w:t>
            </w:r>
          </w:p>
        </w:tc>
        <w:tc>
          <w:tcPr>
            <w:tcW w:w="879" w:type="dxa"/>
          </w:tcPr>
          <w:p w14:paraId="49986017" w14:textId="77777777" w:rsidR="000000A2" w:rsidRPr="00A918DB" w:rsidRDefault="000000A2" w:rsidP="004F528C">
            <w:pPr>
              <w:spacing w:line="480" w:lineRule="auto"/>
              <w:jc w:val="center"/>
              <w:rPr>
                <w:bCs/>
              </w:rPr>
            </w:pPr>
            <w:r>
              <w:rPr>
                <w:bCs/>
              </w:rPr>
              <w:t>0.3</w:t>
            </w:r>
          </w:p>
        </w:tc>
        <w:tc>
          <w:tcPr>
            <w:tcW w:w="992" w:type="dxa"/>
          </w:tcPr>
          <w:p w14:paraId="75AB3E06" w14:textId="77777777" w:rsidR="000000A2" w:rsidRPr="00A918DB" w:rsidRDefault="000000A2" w:rsidP="004F528C">
            <w:pPr>
              <w:spacing w:line="480" w:lineRule="auto"/>
              <w:jc w:val="center"/>
              <w:rPr>
                <w:bCs/>
              </w:rPr>
            </w:pPr>
            <w:r>
              <w:rPr>
                <w:bCs/>
              </w:rPr>
              <w:t>0.7</w:t>
            </w:r>
          </w:p>
        </w:tc>
      </w:tr>
      <w:tr w:rsidR="004F528C" w:rsidRPr="00A918DB" w14:paraId="2947E253" w14:textId="77777777" w:rsidTr="004F528C">
        <w:tc>
          <w:tcPr>
            <w:tcW w:w="4536" w:type="dxa"/>
          </w:tcPr>
          <w:p w14:paraId="119F9C1D" w14:textId="77777777" w:rsidR="000000A2" w:rsidRPr="00502F53" w:rsidRDefault="000000A2" w:rsidP="004F528C">
            <w:pPr>
              <w:spacing w:line="480" w:lineRule="auto"/>
              <w:rPr>
                <w:color w:val="231F20"/>
                <w:lang w:val="sv-FI"/>
              </w:rPr>
            </w:pPr>
            <w:proofErr w:type="spellStart"/>
            <w:r w:rsidRPr="00502F53">
              <w:rPr>
                <w:lang w:val="sv-FI"/>
              </w:rPr>
              <w:t>Tubular</w:t>
            </w:r>
            <w:proofErr w:type="spellEnd"/>
            <w:r w:rsidRPr="00502F53">
              <w:rPr>
                <w:lang w:val="sv-FI"/>
              </w:rPr>
              <w:t xml:space="preserve"> [</w:t>
            </w:r>
            <w:r w:rsidRPr="00502F53">
              <w:rPr>
                <w:vertAlign w:val="superscript"/>
                <w:lang w:val="sv-FI"/>
              </w:rPr>
              <w:t>18</w:t>
            </w:r>
            <w:r w:rsidRPr="00502F53">
              <w:rPr>
                <w:lang w:val="sv-FI"/>
              </w:rPr>
              <w:t xml:space="preserve">F]FDG </w:t>
            </w:r>
            <w:proofErr w:type="spellStart"/>
            <w:r w:rsidRPr="00502F53">
              <w:rPr>
                <w:lang w:val="sv-FI"/>
              </w:rPr>
              <w:t>flow</w:t>
            </w:r>
            <w:proofErr w:type="spellEnd"/>
            <w:r w:rsidRPr="00502F53">
              <w:rPr>
                <w:lang w:val="sv-FI"/>
              </w:rPr>
              <w:t xml:space="preserve"> (</w:t>
            </w:r>
            <w:proofErr w:type="spellStart"/>
            <w:r w:rsidRPr="00502F53">
              <w:rPr>
                <w:lang w:val="sv-FI"/>
              </w:rPr>
              <w:t>kBq</w:t>
            </w:r>
            <w:proofErr w:type="spellEnd"/>
            <w:r w:rsidRPr="00502F53">
              <w:rPr>
                <w:lang w:val="sv-FI"/>
              </w:rPr>
              <w:t>/min)</w:t>
            </w:r>
          </w:p>
        </w:tc>
        <w:tc>
          <w:tcPr>
            <w:tcW w:w="2268" w:type="dxa"/>
          </w:tcPr>
          <w:p w14:paraId="08A3BB58" w14:textId="7AF2561B" w:rsidR="000000A2" w:rsidRDefault="000000A2" w:rsidP="004F528C">
            <w:pPr>
              <w:spacing w:line="480" w:lineRule="auto"/>
              <w:jc w:val="center"/>
              <w:rPr>
                <w:bCs/>
              </w:rPr>
            </w:pPr>
            <w:r>
              <w:rPr>
                <w:bCs/>
              </w:rPr>
              <w:t>152 [121-167]</w:t>
            </w:r>
          </w:p>
        </w:tc>
        <w:tc>
          <w:tcPr>
            <w:tcW w:w="1701" w:type="dxa"/>
          </w:tcPr>
          <w:p w14:paraId="78B79DE3" w14:textId="3DDE503B" w:rsidR="000000A2" w:rsidRDefault="000000A2" w:rsidP="004F528C">
            <w:pPr>
              <w:spacing w:line="480" w:lineRule="auto"/>
              <w:jc w:val="center"/>
              <w:rPr>
                <w:bCs/>
              </w:rPr>
            </w:pPr>
            <w:r>
              <w:rPr>
                <w:bCs/>
              </w:rPr>
              <w:t>115 [35-135]</w:t>
            </w:r>
          </w:p>
        </w:tc>
        <w:tc>
          <w:tcPr>
            <w:tcW w:w="1701" w:type="dxa"/>
          </w:tcPr>
          <w:p w14:paraId="6DBB63E6" w14:textId="14B8BC2E" w:rsidR="000000A2" w:rsidRDefault="000000A2" w:rsidP="004F528C">
            <w:pPr>
              <w:spacing w:line="480" w:lineRule="auto"/>
              <w:jc w:val="center"/>
              <w:rPr>
                <w:bCs/>
              </w:rPr>
            </w:pPr>
            <w:r>
              <w:rPr>
                <w:bCs/>
              </w:rPr>
              <w:t>175 [120-238]</w:t>
            </w:r>
          </w:p>
        </w:tc>
        <w:tc>
          <w:tcPr>
            <w:tcW w:w="1701" w:type="dxa"/>
          </w:tcPr>
          <w:p w14:paraId="64C574BC" w14:textId="0E17F4E6" w:rsidR="000000A2" w:rsidRDefault="000000A2" w:rsidP="004F528C">
            <w:pPr>
              <w:spacing w:line="480" w:lineRule="auto"/>
              <w:jc w:val="center"/>
              <w:rPr>
                <w:bCs/>
              </w:rPr>
            </w:pPr>
            <w:r>
              <w:rPr>
                <w:bCs/>
              </w:rPr>
              <w:t>126 [30-193]</w:t>
            </w:r>
          </w:p>
        </w:tc>
        <w:tc>
          <w:tcPr>
            <w:tcW w:w="964" w:type="dxa"/>
          </w:tcPr>
          <w:p w14:paraId="061C463D" w14:textId="77777777" w:rsidR="000000A2" w:rsidRPr="006D1EEA" w:rsidRDefault="000000A2" w:rsidP="004F528C">
            <w:pPr>
              <w:spacing w:line="480" w:lineRule="auto"/>
              <w:jc w:val="center"/>
              <w:rPr>
                <w:bCs/>
              </w:rPr>
            </w:pPr>
            <w:r w:rsidRPr="006D1EEA">
              <w:rPr>
                <w:bCs/>
              </w:rPr>
              <w:t>0.4</w:t>
            </w:r>
          </w:p>
        </w:tc>
        <w:tc>
          <w:tcPr>
            <w:tcW w:w="879" w:type="dxa"/>
          </w:tcPr>
          <w:p w14:paraId="05BF41E5" w14:textId="77777777" w:rsidR="000000A2" w:rsidRPr="00952D6C" w:rsidRDefault="000000A2" w:rsidP="004F528C">
            <w:pPr>
              <w:spacing w:line="480" w:lineRule="auto"/>
              <w:jc w:val="center"/>
              <w:rPr>
                <w:b/>
                <w:bCs/>
              </w:rPr>
            </w:pPr>
            <w:r w:rsidRPr="00952D6C">
              <w:rPr>
                <w:b/>
                <w:bCs/>
              </w:rPr>
              <w:t>0.0</w:t>
            </w:r>
            <w:r>
              <w:rPr>
                <w:b/>
                <w:bCs/>
              </w:rPr>
              <w:t>00</w:t>
            </w:r>
            <w:r w:rsidRPr="00952D6C">
              <w:rPr>
                <w:b/>
                <w:bCs/>
              </w:rPr>
              <w:t>4</w:t>
            </w:r>
          </w:p>
        </w:tc>
        <w:tc>
          <w:tcPr>
            <w:tcW w:w="992" w:type="dxa"/>
          </w:tcPr>
          <w:p w14:paraId="154F965B" w14:textId="77777777" w:rsidR="000000A2" w:rsidRPr="00A918DB" w:rsidRDefault="000000A2" w:rsidP="004F528C">
            <w:pPr>
              <w:spacing w:line="480" w:lineRule="auto"/>
              <w:jc w:val="center"/>
              <w:rPr>
                <w:bCs/>
              </w:rPr>
            </w:pPr>
            <w:r>
              <w:rPr>
                <w:bCs/>
              </w:rPr>
              <w:t>&gt;0.9</w:t>
            </w:r>
          </w:p>
        </w:tc>
      </w:tr>
      <w:tr w:rsidR="004F528C" w:rsidRPr="00A918DB" w14:paraId="4C006B0C" w14:textId="77777777" w:rsidTr="004F528C">
        <w:tc>
          <w:tcPr>
            <w:tcW w:w="4536" w:type="dxa"/>
          </w:tcPr>
          <w:p w14:paraId="45C245A5" w14:textId="77777777" w:rsidR="000000A2" w:rsidRDefault="000000A2" w:rsidP="004F528C">
            <w:pPr>
              <w:spacing w:line="480" w:lineRule="auto"/>
              <w:rPr>
                <w:color w:val="231F20"/>
              </w:rPr>
            </w:pPr>
            <w:r>
              <w:t>Mean tubular [</w:t>
            </w:r>
            <w:r w:rsidRPr="000B3F5F">
              <w:rPr>
                <w:vertAlign w:val="superscript"/>
              </w:rPr>
              <w:t>18</w:t>
            </w:r>
            <w:r>
              <w:t>F]FDG activity (</w:t>
            </w:r>
            <w:proofErr w:type="spellStart"/>
            <w:r>
              <w:t>kBq</w:t>
            </w:r>
            <w:proofErr w:type="spellEnd"/>
            <w:r>
              <w:t>/mL)</w:t>
            </w:r>
          </w:p>
        </w:tc>
        <w:tc>
          <w:tcPr>
            <w:tcW w:w="2268" w:type="dxa"/>
          </w:tcPr>
          <w:p w14:paraId="48F6AD52" w14:textId="77777777" w:rsidR="000000A2" w:rsidRDefault="000000A2" w:rsidP="004F528C">
            <w:pPr>
              <w:spacing w:line="480" w:lineRule="auto"/>
              <w:jc w:val="center"/>
              <w:rPr>
                <w:bCs/>
              </w:rPr>
            </w:pPr>
            <w:r>
              <w:rPr>
                <w:bCs/>
              </w:rPr>
              <w:t>54 [28-70]</w:t>
            </w:r>
          </w:p>
        </w:tc>
        <w:tc>
          <w:tcPr>
            <w:tcW w:w="1701" w:type="dxa"/>
          </w:tcPr>
          <w:p w14:paraId="3A640F96" w14:textId="77777777" w:rsidR="000000A2" w:rsidRDefault="000000A2" w:rsidP="004F528C">
            <w:pPr>
              <w:spacing w:line="480" w:lineRule="auto"/>
              <w:jc w:val="center"/>
              <w:rPr>
                <w:bCs/>
              </w:rPr>
            </w:pPr>
            <w:r>
              <w:rPr>
                <w:bCs/>
              </w:rPr>
              <w:t>22 [7-47]</w:t>
            </w:r>
          </w:p>
        </w:tc>
        <w:tc>
          <w:tcPr>
            <w:tcW w:w="1701" w:type="dxa"/>
          </w:tcPr>
          <w:p w14:paraId="2BB6BD71" w14:textId="77777777" w:rsidR="000000A2" w:rsidRDefault="000000A2" w:rsidP="004F528C">
            <w:pPr>
              <w:spacing w:line="480" w:lineRule="auto"/>
              <w:jc w:val="center"/>
              <w:rPr>
                <w:bCs/>
              </w:rPr>
            </w:pPr>
            <w:r>
              <w:rPr>
                <w:bCs/>
              </w:rPr>
              <w:t>37 [26-79]</w:t>
            </w:r>
          </w:p>
        </w:tc>
        <w:tc>
          <w:tcPr>
            <w:tcW w:w="1701" w:type="dxa"/>
          </w:tcPr>
          <w:p w14:paraId="1C8E6AA0" w14:textId="77777777" w:rsidR="000000A2" w:rsidRDefault="000000A2" w:rsidP="004F528C">
            <w:pPr>
              <w:spacing w:line="480" w:lineRule="auto"/>
              <w:jc w:val="center"/>
              <w:rPr>
                <w:bCs/>
              </w:rPr>
            </w:pPr>
            <w:r>
              <w:rPr>
                <w:bCs/>
              </w:rPr>
              <w:t>29 [7-53]</w:t>
            </w:r>
          </w:p>
        </w:tc>
        <w:tc>
          <w:tcPr>
            <w:tcW w:w="964" w:type="dxa"/>
          </w:tcPr>
          <w:p w14:paraId="1E9D360C" w14:textId="77777777" w:rsidR="000000A2" w:rsidRPr="00A918DB" w:rsidRDefault="000000A2" w:rsidP="004F528C">
            <w:pPr>
              <w:spacing w:line="480" w:lineRule="auto"/>
              <w:jc w:val="center"/>
              <w:rPr>
                <w:bCs/>
              </w:rPr>
            </w:pPr>
            <w:r>
              <w:rPr>
                <w:bCs/>
              </w:rPr>
              <w:t>0.8</w:t>
            </w:r>
          </w:p>
        </w:tc>
        <w:tc>
          <w:tcPr>
            <w:tcW w:w="879" w:type="dxa"/>
          </w:tcPr>
          <w:p w14:paraId="102F2D80" w14:textId="77777777" w:rsidR="000000A2" w:rsidRPr="006D1EEA" w:rsidRDefault="000000A2" w:rsidP="004F528C">
            <w:pPr>
              <w:spacing w:line="480" w:lineRule="auto"/>
              <w:jc w:val="center"/>
              <w:rPr>
                <w:b/>
                <w:bCs/>
              </w:rPr>
            </w:pPr>
            <w:r w:rsidRPr="006D1EEA">
              <w:rPr>
                <w:b/>
                <w:bCs/>
              </w:rPr>
              <w:t>0.008</w:t>
            </w:r>
          </w:p>
        </w:tc>
        <w:tc>
          <w:tcPr>
            <w:tcW w:w="992" w:type="dxa"/>
          </w:tcPr>
          <w:p w14:paraId="7CF13162" w14:textId="77777777" w:rsidR="000000A2" w:rsidRPr="00A918DB" w:rsidRDefault="000000A2" w:rsidP="004F528C">
            <w:pPr>
              <w:spacing w:line="480" w:lineRule="auto"/>
              <w:jc w:val="center"/>
              <w:rPr>
                <w:bCs/>
              </w:rPr>
            </w:pPr>
            <w:r>
              <w:rPr>
                <w:bCs/>
              </w:rPr>
              <w:t>0.3</w:t>
            </w:r>
          </w:p>
        </w:tc>
      </w:tr>
      <w:tr w:rsidR="004F528C" w:rsidRPr="00A918DB" w14:paraId="30735718" w14:textId="77777777" w:rsidTr="004F528C">
        <w:tc>
          <w:tcPr>
            <w:tcW w:w="4536" w:type="dxa"/>
            <w:tcBorders>
              <w:bottom w:val="single" w:sz="4" w:space="0" w:color="auto"/>
            </w:tcBorders>
          </w:tcPr>
          <w:p w14:paraId="47177B4F" w14:textId="77777777" w:rsidR="000000A2" w:rsidRDefault="000000A2" w:rsidP="004F528C">
            <w:pPr>
              <w:spacing w:line="480" w:lineRule="auto"/>
              <w:rPr>
                <w:color w:val="231F20"/>
              </w:rPr>
            </w:pPr>
            <w:r>
              <w:t>Late tubular [</w:t>
            </w:r>
            <w:r w:rsidRPr="000B3F5F">
              <w:rPr>
                <w:vertAlign w:val="superscript"/>
              </w:rPr>
              <w:t>18</w:t>
            </w:r>
            <w:r>
              <w:t>F]FDG activity (</w:t>
            </w:r>
            <w:proofErr w:type="spellStart"/>
            <w:r>
              <w:t>kBq</w:t>
            </w:r>
            <w:proofErr w:type="spellEnd"/>
            <w:r>
              <w:t>/mL)</w:t>
            </w:r>
          </w:p>
        </w:tc>
        <w:tc>
          <w:tcPr>
            <w:tcW w:w="2268" w:type="dxa"/>
            <w:tcBorders>
              <w:bottom w:val="single" w:sz="4" w:space="0" w:color="auto"/>
            </w:tcBorders>
          </w:tcPr>
          <w:p w14:paraId="6AE25845" w14:textId="77777777" w:rsidR="000000A2" w:rsidRDefault="000000A2" w:rsidP="004F528C">
            <w:pPr>
              <w:spacing w:line="480" w:lineRule="auto"/>
              <w:jc w:val="center"/>
              <w:rPr>
                <w:bCs/>
              </w:rPr>
            </w:pPr>
            <w:r>
              <w:rPr>
                <w:bCs/>
              </w:rPr>
              <w:t>29 [11-44]</w:t>
            </w:r>
          </w:p>
        </w:tc>
        <w:tc>
          <w:tcPr>
            <w:tcW w:w="1701" w:type="dxa"/>
            <w:tcBorders>
              <w:bottom w:val="single" w:sz="4" w:space="0" w:color="auto"/>
            </w:tcBorders>
          </w:tcPr>
          <w:p w14:paraId="08612F5A" w14:textId="77777777" w:rsidR="000000A2" w:rsidRDefault="000000A2" w:rsidP="004F528C">
            <w:pPr>
              <w:spacing w:line="480" w:lineRule="auto"/>
              <w:jc w:val="center"/>
              <w:rPr>
                <w:bCs/>
              </w:rPr>
            </w:pPr>
            <w:r>
              <w:rPr>
                <w:bCs/>
              </w:rPr>
              <w:t>9 [5-32]</w:t>
            </w:r>
          </w:p>
        </w:tc>
        <w:tc>
          <w:tcPr>
            <w:tcW w:w="1701" w:type="dxa"/>
            <w:tcBorders>
              <w:bottom w:val="single" w:sz="4" w:space="0" w:color="auto"/>
            </w:tcBorders>
          </w:tcPr>
          <w:p w14:paraId="136252E9" w14:textId="77777777" w:rsidR="000000A2" w:rsidRDefault="000000A2" w:rsidP="004F528C">
            <w:pPr>
              <w:spacing w:line="480" w:lineRule="auto"/>
              <w:jc w:val="center"/>
              <w:rPr>
                <w:bCs/>
              </w:rPr>
            </w:pPr>
            <w:r>
              <w:rPr>
                <w:bCs/>
              </w:rPr>
              <w:t>18 [12-44]</w:t>
            </w:r>
          </w:p>
        </w:tc>
        <w:tc>
          <w:tcPr>
            <w:tcW w:w="1701" w:type="dxa"/>
            <w:tcBorders>
              <w:bottom w:val="single" w:sz="4" w:space="0" w:color="auto"/>
            </w:tcBorders>
          </w:tcPr>
          <w:p w14:paraId="3E136580" w14:textId="77777777" w:rsidR="000000A2" w:rsidRDefault="000000A2" w:rsidP="004F528C">
            <w:pPr>
              <w:spacing w:line="480" w:lineRule="auto"/>
              <w:jc w:val="center"/>
              <w:rPr>
                <w:bCs/>
              </w:rPr>
            </w:pPr>
            <w:r>
              <w:rPr>
                <w:bCs/>
              </w:rPr>
              <w:t>12 [4-25]</w:t>
            </w:r>
          </w:p>
        </w:tc>
        <w:tc>
          <w:tcPr>
            <w:tcW w:w="964" w:type="dxa"/>
            <w:tcBorders>
              <w:bottom w:val="single" w:sz="4" w:space="0" w:color="auto"/>
            </w:tcBorders>
          </w:tcPr>
          <w:p w14:paraId="0929A377" w14:textId="77777777" w:rsidR="000000A2" w:rsidRPr="00A918DB" w:rsidRDefault="000000A2" w:rsidP="004F528C">
            <w:pPr>
              <w:spacing w:line="480" w:lineRule="auto"/>
              <w:jc w:val="center"/>
              <w:rPr>
                <w:bCs/>
              </w:rPr>
            </w:pPr>
            <w:r>
              <w:rPr>
                <w:bCs/>
              </w:rPr>
              <w:t>0.6</w:t>
            </w:r>
          </w:p>
        </w:tc>
        <w:tc>
          <w:tcPr>
            <w:tcW w:w="879" w:type="dxa"/>
            <w:tcBorders>
              <w:bottom w:val="single" w:sz="4" w:space="0" w:color="auto"/>
            </w:tcBorders>
          </w:tcPr>
          <w:p w14:paraId="1D70B60B" w14:textId="77777777" w:rsidR="000000A2" w:rsidRPr="006D1EEA" w:rsidRDefault="000000A2" w:rsidP="004F528C">
            <w:pPr>
              <w:spacing w:line="480" w:lineRule="auto"/>
              <w:jc w:val="center"/>
              <w:rPr>
                <w:b/>
                <w:bCs/>
              </w:rPr>
            </w:pPr>
            <w:r w:rsidRPr="006D1EEA">
              <w:rPr>
                <w:b/>
                <w:bCs/>
              </w:rPr>
              <w:t>0.02</w:t>
            </w:r>
          </w:p>
        </w:tc>
        <w:tc>
          <w:tcPr>
            <w:tcW w:w="992" w:type="dxa"/>
            <w:tcBorders>
              <w:bottom w:val="single" w:sz="4" w:space="0" w:color="auto"/>
            </w:tcBorders>
          </w:tcPr>
          <w:p w14:paraId="0804851D" w14:textId="77777777" w:rsidR="000000A2" w:rsidRPr="00A918DB" w:rsidRDefault="000000A2" w:rsidP="004F528C">
            <w:pPr>
              <w:spacing w:line="480" w:lineRule="auto"/>
              <w:jc w:val="center"/>
              <w:rPr>
                <w:bCs/>
              </w:rPr>
            </w:pPr>
            <w:r>
              <w:rPr>
                <w:bCs/>
              </w:rPr>
              <w:t>0.3</w:t>
            </w:r>
          </w:p>
        </w:tc>
      </w:tr>
    </w:tbl>
    <w:p w14:paraId="5939AC1D" w14:textId="6188477E" w:rsidR="00DB3A7B" w:rsidRDefault="000000A2" w:rsidP="00E77EB6">
      <w:pPr>
        <w:rPr>
          <w:bCs/>
        </w:rPr>
      </w:pPr>
      <w:r>
        <w:rPr>
          <w:bCs/>
        </w:rPr>
        <w:t>*data are median [interquartile range].</w:t>
      </w:r>
    </w:p>
    <w:p w14:paraId="442BA3D6" w14:textId="18088D9C" w:rsidR="00C97184" w:rsidRDefault="00C97184" w:rsidP="00E77EB6">
      <w:pPr>
        <w:rPr>
          <w:bCs/>
        </w:rPr>
      </w:pPr>
    </w:p>
    <w:p w14:paraId="1B2D649A" w14:textId="65D016E6" w:rsidR="00C97184" w:rsidRDefault="00C97184" w:rsidP="00E77EB6">
      <w:pPr>
        <w:rPr>
          <w:bCs/>
        </w:rPr>
      </w:pPr>
    </w:p>
    <w:p w14:paraId="7B0B6160" w14:textId="0586655B" w:rsidR="00C97184" w:rsidRDefault="00C97184" w:rsidP="00E77EB6">
      <w:pPr>
        <w:rPr>
          <w:bCs/>
        </w:rPr>
      </w:pPr>
    </w:p>
    <w:p w14:paraId="77C9EE41" w14:textId="77777777" w:rsidR="00C97184" w:rsidRDefault="00C97184" w:rsidP="00C97184">
      <w:pPr>
        <w:rPr>
          <w:b/>
        </w:rPr>
      </w:pPr>
      <w:r>
        <w:rPr>
          <w:b/>
        </w:rPr>
        <w:t>References</w:t>
      </w:r>
    </w:p>
    <w:p w14:paraId="18C62499" w14:textId="77777777" w:rsidR="00C97184" w:rsidRPr="007E06F6" w:rsidRDefault="00C97184" w:rsidP="00C97184">
      <w:pPr>
        <w:widowControl w:val="0"/>
        <w:autoSpaceDE w:val="0"/>
        <w:autoSpaceDN w:val="0"/>
        <w:adjustRightInd w:val="0"/>
        <w:ind w:left="640" w:hanging="640"/>
        <w:rPr>
          <w:noProof/>
        </w:rPr>
      </w:pPr>
      <w:r>
        <w:rPr>
          <w:b/>
        </w:rPr>
        <w:fldChar w:fldCharType="begin" w:fldLock="1"/>
      </w:r>
      <w:r>
        <w:rPr>
          <w:b/>
        </w:rPr>
        <w:instrText xml:space="preserve">ADDIN Mendeley Bibliography CSL_BIBLIOGRAPHY </w:instrText>
      </w:r>
      <w:r>
        <w:rPr>
          <w:b/>
        </w:rPr>
        <w:fldChar w:fldCharType="separate"/>
      </w:r>
      <w:r w:rsidRPr="007E06F6">
        <w:rPr>
          <w:noProof/>
        </w:rPr>
        <w:t xml:space="preserve">1. </w:t>
      </w:r>
      <w:r w:rsidRPr="007E06F6">
        <w:rPr>
          <w:noProof/>
        </w:rPr>
        <w:tab/>
        <w:t xml:space="preserve">Rebelos E, Mari A, Oikonen V, Iida H, Nuutila P, Ferrannini E. Evaluation of renal glucose uptake with [(18)F]FDG-PET: Methodological  advancements and metabolic outcomes. Metabolism. 2023 Apr;141:155382. </w:t>
      </w:r>
    </w:p>
    <w:p w14:paraId="0FEAFD1F" w14:textId="0476C8FE" w:rsidR="00C97184" w:rsidRPr="00E77EB6" w:rsidRDefault="00C97184" w:rsidP="00C97184">
      <w:r>
        <w:rPr>
          <w:b/>
        </w:rPr>
        <w:fldChar w:fldCharType="end"/>
      </w:r>
    </w:p>
    <w:sectPr w:rsidR="00C97184" w:rsidRPr="00E77EB6" w:rsidSect="000000A2">
      <w:pgSz w:w="16838" w:h="11906" w:orient="landscape"/>
      <w:pgMar w:top="873" w:right="1440" w:bottom="873" w:left="1440"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4F927F9" w16cex:dateUtc="2024-11-09T17:13:00Z"/>
  <w16cex:commentExtensible w16cex:durableId="7502C0D7" w16cex:dateUtc="2024-11-09T17:16:00Z"/>
  <w16cex:commentExtensible w16cex:durableId="1705F0D8" w16cex:dateUtc="2024-10-23T09:31:00Z"/>
  <w16cex:commentExtensible w16cex:durableId="09822603" w16cex:dateUtc="2024-10-23T11:40:00Z"/>
  <w16cex:commentExtensible w16cex:durableId="20B89174" w16cex:dateUtc="2024-11-09T17:17:00Z"/>
  <w16cex:commentExtensible w16cex:durableId="04116C0D" w16cex:dateUtc="2024-10-23T11:37:00Z"/>
  <w16cex:commentExtensible w16cex:durableId="4EBC64BC" w16cex:dateUtc="2024-10-23T10:36:00Z"/>
  <w16cex:commentExtensible w16cex:durableId="17ACB340" w16cex:dateUtc="2024-10-23T10:50:00Z"/>
  <w16cex:commentExtensible w16cex:durableId="3130733C" w16cex:dateUtc="2024-10-23T10:40:00Z"/>
  <w16cex:commentExtensible w16cex:durableId="58DBB2D5" w16cex:dateUtc="2024-10-23T10:47:00Z"/>
  <w16cex:commentExtensible w16cex:durableId="7BB499BE" w16cex:dateUtc="2024-10-23T11:46:00Z"/>
  <w16cex:commentExtensible w16cex:durableId="06EB0304" w16cex:dateUtc="2024-10-23T11:43:00Z"/>
  <w16cex:commentExtensible w16cex:durableId="0C96C05B" w16cex:dateUtc="2024-10-23T10:57:00Z"/>
  <w16cex:commentExtensible w16cex:durableId="36688AD8" w16cex:dateUtc="2024-10-23T11:10:00Z"/>
  <w16cex:commentExtensible w16cex:durableId="26CB8F6D" w16cex:dateUtc="2024-11-09T17:24:00Z"/>
  <w16cex:commentExtensible w16cex:durableId="6D9C389B" w16cex:dateUtc="2024-11-09T17:25:00Z"/>
  <w16cex:commentExtensible w16cex:durableId="1A6F0229" w16cex:dateUtc="2024-10-23T11:21:00Z"/>
  <w16cex:commentExtensible w16cex:durableId="1AA87576" w16cex:dateUtc="2024-10-23T11:33:00Z"/>
  <w16cex:commentExtensible w16cex:durableId="1EE1D5C0" w16cex:dateUtc="2024-10-23T11:36:00Z"/>
  <w16cex:commentExtensible w16cex:durableId="7A09A6E6" w16cex:dateUtc="2024-10-23T11:49:00Z"/>
  <w16cex:commentExtensible w16cex:durableId="7F7D457A" w16cex:dateUtc="2024-11-09T17:27:00Z"/>
  <w16cex:commentExtensible w16cex:durableId="7569F69E" w16cex:dateUtc="2024-11-09T17:43:00Z"/>
  <w16cex:commentExtensible w16cex:durableId="34675EF5" w16cex:dateUtc="2024-11-09T17:42:00Z"/>
  <w16cex:commentExtensible w16cex:durableId="58159BF6" w16cex:dateUtc="2024-11-09T17:42:00Z"/>
  <w16cex:commentExtensible w16cex:durableId="4F9C7C24" w16cex:dateUtc="2024-11-09T17:31:00Z"/>
  <w16cex:commentExtensible w16cex:durableId="49142281" w16cex:dateUtc="2024-11-09T17: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FF5C487" w16cid:durableId="54F927F9"/>
  <w16cid:commentId w16cid:paraId="320B262F" w16cid:durableId="7502C0D7"/>
  <w16cid:commentId w16cid:paraId="222164B5" w16cid:durableId="1705F0D8"/>
  <w16cid:commentId w16cid:paraId="0E7BE4F3" w16cid:durableId="09822603"/>
  <w16cid:commentId w16cid:paraId="1D311158" w16cid:durableId="20B89174"/>
  <w16cid:commentId w16cid:paraId="54B26A3A" w16cid:durableId="04116C0D"/>
  <w16cid:commentId w16cid:paraId="4D91BB17" w16cid:durableId="710E6990"/>
  <w16cid:commentId w16cid:paraId="0B809FBC" w16cid:durableId="71DB18ED"/>
  <w16cid:commentId w16cid:paraId="35671CD9" w16cid:durableId="4EBC64BC"/>
  <w16cid:commentId w16cid:paraId="6553E154" w16cid:durableId="17ACB340"/>
  <w16cid:commentId w16cid:paraId="1E77F973" w16cid:durableId="3130733C"/>
  <w16cid:commentId w16cid:paraId="69F5A10C" w16cid:durableId="58DBB2D5"/>
  <w16cid:commentId w16cid:paraId="38ECCB0F" w16cid:durableId="2AC3A174"/>
  <w16cid:commentId w16cid:paraId="7BB4F12C" w16cid:durableId="2AC3A1F1"/>
  <w16cid:commentId w16cid:paraId="2CA025D3" w16cid:durableId="7BB499BE"/>
  <w16cid:commentId w16cid:paraId="2D6C17F9" w16cid:durableId="627F861A"/>
  <w16cid:commentId w16cid:paraId="0FCCD976" w16cid:durableId="2AC3A2FA"/>
  <w16cid:commentId w16cid:paraId="7B9CEAF6" w16cid:durableId="2AC3A433"/>
  <w16cid:commentId w16cid:paraId="6E5092BD" w16cid:durableId="06EB0304"/>
  <w16cid:commentId w16cid:paraId="6BA6BC28" w16cid:durableId="2AC3A4A8"/>
  <w16cid:commentId w16cid:paraId="3736AD20" w16cid:durableId="68D52AF1"/>
  <w16cid:commentId w16cid:paraId="1756D039" w16cid:durableId="0C96C05B"/>
  <w16cid:commentId w16cid:paraId="2BD25AEE" w16cid:durableId="36688AD8"/>
  <w16cid:commentId w16cid:paraId="2F222C5F" w16cid:durableId="26CB8F6D"/>
  <w16cid:commentId w16cid:paraId="5C2C7211" w16cid:durableId="75874FF6"/>
  <w16cid:commentId w16cid:paraId="1DC2D54F" w16cid:durableId="6D9C389B"/>
  <w16cid:commentId w16cid:paraId="469DF897" w16cid:durableId="1A6F0229"/>
  <w16cid:commentId w16cid:paraId="64C0FD2B" w16cid:durableId="1AA87576"/>
  <w16cid:commentId w16cid:paraId="7A78F3EC" w16cid:durableId="1EE1D5C0"/>
  <w16cid:commentId w16cid:paraId="3BA21A4F" w16cid:durableId="7A09A6E6"/>
  <w16cid:commentId w16cid:paraId="731CC4E2" w16cid:durableId="442B879D"/>
  <w16cid:commentId w16cid:paraId="3DC266C5" w16cid:durableId="7F7D457A"/>
  <w16cid:commentId w16cid:paraId="1C2176A9" w16cid:durableId="7569F69E"/>
  <w16cid:commentId w16cid:paraId="1E90B417" w16cid:durableId="34675EF5"/>
  <w16cid:commentId w16cid:paraId="2E6D28B9" w16cid:durableId="58159BF6"/>
  <w16cid:commentId w16cid:paraId="672CBBE1" w16cid:durableId="2AC3A3AD"/>
  <w16cid:commentId w16cid:paraId="7006D932" w16cid:durableId="4F9C7C24"/>
  <w16cid:commentId w16cid:paraId="5D15DCC6" w16cid:durableId="16C64F5B"/>
  <w16cid:commentId w16cid:paraId="108F095C" w16cid:durableId="4914228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68D1DB" w14:textId="77777777" w:rsidR="00D61A89" w:rsidRDefault="00D61A89" w:rsidP="00A46A18">
      <w:r>
        <w:separator/>
      </w:r>
    </w:p>
  </w:endnote>
  <w:endnote w:type="continuationSeparator" w:id="0">
    <w:p w14:paraId="045ACAF9" w14:textId="77777777" w:rsidR="00D61A89" w:rsidRDefault="00D61A89" w:rsidP="00A46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E0D902" w14:textId="77777777" w:rsidR="00D61A89" w:rsidRDefault="00D61A89" w:rsidP="00A46A18">
      <w:r>
        <w:separator/>
      </w:r>
    </w:p>
  </w:footnote>
  <w:footnote w:type="continuationSeparator" w:id="0">
    <w:p w14:paraId="27C5CCF0" w14:textId="77777777" w:rsidR="00D61A89" w:rsidRDefault="00D61A89" w:rsidP="00A46A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ivunumero"/>
      </w:rPr>
      <w:id w:val="1884053161"/>
      <w:docPartObj>
        <w:docPartGallery w:val="Page Numbers (Top of Page)"/>
        <w:docPartUnique/>
      </w:docPartObj>
    </w:sdtPr>
    <w:sdtEndPr>
      <w:rPr>
        <w:rStyle w:val="Sivunumero"/>
      </w:rPr>
    </w:sdtEndPr>
    <w:sdtContent>
      <w:p w14:paraId="1EB45DC0" w14:textId="4D5BE373" w:rsidR="00545BE1" w:rsidRDefault="00545BE1" w:rsidP="003914CF">
        <w:pPr>
          <w:pStyle w:val="Yl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15880855" w14:textId="77777777" w:rsidR="00545BE1" w:rsidRDefault="00545BE1" w:rsidP="0099793C">
    <w:pPr>
      <w:pStyle w:val="Yltunniste"/>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ivunumero"/>
      </w:rPr>
      <w:id w:val="376673291"/>
      <w:docPartObj>
        <w:docPartGallery w:val="Page Numbers (Top of Page)"/>
        <w:docPartUnique/>
      </w:docPartObj>
    </w:sdtPr>
    <w:sdtEndPr>
      <w:rPr>
        <w:rStyle w:val="Sivunumero"/>
      </w:rPr>
    </w:sdtEndPr>
    <w:sdtContent>
      <w:p w14:paraId="40D595A4" w14:textId="7F2E1BB4" w:rsidR="00545BE1" w:rsidRDefault="00545BE1" w:rsidP="003914CF">
        <w:pPr>
          <w:pStyle w:val="Yl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sidR="001E5A6B">
          <w:rPr>
            <w:rStyle w:val="Sivunumero"/>
            <w:noProof/>
          </w:rPr>
          <w:t>4</w:t>
        </w:r>
        <w:r>
          <w:rPr>
            <w:rStyle w:val="Sivunumero"/>
          </w:rPr>
          <w:fldChar w:fldCharType="end"/>
        </w:r>
      </w:p>
    </w:sdtContent>
  </w:sdt>
  <w:p w14:paraId="60192CB9" w14:textId="77777777" w:rsidR="00545BE1" w:rsidRDefault="00545BE1" w:rsidP="0099793C">
    <w:pPr>
      <w:pStyle w:val="Yltunnis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7C19D6"/>
    <w:multiLevelType w:val="hybridMultilevel"/>
    <w:tmpl w:val="3E62A1D2"/>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15:restartNumberingAfterBreak="0">
    <w:nsid w:val="61874293"/>
    <w:multiLevelType w:val="hybridMultilevel"/>
    <w:tmpl w:val="3E62A1D2"/>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A60"/>
    <w:rsid w:val="000000A2"/>
    <w:rsid w:val="000010EF"/>
    <w:rsid w:val="0000252F"/>
    <w:rsid w:val="00003BA1"/>
    <w:rsid w:val="00004887"/>
    <w:rsid w:val="00005F76"/>
    <w:rsid w:val="00010010"/>
    <w:rsid w:val="00013869"/>
    <w:rsid w:val="0001417C"/>
    <w:rsid w:val="000143E9"/>
    <w:rsid w:val="00015CDC"/>
    <w:rsid w:val="00017890"/>
    <w:rsid w:val="0002005E"/>
    <w:rsid w:val="00020621"/>
    <w:rsid w:val="00020A8F"/>
    <w:rsid w:val="00020D1E"/>
    <w:rsid w:val="00020D96"/>
    <w:rsid w:val="00021A13"/>
    <w:rsid w:val="00023FE4"/>
    <w:rsid w:val="00025131"/>
    <w:rsid w:val="00025FFA"/>
    <w:rsid w:val="00026FDA"/>
    <w:rsid w:val="00027625"/>
    <w:rsid w:val="00027C95"/>
    <w:rsid w:val="000302BA"/>
    <w:rsid w:val="00030A04"/>
    <w:rsid w:val="00030A97"/>
    <w:rsid w:val="00031A27"/>
    <w:rsid w:val="000320AB"/>
    <w:rsid w:val="00033F82"/>
    <w:rsid w:val="00034662"/>
    <w:rsid w:val="00035D95"/>
    <w:rsid w:val="000376B1"/>
    <w:rsid w:val="000409F3"/>
    <w:rsid w:val="00040CEF"/>
    <w:rsid w:val="00041629"/>
    <w:rsid w:val="00042262"/>
    <w:rsid w:val="00043D14"/>
    <w:rsid w:val="0004402A"/>
    <w:rsid w:val="00044659"/>
    <w:rsid w:val="000449A7"/>
    <w:rsid w:val="000450EB"/>
    <w:rsid w:val="000471FF"/>
    <w:rsid w:val="00050A9B"/>
    <w:rsid w:val="00051941"/>
    <w:rsid w:val="000519BA"/>
    <w:rsid w:val="00053A10"/>
    <w:rsid w:val="00056E04"/>
    <w:rsid w:val="0006001D"/>
    <w:rsid w:val="00061382"/>
    <w:rsid w:val="0006142B"/>
    <w:rsid w:val="00062574"/>
    <w:rsid w:val="00062715"/>
    <w:rsid w:val="00062E96"/>
    <w:rsid w:val="00064E57"/>
    <w:rsid w:val="0006565B"/>
    <w:rsid w:val="00065D9E"/>
    <w:rsid w:val="00065E22"/>
    <w:rsid w:val="0006616A"/>
    <w:rsid w:val="0006750C"/>
    <w:rsid w:val="00073B6F"/>
    <w:rsid w:val="00074FA3"/>
    <w:rsid w:val="00075C9E"/>
    <w:rsid w:val="00075D6F"/>
    <w:rsid w:val="00076FD1"/>
    <w:rsid w:val="00077624"/>
    <w:rsid w:val="00077FA3"/>
    <w:rsid w:val="0008015B"/>
    <w:rsid w:val="00080FA0"/>
    <w:rsid w:val="000826ED"/>
    <w:rsid w:val="00084339"/>
    <w:rsid w:val="000847BA"/>
    <w:rsid w:val="00086620"/>
    <w:rsid w:val="000877AD"/>
    <w:rsid w:val="000905BD"/>
    <w:rsid w:val="000931DD"/>
    <w:rsid w:val="00093972"/>
    <w:rsid w:val="00094FAE"/>
    <w:rsid w:val="000977C2"/>
    <w:rsid w:val="000A08AE"/>
    <w:rsid w:val="000A0C58"/>
    <w:rsid w:val="000A17C2"/>
    <w:rsid w:val="000A1821"/>
    <w:rsid w:val="000A2047"/>
    <w:rsid w:val="000A2548"/>
    <w:rsid w:val="000A3A61"/>
    <w:rsid w:val="000A4F99"/>
    <w:rsid w:val="000A6C7F"/>
    <w:rsid w:val="000B156C"/>
    <w:rsid w:val="000B1C09"/>
    <w:rsid w:val="000B2298"/>
    <w:rsid w:val="000B2A04"/>
    <w:rsid w:val="000B2D3F"/>
    <w:rsid w:val="000B4623"/>
    <w:rsid w:val="000B48AA"/>
    <w:rsid w:val="000B4E6A"/>
    <w:rsid w:val="000B57C9"/>
    <w:rsid w:val="000C1E92"/>
    <w:rsid w:val="000C3B98"/>
    <w:rsid w:val="000C3C6E"/>
    <w:rsid w:val="000C53EC"/>
    <w:rsid w:val="000C5465"/>
    <w:rsid w:val="000C7749"/>
    <w:rsid w:val="000C795A"/>
    <w:rsid w:val="000C7B95"/>
    <w:rsid w:val="000D0360"/>
    <w:rsid w:val="000D064D"/>
    <w:rsid w:val="000D213B"/>
    <w:rsid w:val="000D29B2"/>
    <w:rsid w:val="000D2A76"/>
    <w:rsid w:val="000D5A10"/>
    <w:rsid w:val="000D6C39"/>
    <w:rsid w:val="000E0011"/>
    <w:rsid w:val="000E16AF"/>
    <w:rsid w:val="000E3AEA"/>
    <w:rsid w:val="000E3D2B"/>
    <w:rsid w:val="000E5EF5"/>
    <w:rsid w:val="000E6E17"/>
    <w:rsid w:val="000F2259"/>
    <w:rsid w:val="000F35FD"/>
    <w:rsid w:val="000F46A3"/>
    <w:rsid w:val="000F646C"/>
    <w:rsid w:val="000F664C"/>
    <w:rsid w:val="000F6E5D"/>
    <w:rsid w:val="00100054"/>
    <w:rsid w:val="00100061"/>
    <w:rsid w:val="001004D3"/>
    <w:rsid w:val="0010053C"/>
    <w:rsid w:val="00101985"/>
    <w:rsid w:val="001024A9"/>
    <w:rsid w:val="001033D9"/>
    <w:rsid w:val="00103409"/>
    <w:rsid w:val="0010356D"/>
    <w:rsid w:val="001050A1"/>
    <w:rsid w:val="001052AC"/>
    <w:rsid w:val="00106A49"/>
    <w:rsid w:val="00106CDC"/>
    <w:rsid w:val="0010775E"/>
    <w:rsid w:val="00110C29"/>
    <w:rsid w:val="00111B85"/>
    <w:rsid w:val="00112029"/>
    <w:rsid w:val="001127A8"/>
    <w:rsid w:val="0012058D"/>
    <w:rsid w:val="00120BFB"/>
    <w:rsid w:val="00121C06"/>
    <w:rsid w:val="0012263F"/>
    <w:rsid w:val="00125FF0"/>
    <w:rsid w:val="001267A7"/>
    <w:rsid w:val="00127EE0"/>
    <w:rsid w:val="00131BE3"/>
    <w:rsid w:val="00132C46"/>
    <w:rsid w:val="0013418B"/>
    <w:rsid w:val="00134717"/>
    <w:rsid w:val="00134E91"/>
    <w:rsid w:val="00135784"/>
    <w:rsid w:val="00135F17"/>
    <w:rsid w:val="001379B8"/>
    <w:rsid w:val="00137D57"/>
    <w:rsid w:val="00137F11"/>
    <w:rsid w:val="0014090C"/>
    <w:rsid w:val="00140C4C"/>
    <w:rsid w:val="00141604"/>
    <w:rsid w:val="001417D6"/>
    <w:rsid w:val="00141BF3"/>
    <w:rsid w:val="001424E7"/>
    <w:rsid w:val="00142BA7"/>
    <w:rsid w:val="00142E31"/>
    <w:rsid w:val="00143F6D"/>
    <w:rsid w:val="001440D1"/>
    <w:rsid w:val="00144E26"/>
    <w:rsid w:val="00146FFF"/>
    <w:rsid w:val="00151FD4"/>
    <w:rsid w:val="00153CF8"/>
    <w:rsid w:val="001560E4"/>
    <w:rsid w:val="00156874"/>
    <w:rsid w:val="001573BF"/>
    <w:rsid w:val="00160223"/>
    <w:rsid w:val="001603C9"/>
    <w:rsid w:val="00160926"/>
    <w:rsid w:val="00162013"/>
    <w:rsid w:val="00162B35"/>
    <w:rsid w:val="0016303D"/>
    <w:rsid w:val="00163372"/>
    <w:rsid w:val="00164C0F"/>
    <w:rsid w:val="0016509E"/>
    <w:rsid w:val="00165A2A"/>
    <w:rsid w:val="00166352"/>
    <w:rsid w:val="00166B57"/>
    <w:rsid w:val="00166E86"/>
    <w:rsid w:val="001704C1"/>
    <w:rsid w:val="001719AF"/>
    <w:rsid w:val="0017298E"/>
    <w:rsid w:val="00173035"/>
    <w:rsid w:val="00174BEA"/>
    <w:rsid w:val="00175DBC"/>
    <w:rsid w:val="001762FF"/>
    <w:rsid w:val="00177AFE"/>
    <w:rsid w:val="001800E3"/>
    <w:rsid w:val="00180855"/>
    <w:rsid w:val="00181970"/>
    <w:rsid w:val="00182C58"/>
    <w:rsid w:val="00183C57"/>
    <w:rsid w:val="0018548A"/>
    <w:rsid w:val="001855E2"/>
    <w:rsid w:val="00186FD4"/>
    <w:rsid w:val="00187DE0"/>
    <w:rsid w:val="0019083A"/>
    <w:rsid w:val="001910A5"/>
    <w:rsid w:val="0019162F"/>
    <w:rsid w:val="00193321"/>
    <w:rsid w:val="0019470B"/>
    <w:rsid w:val="00194BCB"/>
    <w:rsid w:val="001A0052"/>
    <w:rsid w:val="001A1200"/>
    <w:rsid w:val="001A1294"/>
    <w:rsid w:val="001A1E78"/>
    <w:rsid w:val="001A203F"/>
    <w:rsid w:val="001A3AE7"/>
    <w:rsid w:val="001A40A7"/>
    <w:rsid w:val="001A436E"/>
    <w:rsid w:val="001A4CFD"/>
    <w:rsid w:val="001A60BF"/>
    <w:rsid w:val="001B06A1"/>
    <w:rsid w:val="001B0783"/>
    <w:rsid w:val="001B0D77"/>
    <w:rsid w:val="001B1803"/>
    <w:rsid w:val="001B186B"/>
    <w:rsid w:val="001B1C7C"/>
    <w:rsid w:val="001B4B02"/>
    <w:rsid w:val="001B5899"/>
    <w:rsid w:val="001B6963"/>
    <w:rsid w:val="001B7FE5"/>
    <w:rsid w:val="001C1A13"/>
    <w:rsid w:val="001C2DCE"/>
    <w:rsid w:val="001C366A"/>
    <w:rsid w:val="001C3B92"/>
    <w:rsid w:val="001C4B1B"/>
    <w:rsid w:val="001C650F"/>
    <w:rsid w:val="001C6512"/>
    <w:rsid w:val="001C6E12"/>
    <w:rsid w:val="001C722B"/>
    <w:rsid w:val="001D0235"/>
    <w:rsid w:val="001D071B"/>
    <w:rsid w:val="001D26C5"/>
    <w:rsid w:val="001D401D"/>
    <w:rsid w:val="001D7CE5"/>
    <w:rsid w:val="001E0390"/>
    <w:rsid w:val="001E1AAB"/>
    <w:rsid w:val="001E302C"/>
    <w:rsid w:val="001E38FD"/>
    <w:rsid w:val="001E45AB"/>
    <w:rsid w:val="001E4758"/>
    <w:rsid w:val="001E4C64"/>
    <w:rsid w:val="001E4FA3"/>
    <w:rsid w:val="001E57A8"/>
    <w:rsid w:val="001E5A6B"/>
    <w:rsid w:val="001E5D59"/>
    <w:rsid w:val="001F3880"/>
    <w:rsid w:val="001F3B1A"/>
    <w:rsid w:val="001F4CED"/>
    <w:rsid w:val="001F4D54"/>
    <w:rsid w:val="001F4F4A"/>
    <w:rsid w:val="001F6663"/>
    <w:rsid w:val="001F6687"/>
    <w:rsid w:val="001F7212"/>
    <w:rsid w:val="001F7562"/>
    <w:rsid w:val="001F7866"/>
    <w:rsid w:val="00200DFC"/>
    <w:rsid w:val="002011AC"/>
    <w:rsid w:val="00201DB5"/>
    <w:rsid w:val="00202F88"/>
    <w:rsid w:val="00207F57"/>
    <w:rsid w:val="002103A3"/>
    <w:rsid w:val="00210B7D"/>
    <w:rsid w:val="0021252B"/>
    <w:rsid w:val="00212ECE"/>
    <w:rsid w:val="00215C87"/>
    <w:rsid w:val="00215FCA"/>
    <w:rsid w:val="00220071"/>
    <w:rsid w:val="00220693"/>
    <w:rsid w:val="00220BF8"/>
    <w:rsid w:val="00220CD9"/>
    <w:rsid w:val="00221110"/>
    <w:rsid w:val="002211B9"/>
    <w:rsid w:val="002219C6"/>
    <w:rsid w:val="00221C1E"/>
    <w:rsid w:val="00221D4F"/>
    <w:rsid w:val="00221DC5"/>
    <w:rsid w:val="00222411"/>
    <w:rsid w:val="00223BBB"/>
    <w:rsid w:val="00224A89"/>
    <w:rsid w:val="00226272"/>
    <w:rsid w:val="00227959"/>
    <w:rsid w:val="002300F6"/>
    <w:rsid w:val="0023141C"/>
    <w:rsid w:val="0023172A"/>
    <w:rsid w:val="00231EDF"/>
    <w:rsid w:val="0023244D"/>
    <w:rsid w:val="002347DA"/>
    <w:rsid w:val="00235338"/>
    <w:rsid w:val="002353A1"/>
    <w:rsid w:val="00235C02"/>
    <w:rsid w:val="002361FA"/>
    <w:rsid w:val="0023625D"/>
    <w:rsid w:val="00237BAB"/>
    <w:rsid w:val="00237E5B"/>
    <w:rsid w:val="0024049C"/>
    <w:rsid w:val="00241744"/>
    <w:rsid w:val="00243410"/>
    <w:rsid w:val="00243ACF"/>
    <w:rsid w:val="00245716"/>
    <w:rsid w:val="00245F75"/>
    <w:rsid w:val="00247031"/>
    <w:rsid w:val="0025031F"/>
    <w:rsid w:val="002514D9"/>
    <w:rsid w:val="002526B8"/>
    <w:rsid w:val="00253621"/>
    <w:rsid w:val="002538C0"/>
    <w:rsid w:val="00253A4B"/>
    <w:rsid w:val="00253E2D"/>
    <w:rsid w:val="00253F52"/>
    <w:rsid w:val="00254CF3"/>
    <w:rsid w:val="00255816"/>
    <w:rsid w:val="00256DC8"/>
    <w:rsid w:val="00256FE8"/>
    <w:rsid w:val="00257E7D"/>
    <w:rsid w:val="00260074"/>
    <w:rsid w:val="00260255"/>
    <w:rsid w:val="00260408"/>
    <w:rsid w:val="00261CCC"/>
    <w:rsid w:val="00265B34"/>
    <w:rsid w:val="002675FC"/>
    <w:rsid w:val="00271CFF"/>
    <w:rsid w:val="002743E4"/>
    <w:rsid w:val="00274626"/>
    <w:rsid w:val="00274AF4"/>
    <w:rsid w:val="0027611F"/>
    <w:rsid w:val="002778A7"/>
    <w:rsid w:val="00281796"/>
    <w:rsid w:val="002835AB"/>
    <w:rsid w:val="00285048"/>
    <w:rsid w:val="0028539C"/>
    <w:rsid w:val="002860E8"/>
    <w:rsid w:val="00286ED8"/>
    <w:rsid w:val="00287CE8"/>
    <w:rsid w:val="00290441"/>
    <w:rsid w:val="002907A9"/>
    <w:rsid w:val="00290992"/>
    <w:rsid w:val="00292835"/>
    <w:rsid w:val="00292F70"/>
    <w:rsid w:val="002933E2"/>
    <w:rsid w:val="00294DFE"/>
    <w:rsid w:val="002964E1"/>
    <w:rsid w:val="00296E4E"/>
    <w:rsid w:val="00297C90"/>
    <w:rsid w:val="00297CC5"/>
    <w:rsid w:val="002A0140"/>
    <w:rsid w:val="002A1172"/>
    <w:rsid w:val="002A23AD"/>
    <w:rsid w:val="002A29BF"/>
    <w:rsid w:val="002A2A00"/>
    <w:rsid w:val="002A2FE7"/>
    <w:rsid w:val="002A33F8"/>
    <w:rsid w:val="002A555E"/>
    <w:rsid w:val="002A58F7"/>
    <w:rsid w:val="002A63A4"/>
    <w:rsid w:val="002B0037"/>
    <w:rsid w:val="002B0565"/>
    <w:rsid w:val="002B05CD"/>
    <w:rsid w:val="002B156B"/>
    <w:rsid w:val="002B4E21"/>
    <w:rsid w:val="002B53D5"/>
    <w:rsid w:val="002B59DF"/>
    <w:rsid w:val="002B5B46"/>
    <w:rsid w:val="002B70EB"/>
    <w:rsid w:val="002B735D"/>
    <w:rsid w:val="002B74AF"/>
    <w:rsid w:val="002B7564"/>
    <w:rsid w:val="002C0378"/>
    <w:rsid w:val="002C1182"/>
    <w:rsid w:val="002C1F9C"/>
    <w:rsid w:val="002C1FC9"/>
    <w:rsid w:val="002C2B78"/>
    <w:rsid w:val="002C2C72"/>
    <w:rsid w:val="002C2D4F"/>
    <w:rsid w:val="002C4201"/>
    <w:rsid w:val="002C55EB"/>
    <w:rsid w:val="002C5EB0"/>
    <w:rsid w:val="002C7302"/>
    <w:rsid w:val="002D02B8"/>
    <w:rsid w:val="002D0CAC"/>
    <w:rsid w:val="002D226D"/>
    <w:rsid w:val="002D30A8"/>
    <w:rsid w:val="002D405A"/>
    <w:rsid w:val="002D4945"/>
    <w:rsid w:val="002D49D8"/>
    <w:rsid w:val="002E167E"/>
    <w:rsid w:val="002E1B34"/>
    <w:rsid w:val="002E1D80"/>
    <w:rsid w:val="002E1F5C"/>
    <w:rsid w:val="002E20CB"/>
    <w:rsid w:val="002E2630"/>
    <w:rsid w:val="002E2655"/>
    <w:rsid w:val="002E2696"/>
    <w:rsid w:val="002E2ED7"/>
    <w:rsid w:val="002E3B3C"/>
    <w:rsid w:val="002E5415"/>
    <w:rsid w:val="002E63EF"/>
    <w:rsid w:val="002E6949"/>
    <w:rsid w:val="002E6A7F"/>
    <w:rsid w:val="002E724A"/>
    <w:rsid w:val="002F111C"/>
    <w:rsid w:val="002F1282"/>
    <w:rsid w:val="002F17EE"/>
    <w:rsid w:val="002F228F"/>
    <w:rsid w:val="002F400F"/>
    <w:rsid w:val="002F4165"/>
    <w:rsid w:val="002F4BEE"/>
    <w:rsid w:val="00300889"/>
    <w:rsid w:val="003010C7"/>
    <w:rsid w:val="00301108"/>
    <w:rsid w:val="003012E4"/>
    <w:rsid w:val="00302350"/>
    <w:rsid w:val="00302C10"/>
    <w:rsid w:val="00310788"/>
    <w:rsid w:val="0031113F"/>
    <w:rsid w:val="00311B01"/>
    <w:rsid w:val="00311E04"/>
    <w:rsid w:val="003120F1"/>
    <w:rsid w:val="00312598"/>
    <w:rsid w:val="00312A62"/>
    <w:rsid w:val="00315445"/>
    <w:rsid w:val="00315548"/>
    <w:rsid w:val="00317086"/>
    <w:rsid w:val="00320DB5"/>
    <w:rsid w:val="00321C94"/>
    <w:rsid w:val="00321EEF"/>
    <w:rsid w:val="00323893"/>
    <w:rsid w:val="00325183"/>
    <w:rsid w:val="00327573"/>
    <w:rsid w:val="00330E1F"/>
    <w:rsid w:val="00331BD9"/>
    <w:rsid w:val="00341441"/>
    <w:rsid w:val="003419B6"/>
    <w:rsid w:val="0034299E"/>
    <w:rsid w:val="0034337A"/>
    <w:rsid w:val="00344083"/>
    <w:rsid w:val="003446B2"/>
    <w:rsid w:val="0035065D"/>
    <w:rsid w:val="003509B1"/>
    <w:rsid w:val="003509B7"/>
    <w:rsid w:val="00351B5E"/>
    <w:rsid w:val="003524BD"/>
    <w:rsid w:val="00352783"/>
    <w:rsid w:val="00352FF9"/>
    <w:rsid w:val="003533D1"/>
    <w:rsid w:val="00353A32"/>
    <w:rsid w:val="003555C3"/>
    <w:rsid w:val="0035581E"/>
    <w:rsid w:val="00355A1C"/>
    <w:rsid w:val="00355DEF"/>
    <w:rsid w:val="00360681"/>
    <w:rsid w:val="003616B7"/>
    <w:rsid w:val="0036175C"/>
    <w:rsid w:val="00362F32"/>
    <w:rsid w:val="00365E9C"/>
    <w:rsid w:val="003661F3"/>
    <w:rsid w:val="003709D9"/>
    <w:rsid w:val="0037186D"/>
    <w:rsid w:val="00372FBA"/>
    <w:rsid w:val="00373831"/>
    <w:rsid w:val="003744EB"/>
    <w:rsid w:val="00374730"/>
    <w:rsid w:val="003750CB"/>
    <w:rsid w:val="003753A4"/>
    <w:rsid w:val="00376EAF"/>
    <w:rsid w:val="003778D7"/>
    <w:rsid w:val="00380489"/>
    <w:rsid w:val="00380E9D"/>
    <w:rsid w:val="00380F4D"/>
    <w:rsid w:val="003823CE"/>
    <w:rsid w:val="003826D1"/>
    <w:rsid w:val="00382733"/>
    <w:rsid w:val="00384570"/>
    <w:rsid w:val="00384EC8"/>
    <w:rsid w:val="00385FF7"/>
    <w:rsid w:val="0039018B"/>
    <w:rsid w:val="003912CB"/>
    <w:rsid w:val="003914CF"/>
    <w:rsid w:val="00392EE0"/>
    <w:rsid w:val="00394021"/>
    <w:rsid w:val="0039421D"/>
    <w:rsid w:val="00394419"/>
    <w:rsid w:val="003959EA"/>
    <w:rsid w:val="00395ADD"/>
    <w:rsid w:val="00395C72"/>
    <w:rsid w:val="00396895"/>
    <w:rsid w:val="003979B0"/>
    <w:rsid w:val="00397E31"/>
    <w:rsid w:val="00397EFE"/>
    <w:rsid w:val="003A0AA1"/>
    <w:rsid w:val="003A2553"/>
    <w:rsid w:val="003A27DD"/>
    <w:rsid w:val="003A2FE2"/>
    <w:rsid w:val="003A3C8E"/>
    <w:rsid w:val="003A55EF"/>
    <w:rsid w:val="003A6537"/>
    <w:rsid w:val="003A7011"/>
    <w:rsid w:val="003A7621"/>
    <w:rsid w:val="003B2AE2"/>
    <w:rsid w:val="003B2E8F"/>
    <w:rsid w:val="003B3C09"/>
    <w:rsid w:val="003B4A06"/>
    <w:rsid w:val="003B4C52"/>
    <w:rsid w:val="003B5009"/>
    <w:rsid w:val="003C1C47"/>
    <w:rsid w:val="003C21AB"/>
    <w:rsid w:val="003C2A77"/>
    <w:rsid w:val="003C3393"/>
    <w:rsid w:val="003C3F40"/>
    <w:rsid w:val="003C552D"/>
    <w:rsid w:val="003C596F"/>
    <w:rsid w:val="003C6398"/>
    <w:rsid w:val="003C713F"/>
    <w:rsid w:val="003D010D"/>
    <w:rsid w:val="003D10FE"/>
    <w:rsid w:val="003D2CA9"/>
    <w:rsid w:val="003D2E1C"/>
    <w:rsid w:val="003D3012"/>
    <w:rsid w:val="003D43CF"/>
    <w:rsid w:val="003D4EC8"/>
    <w:rsid w:val="003D50C4"/>
    <w:rsid w:val="003D72EF"/>
    <w:rsid w:val="003E0F26"/>
    <w:rsid w:val="003E115E"/>
    <w:rsid w:val="003E1459"/>
    <w:rsid w:val="003E2A39"/>
    <w:rsid w:val="003E3E6D"/>
    <w:rsid w:val="003E47FE"/>
    <w:rsid w:val="003E54C6"/>
    <w:rsid w:val="003E586D"/>
    <w:rsid w:val="003E59E6"/>
    <w:rsid w:val="003E5D7E"/>
    <w:rsid w:val="003E71C7"/>
    <w:rsid w:val="003F0261"/>
    <w:rsid w:val="003F0953"/>
    <w:rsid w:val="003F26E5"/>
    <w:rsid w:val="003F2D53"/>
    <w:rsid w:val="003F41DE"/>
    <w:rsid w:val="003F4D90"/>
    <w:rsid w:val="003F613B"/>
    <w:rsid w:val="003F69A4"/>
    <w:rsid w:val="003F7951"/>
    <w:rsid w:val="00401A37"/>
    <w:rsid w:val="00403F94"/>
    <w:rsid w:val="00404546"/>
    <w:rsid w:val="00405046"/>
    <w:rsid w:val="00407DF8"/>
    <w:rsid w:val="004102FF"/>
    <w:rsid w:val="00410C32"/>
    <w:rsid w:val="004133FA"/>
    <w:rsid w:val="00417275"/>
    <w:rsid w:val="004209B9"/>
    <w:rsid w:val="00422869"/>
    <w:rsid w:val="00423A3B"/>
    <w:rsid w:val="00425CF7"/>
    <w:rsid w:val="00426255"/>
    <w:rsid w:val="00430388"/>
    <w:rsid w:val="004307C7"/>
    <w:rsid w:val="00431545"/>
    <w:rsid w:val="00431562"/>
    <w:rsid w:val="004316DC"/>
    <w:rsid w:val="00432223"/>
    <w:rsid w:val="00432BA5"/>
    <w:rsid w:val="0043752B"/>
    <w:rsid w:val="00437DFF"/>
    <w:rsid w:val="0044356F"/>
    <w:rsid w:val="00443B09"/>
    <w:rsid w:val="00443B3E"/>
    <w:rsid w:val="004442F6"/>
    <w:rsid w:val="00445091"/>
    <w:rsid w:val="004452AE"/>
    <w:rsid w:val="0044534F"/>
    <w:rsid w:val="004465F3"/>
    <w:rsid w:val="0045060D"/>
    <w:rsid w:val="00451726"/>
    <w:rsid w:val="00452DA9"/>
    <w:rsid w:val="00452EF8"/>
    <w:rsid w:val="00453127"/>
    <w:rsid w:val="0045569B"/>
    <w:rsid w:val="004566A3"/>
    <w:rsid w:val="00456D33"/>
    <w:rsid w:val="00457297"/>
    <w:rsid w:val="004575B9"/>
    <w:rsid w:val="004602AC"/>
    <w:rsid w:val="00462595"/>
    <w:rsid w:val="00462CFD"/>
    <w:rsid w:val="00462E05"/>
    <w:rsid w:val="00464230"/>
    <w:rsid w:val="00464E1C"/>
    <w:rsid w:val="00464F33"/>
    <w:rsid w:val="00466414"/>
    <w:rsid w:val="00466EF3"/>
    <w:rsid w:val="004672FD"/>
    <w:rsid w:val="00471502"/>
    <w:rsid w:val="00471A39"/>
    <w:rsid w:val="00471EE4"/>
    <w:rsid w:val="00472363"/>
    <w:rsid w:val="00472CC2"/>
    <w:rsid w:val="0047435F"/>
    <w:rsid w:val="004745B8"/>
    <w:rsid w:val="00474649"/>
    <w:rsid w:val="00475BDF"/>
    <w:rsid w:val="004762F1"/>
    <w:rsid w:val="0047680C"/>
    <w:rsid w:val="00477C84"/>
    <w:rsid w:val="004809C2"/>
    <w:rsid w:val="00481600"/>
    <w:rsid w:val="00482530"/>
    <w:rsid w:val="00482940"/>
    <w:rsid w:val="00483516"/>
    <w:rsid w:val="00483AF2"/>
    <w:rsid w:val="00484686"/>
    <w:rsid w:val="00484827"/>
    <w:rsid w:val="00485518"/>
    <w:rsid w:val="0048567B"/>
    <w:rsid w:val="0049041C"/>
    <w:rsid w:val="004906CE"/>
    <w:rsid w:val="00490D84"/>
    <w:rsid w:val="004919CC"/>
    <w:rsid w:val="00492E63"/>
    <w:rsid w:val="004938B3"/>
    <w:rsid w:val="00493980"/>
    <w:rsid w:val="0049534C"/>
    <w:rsid w:val="00495AC8"/>
    <w:rsid w:val="00495EF1"/>
    <w:rsid w:val="004961B7"/>
    <w:rsid w:val="00496B03"/>
    <w:rsid w:val="0049704C"/>
    <w:rsid w:val="004A078E"/>
    <w:rsid w:val="004A09B4"/>
    <w:rsid w:val="004A21EC"/>
    <w:rsid w:val="004A238D"/>
    <w:rsid w:val="004A39E8"/>
    <w:rsid w:val="004A407C"/>
    <w:rsid w:val="004A443A"/>
    <w:rsid w:val="004A5970"/>
    <w:rsid w:val="004A5C07"/>
    <w:rsid w:val="004A7E1B"/>
    <w:rsid w:val="004B0FD8"/>
    <w:rsid w:val="004B2D3F"/>
    <w:rsid w:val="004B32A5"/>
    <w:rsid w:val="004B3585"/>
    <w:rsid w:val="004B3DC1"/>
    <w:rsid w:val="004B45E1"/>
    <w:rsid w:val="004B4B03"/>
    <w:rsid w:val="004B4D79"/>
    <w:rsid w:val="004B4E6F"/>
    <w:rsid w:val="004B6B77"/>
    <w:rsid w:val="004B72BF"/>
    <w:rsid w:val="004B7C7F"/>
    <w:rsid w:val="004C1CF4"/>
    <w:rsid w:val="004C3509"/>
    <w:rsid w:val="004C422A"/>
    <w:rsid w:val="004C5A22"/>
    <w:rsid w:val="004C5A49"/>
    <w:rsid w:val="004C6BC7"/>
    <w:rsid w:val="004C7D70"/>
    <w:rsid w:val="004D03B6"/>
    <w:rsid w:val="004D1B07"/>
    <w:rsid w:val="004D1D35"/>
    <w:rsid w:val="004D4C9E"/>
    <w:rsid w:val="004D4CE1"/>
    <w:rsid w:val="004E01BE"/>
    <w:rsid w:val="004E1259"/>
    <w:rsid w:val="004E3E70"/>
    <w:rsid w:val="004E4403"/>
    <w:rsid w:val="004E4408"/>
    <w:rsid w:val="004E60DA"/>
    <w:rsid w:val="004E7F2A"/>
    <w:rsid w:val="004F0785"/>
    <w:rsid w:val="004F17AF"/>
    <w:rsid w:val="004F2FCA"/>
    <w:rsid w:val="004F39E5"/>
    <w:rsid w:val="004F4233"/>
    <w:rsid w:val="004F4E03"/>
    <w:rsid w:val="004F4F6F"/>
    <w:rsid w:val="004F528C"/>
    <w:rsid w:val="004F63C1"/>
    <w:rsid w:val="0050002F"/>
    <w:rsid w:val="005001DC"/>
    <w:rsid w:val="005001FB"/>
    <w:rsid w:val="005017CC"/>
    <w:rsid w:val="00503588"/>
    <w:rsid w:val="00504316"/>
    <w:rsid w:val="0050474D"/>
    <w:rsid w:val="00505CA3"/>
    <w:rsid w:val="00506184"/>
    <w:rsid w:val="00506682"/>
    <w:rsid w:val="00507E1A"/>
    <w:rsid w:val="00510CBF"/>
    <w:rsid w:val="005122D0"/>
    <w:rsid w:val="00512348"/>
    <w:rsid w:val="005134B1"/>
    <w:rsid w:val="0051419B"/>
    <w:rsid w:val="00514ACD"/>
    <w:rsid w:val="00516159"/>
    <w:rsid w:val="005167ED"/>
    <w:rsid w:val="00516BA9"/>
    <w:rsid w:val="0052054A"/>
    <w:rsid w:val="00522887"/>
    <w:rsid w:val="00523BC0"/>
    <w:rsid w:val="00523E75"/>
    <w:rsid w:val="00524997"/>
    <w:rsid w:val="00524E6A"/>
    <w:rsid w:val="0052509A"/>
    <w:rsid w:val="005250D2"/>
    <w:rsid w:val="005251C2"/>
    <w:rsid w:val="005257B6"/>
    <w:rsid w:val="00525A27"/>
    <w:rsid w:val="00527397"/>
    <w:rsid w:val="00530DE4"/>
    <w:rsid w:val="00531D3C"/>
    <w:rsid w:val="00531F93"/>
    <w:rsid w:val="005338B7"/>
    <w:rsid w:val="0053404B"/>
    <w:rsid w:val="0053580B"/>
    <w:rsid w:val="005359C8"/>
    <w:rsid w:val="00535E61"/>
    <w:rsid w:val="00537A0C"/>
    <w:rsid w:val="00541CB4"/>
    <w:rsid w:val="00542A27"/>
    <w:rsid w:val="00545BE1"/>
    <w:rsid w:val="00545FE5"/>
    <w:rsid w:val="005460C0"/>
    <w:rsid w:val="00546647"/>
    <w:rsid w:val="00547AB1"/>
    <w:rsid w:val="00552D5B"/>
    <w:rsid w:val="005555C3"/>
    <w:rsid w:val="0055709D"/>
    <w:rsid w:val="00560696"/>
    <w:rsid w:val="005610F8"/>
    <w:rsid w:val="0056237D"/>
    <w:rsid w:val="00562B80"/>
    <w:rsid w:val="00565824"/>
    <w:rsid w:val="005661E6"/>
    <w:rsid w:val="00567F76"/>
    <w:rsid w:val="00570E1A"/>
    <w:rsid w:val="005710EC"/>
    <w:rsid w:val="0057246D"/>
    <w:rsid w:val="00572EA1"/>
    <w:rsid w:val="00573536"/>
    <w:rsid w:val="005769C1"/>
    <w:rsid w:val="005802AB"/>
    <w:rsid w:val="0058185E"/>
    <w:rsid w:val="00583614"/>
    <w:rsid w:val="0058361A"/>
    <w:rsid w:val="00584144"/>
    <w:rsid w:val="00585E35"/>
    <w:rsid w:val="0058728D"/>
    <w:rsid w:val="0059115C"/>
    <w:rsid w:val="00591FCF"/>
    <w:rsid w:val="0059261F"/>
    <w:rsid w:val="00592EEC"/>
    <w:rsid w:val="005934C5"/>
    <w:rsid w:val="0059360A"/>
    <w:rsid w:val="005956A3"/>
    <w:rsid w:val="00595853"/>
    <w:rsid w:val="0059632B"/>
    <w:rsid w:val="00596A6B"/>
    <w:rsid w:val="00596AFC"/>
    <w:rsid w:val="005973F6"/>
    <w:rsid w:val="00597B30"/>
    <w:rsid w:val="00597CAC"/>
    <w:rsid w:val="005A226E"/>
    <w:rsid w:val="005A4000"/>
    <w:rsid w:val="005A41D8"/>
    <w:rsid w:val="005A44AC"/>
    <w:rsid w:val="005A4500"/>
    <w:rsid w:val="005A4C35"/>
    <w:rsid w:val="005A518D"/>
    <w:rsid w:val="005A540D"/>
    <w:rsid w:val="005A66CB"/>
    <w:rsid w:val="005A7935"/>
    <w:rsid w:val="005A7D44"/>
    <w:rsid w:val="005B090E"/>
    <w:rsid w:val="005B0AD0"/>
    <w:rsid w:val="005B0B6B"/>
    <w:rsid w:val="005B0D9A"/>
    <w:rsid w:val="005B11AB"/>
    <w:rsid w:val="005B3279"/>
    <w:rsid w:val="005B382D"/>
    <w:rsid w:val="005B4135"/>
    <w:rsid w:val="005B583E"/>
    <w:rsid w:val="005B5B62"/>
    <w:rsid w:val="005B6300"/>
    <w:rsid w:val="005B6E33"/>
    <w:rsid w:val="005B749C"/>
    <w:rsid w:val="005B76A8"/>
    <w:rsid w:val="005C06F8"/>
    <w:rsid w:val="005C0FF6"/>
    <w:rsid w:val="005C122C"/>
    <w:rsid w:val="005C1DFF"/>
    <w:rsid w:val="005C2B41"/>
    <w:rsid w:val="005C3147"/>
    <w:rsid w:val="005C4274"/>
    <w:rsid w:val="005C58E0"/>
    <w:rsid w:val="005C59B1"/>
    <w:rsid w:val="005C60BE"/>
    <w:rsid w:val="005D1A88"/>
    <w:rsid w:val="005D20F1"/>
    <w:rsid w:val="005D22DF"/>
    <w:rsid w:val="005D27F3"/>
    <w:rsid w:val="005D6D19"/>
    <w:rsid w:val="005D762C"/>
    <w:rsid w:val="005E08C6"/>
    <w:rsid w:val="005E0B0A"/>
    <w:rsid w:val="005E12BD"/>
    <w:rsid w:val="005E1686"/>
    <w:rsid w:val="005E1E21"/>
    <w:rsid w:val="005E25F8"/>
    <w:rsid w:val="005E5127"/>
    <w:rsid w:val="005E616A"/>
    <w:rsid w:val="005E636B"/>
    <w:rsid w:val="005E674B"/>
    <w:rsid w:val="005E74B6"/>
    <w:rsid w:val="005E7F82"/>
    <w:rsid w:val="005F077E"/>
    <w:rsid w:val="005F09B0"/>
    <w:rsid w:val="005F61EC"/>
    <w:rsid w:val="005F770A"/>
    <w:rsid w:val="00600849"/>
    <w:rsid w:val="00604B0E"/>
    <w:rsid w:val="006074C3"/>
    <w:rsid w:val="0061001E"/>
    <w:rsid w:val="006103B3"/>
    <w:rsid w:val="00610671"/>
    <w:rsid w:val="00610FE5"/>
    <w:rsid w:val="00611455"/>
    <w:rsid w:val="00611880"/>
    <w:rsid w:val="006125E0"/>
    <w:rsid w:val="0061335C"/>
    <w:rsid w:val="00616374"/>
    <w:rsid w:val="00617A1A"/>
    <w:rsid w:val="00617BFC"/>
    <w:rsid w:val="00621469"/>
    <w:rsid w:val="0062195A"/>
    <w:rsid w:val="00622557"/>
    <w:rsid w:val="0062368B"/>
    <w:rsid w:val="00624EC3"/>
    <w:rsid w:val="00627141"/>
    <w:rsid w:val="006274BA"/>
    <w:rsid w:val="006275BF"/>
    <w:rsid w:val="00627C4E"/>
    <w:rsid w:val="006307C0"/>
    <w:rsid w:val="00630D2A"/>
    <w:rsid w:val="00630EE6"/>
    <w:rsid w:val="00633F10"/>
    <w:rsid w:val="00634116"/>
    <w:rsid w:val="00635D23"/>
    <w:rsid w:val="00636732"/>
    <w:rsid w:val="00636804"/>
    <w:rsid w:val="00640E12"/>
    <w:rsid w:val="00643FDB"/>
    <w:rsid w:val="006442C9"/>
    <w:rsid w:val="00644E7E"/>
    <w:rsid w:val="006450C2"/>
    <w:rsid w:val="00645DAB"/>
    <w:rsid w:val="00647855"/>
    <w:rsid w:val="006500D1"/>
    <w:rsid w:val="006511C9"/>
    <w:rsid w:val="006514AE"/>
    <w:rsid w:val="00653F34"/>
    <w:rsid w:val="006540F9"/>
    <w:rsid w:val="00656E25"/>
    <w:rsid w:val="006607CF"/>
    <w:rsid w:val="00660E3E"/>
    <w:rsid w:val="00660FB4"/>
    <w:rsid w:val="00663937"/>
    <w:rsid w:val="006647BF"/>
    <w:rsid w:val="00665287"/>
    <w:rsid w:val="00665837"/>
    <w:rsid w:val="00667569"/>
    <w:rsid w:val="0067146D"/>
    <w:rsid w:val="00671CCB"/>
    <w:rsid w:val="00671E44"/>
    <w:rsid w:val="0067242E"/>
    <w:rsid w:val="006725DD"/>
    <w:rsid w:val="0067283B"/>
    <w:rsid w:val="006737BE"/>
    <w:rsid w:val="00673E66"/>
    <w:rsid w:val="006749B4"/>
    <w:rsid w:val="00674C15"/>
    <w:rsid w:val="006764EA"/>
    <w:rsid w:val="00680442"/>
    <w:rsid w:val="006849E3"/>
    <w:rsid w:val="00684A29"/>
    <w:rsid w:val="006863D8"/>
    <w:rsid w:val="00687394"/>
    <w:rsid w:val="00687C37"/>
    <w:rsid w:val="00687F45"/>
    <w:rsid w:val="00687F6D"/>
    <w:rsid w:val="0069054F"/>
    <w:rsid w:val="0069095C"/>
    <w:rsid w:val="00690A22"/>
    <w:rsid w:val="0069175B"/>
    <w:rsid w:val="006925EF"/>
    <w:rsid w:val="00692668"/>
    <w:rsid w:val="00696823"/>
    <w:rsid w:val="00696BBA"/>
    <w:rsid w:val="00696E52"/>
    <w:rsid w:val="00696F62"/>
    <w:rsid w:val="006972FC"/>
    <w:rsid w:val="006A0182"/>
    <w:rsid w:val="006A1FDE"/>
    <w:rsid w:val="006A3309"/>
    <w:rsid w:val="006A375C"/>
    <w:rsid w:val="006A4423"/>
    <w:rsid w:val="006A4478"/>
    <w:rsid w:val="006A4D07"/>
    <w:rsid w:val="006A5984"/>
    <w:rsid w:val="006A6C60"/>
    <w:rsid w:val="006A721C"/>
    <w:rsid w:val="006A7432"/>
    <w:rsid w:val="006B1966"/>
    <w:rsid w:val="006B1CF2"/>
    <w:rsid w:val="006B3276"/>
    <w:rsid w:val="006B56CA"/>
    <w:rsid w:val="006B5E19"/>
    <w:rsid w:val="006B6DD7"/>
    <w:rsid w:val="006B6F92"/>
    <w:rsid w:val="006B74AC"/>
    <w:rsid w:val="006C0DB3"/>
    <w:rsid w:val="006C1444"/>
    <w:rsid w:val="006C2BBA"/>
    <w:rsid w:val="006C3034"/>
    <w:rsid w:val="006C303F"/>
    <w:rsid w:val="006C3901"/>
    <w:rsid w:val="006C3D70"/>
    <w:rsid w:val="006C4FFF"/>
    <w:rsid w:val="006C6C89"/>
    <w:rsid w:val="006D059D"/>
    <w:rsid w:val="006D1085"/>
    <w:rsid w:val="006D121B"/>
    <w:rsid w:val="006D1E7E"/>
    <w:rsid w:val="006D2B27"/>
    <w:rsid w:val="006D3165"/>
    <w:rsid w:val="006D4828"/>
    <w:rsid w:val="006D4ADE"/>
    <w:rsid w:val="006D4B83"/>
    <w:rsid w:val="006D5C78"/>
    <w:rsid w:val="006D5DD0"/>
    <w:rsid w:val="006D69F2"/>
    <w:rsid w:val="006D73AB"/>
    <w:rsid w:val="006E108F"/>
    <w:rsid w:val="006E2507"/>
    <w:rsid w:val="006F1A64"/>
    <w:rsid w:val="006F230E"/>
    <w:rsid w:val="006F5E32"/>
    <w:rsid w:val="006F6113"/>
    <w:rsid w:val="006F666E"/>
    <w:rsid w:val="006F6BA3"/>
    <w:rsid w:val="006F7245"/>
    <w:rsid w:val="006F72A8"/>
    <w:rsid w:val="006F7E41"/>
    <w:rsid w:val="00700015"/>
    <w:rsid w:val="00701310"/>
    <w:rsid w:val="00702E70"/>
    <w:rsid w:val="007034A4"/>
    <w:rsid w:val="007039D0"/>
    <w:rsid w:val="00704244"/>
    <w:rsid w:val="007061BE"/>
    <w:rsid w:val="00706A29"/>
    <w:rsid w:val="007100D1"/>
    <w:rsid w:val="00710FE4"/>
    <w:rsid w:val="007115B4"/>
    <w:rsid w:val="00711B83"/>
    <w:rsid w:val="00712149"/>
    <w:rsid w:val="007121D3"/>
    <w:rsid w:val="00712CD2"/>
    <w:rsid w:val="00712EFD"/>
    <w:rsid w:val="0071379B"/>
    <w:rsid w:val="00714943"/>
    <w:rsid w:val="00714D17"/>
    <w:rsid w:val="00716A05"/>
    <w:rsid w:val="00716BA2"/>
    <w:rsid w:val="00716E80"/>
    <w:rsid w:val="00717124"/>
    <w:rsid w:val="0071771F"/>
    <w:rsid w:val="00717AA3"/>
    <w:rsid w:val="0072076E"/>
    <w:rsid w:val="007231F1"/>
    <w:rsid w:val="0072354B"/>
    <w:rsid w:val="00724517"/>
    <w:rsid w:val="00724ECB"/>
    <w:rsid w:val="00724F72"/>
    <w:rsid w:val="007255A2"/>
    <w:rsid w:val="007262E8"/>
    <w:rsid w:val="00726663"/>
    <w:rsid w:val="00726E9B"/>
    <w:rsid w:val="0073016E"/>
    <w:rsid w:val="00731108"/>
    <w:rsid w:val="00731FA7"/>
    <w:rsid w:val="0073236F"/>
    <w:rsid w:val="00734881"/>
    <w:rsid w:val="00737081"/>
    <w:rsid w:val="00737213"/>
    <w:rsid w:val="00737346"/>
    <w:rsid w:val="007403E7"/>
    <w:rsid w:val="007430D8"/>
    <w:rsid w:val="007432D1"/>
    <w:rsid w:val="00744CED"/>
    <w:rsid w:val="007450F9"/>
    <w:rsid w:val="0074539F"/>
    <w:rsid w:val="00745940"/>
    <w:rsid w:val="00750C4C"/>
    <w:rsid w:val="00753FB1"/>
    <w:rsid w:val="0075430A"/>
    <w:rsid w:val="0075528D"/>
    <w:rsid w:val="00755D80"/>
    <w:rsid w:val="00756154"/>
    <w:rsid w:val="007608CB"/>
    <w:rsid w:val="00761037"/>
    <w:rsid w:val="0076267B"/>
    <w:rsid w:val="00762DBA"/>
    <w:rsid w:val="00763637"/>
    <w:rsid w:val="0076375B"/>
    <w:rsid w:val="007639B6"/>
    <w:rsid w:val="00763F0A"/>
    <w:rsid w:val="00765162"/>
    <w:rsid w:val="00770C86"/>
    <w:rsid w:val="0077112E"/>
    <w:rsid w:val="00771CE0"/>
    <w:rsid w:val="00772CD7"/>
    <w:rsid w:val="00773680"/>
    <w:rsid w:val="00774EEA"/>
    <w:rsid w:val="00774EF1"/>
    <w:rsid w:val="007751B9"/>
    <w:rsid w:val="00775CD2"/>
    <w:rsid w:val="00780669"/>
    <w:rsid w:val="007808CA"/>
    <w:rsid w:val="00780FCB"/>
    <w:rsid w:val="007818A8"/>
    <w:rsid w:val="00781B1D"/>
    <w:rsid w:val="007833F1"/>
    <w:rsid w:val="00783891"/>
    <w:rsid w:val="00785670"/>
    <w:rsid w:val="00785C9B"/>
    <w:rsid w:val="00785ED7"/>
    <w:rsid w:val="00787BF7"/>
    <w:rsid w:val="00787D7F"/>
    <w:rsid w:val="007907B1"/>
    <w:rsid w:val="00790B40"/>
    <w:rsid w:val="0079123B"/>
    <w:rsid w:val="0079157E"/>
    <w:rsid w:val="007930BF"/>
    <w:rsid w:val="007932E2"/>
    <w:rsid w:val="007938E5"/>
    <w:rsid w:val="00793BD9"/>
    <w:rsid w:val="00794DCF"/>
    <w:rsid w:val="00796029"/>
    <w:rsid w:val="007A18F1"/>
    <w:rsid w:val="007A1BCC"/>
    <w:rsid w:val="007A1D4A"/>
    <w:rsid w:val="007A2933"/>
    <w:rsid w:val="007A39E1"/>
    <w:rsid w:val="007A3E3A"/>
    <w:rsid w:val="007A47F1"/>
    <w:rsid w:val="007A4E0C"/>
    <w:rsid w:val="007A545F"/>
    <w:rsid w:val="007A603F"/>
    <w:rsid w:val="007A6FEC"/>
    <w:rsid w:val="007A7081"/>
    <w:rsid w:val="007A7252"/>
    <w:rsid w:val="007A7A7B"/>
    <w:rsid w:val="007A7C96"/>
    <w:rsid w:val="007B1440"/>
    <w:rsid w:val="007B1A9D"/>
    <w:rsid w:val="007B2417"/>
    <w:rsid w:val="007B29ED"/>
    <w:rsid w:val="007B3FE5"/>
    <w:rsid w:val="007B4473"/>
    <w:rsid w:val="007B4F4B"/>
    <w:rsid w:val="007B6538"/>
    <w:rsid w:val="007B6E3C"/>
    <w:rsid w:val="007B79E7"/>
    <w:rsid w:val="007C3C0D"/>
    <w:rsid w:val="007C575C"/>
    <w:rsid w:val="007C5F87"/>
    <w:rsid w:val="007C69F5"/>
    <w:rsid w:val="007C7102"/>
    <w:rsid w:val="007D05DD"/>
    <w:rsid w:val="007D097F"/>
    <w:rsid w:val="007D09FB"/>
    <w:rsid w:val="007D0CD0"/>
    <w:rsid w:val="007D1520"/>
    <w:rsid w:val="007D1A1F"/>
    <w:rsid w:val="007D1FB3"/>
    <w:rsid w:val="007D26C4"/>
    <w:rsid w:val="007D4EA7"/>
    <w:rsid w:val="007D5A74"/>
    <w:rsid w:val="007D628A"/>
    <w:rsid w:val="007D710D"/>
    <w:rsid w:val="007D74A0"/>
    <w:rsid w:val="007E0232"/>
    <w:rsid w:val="007E18A2"/>
    <w:rsid w:val="007E229D"/>
    <w:rsid w:val="007E27F7"/>
    <w:rsid w:val="007E2F65"/>
    <w:rsid w:val="007E30ED"/>
    <w:rsid w:val="007E42D3"/>
    <w:rsid w:val="007E4478"/>
    <w:rsid w:val="007E5829"/>
    <w:rsid w:val="007E590D"/>
    <w:rsid w:val="007E5973"/>
    <w:rsid w:val="007E6E75"/>
    <w:rsid w:val="007E7EFC"/>
    <w:rsid w:val="007F05D1"/>
    <w:rsid w:val="007F1B65"/>
    <w:rsid w:val="007F21E5"/>
    <w:rsid w:val="007F628D"/>
    <w:rsid w:val="007F70E6"/>
    <w:rsid w:val="007F79B0"/>
    <w:rsid w:val="00800AE4"/>
    <w:rsid w:val="00802458"/>
    <w:rsid w:val="008053A0"/>
    <w:rsid w:val="008053DB"/>
    <w:rsid w:val="008100DF"/>
    <w:rsid w:val="00810EDE"/>
    <w:rsid w:val="00811159"/>
    <w:rsid w:val="008116E5"/>
    <w:rsid w:val="00811E5D"/>
    <w:rsid w:val="00812BBD"/>
    <w:rsid w:val="008133E3"/>
    <w:rsid w:val="00813D0E"/>
    <w:rsid w:val="0081423B"/>
    <w:rsid w:val="00815824"/>
    <w:rsid w:val="008159CE"/>
    <w:rsid w:val="00815DEA"/>
    <w:rsid w:val="00815F03"/>
    <w:rsid w:val="00816297"/>
    <w:rsid w:val="008172D3"/>
    <w:rsid w:val="00817BC3"/>
    <w:rsid w:val="00817DA0"/>
    <w:rsid w:val="008240B8"/>
    <w:rsid w:val="008241CA"/>
    <w:rsid w:val="0082469C"/>
    <w:rsid w:val="00825D49"/>
    <w:rsid w:val="00825FD9"/>
    <w:rsid w:val="00827D06"/>
    <w:rsid w:val="00827DCD"/>
    <w:rsid w:val="008312BD"/>
    <w:rsid w:val="00833044"/>
    <w:rsid w:val="00833E78"/>
    <w:rsid w:val="00834D5F"/>
    <w:rsid w:val="008351E6"/>
    <w:rsid w:val="00835DC3"/>
    <w:rsid w:val="00836D0C"/>
    <w:rsid w:val="0083764D"/>
    <w:rsid w:val="00841353"/>
    <w:rsid w:val="00842A3B"/>
    <w:rsid w:val="008439B0"/>
    <w:rsid w:val="008454D4"/>
    <w:rsid w:val="00845CA0"/>
    <w:rsid w:val="00846E92"/>
    <w:rsid w:val="008508DC"/>
    <w:rsid w:val="00852FFB"/>
    <w:rsid w:val="008544C7"/>
    <w:rsid w:val="00854B7D"/>
    <w:rsid w:val="00855B69"/>
    <w:rsid w:val="0085723E"/>
    <w:rsid w:val="00857DB2"/>
    <w:rsid w:val="00860ABB"/>
    <w:rsid w:val="00861FE2"/>
    <w:rsid w:val="0086554E"/>
    <w:rsid w:val="00865698"/>
    <w:rsid w:val="00865991"/>
    <w:rsid w:val="00866546"/>
    <w:rsid w:val="008716DC"/>
    <w:rsid w:val="008722FC"/>
    <w:rsid w:val="00873ECB"/>
    <w:rsid w:val="00874C51"/>
    <w:rsid w:val="00874CDF"/>
    <w:rsid w:val="00876430"/>
    <w:rsid w:val="008766AE"/>
    <w:rsid w:val="00876E37"/>
    <w:rsid w:val="00877AE3"/>
    <w:rsid w:val="0088069F"/>
    <w:rsid w:val="00880D4B"/>
    <w:rsid w:val="00881ED9"/>
    <w:rsid w:val="008823EB"/>
    <w:rsid w:val="00883280"/>
    <w:rsid w:val="00884622"/>
    <w:rsid w:val="0088477D"/>
    <w:rsid w:val="00886475"/>
    <w:rsid w:val="00886B31"/>
    <w:rsid w:val="00891303"/>
    <w:rsid w:val="00892566"/>
    <w:rsid w:val="008932A9"/>
    <w:rsid w:val="008946A5"/>
    <w:rsid w:val="0089495A"/>
    <w:rsid w:val="00896D2A"/>
    <w:rsid w:val="0089758B"/>
    <w:rsid w:val="008975DC"/>
    <w:rsid w:val="00897C5F"/>
    <w:rsid w:val="00897F54"/>
    <w:rsid w:val="008A0766"/>
    <w:rsid w:val="008A3BF4"/>
    <w:rsid w:val="008A6339"/>
    <w:rsid w:val="008A6676"/>
    <w:rsid w:val="008A7FF0"/>
    <w:rsid w:val="008B0CF1"/>
    <w:rsid w:val="008B2C71"/>
    <w:rsid w:val="008B3DB4"/>
    <w:rsid w:val="008B5FB8"/>
    <w:rsid w:val="008B62BD"/>
    <w:rsid w:val="008B6918"/>
    <w:rsid w:val="008B6A6C"/>
    <w:rsid w:val="008B7229"/>
    <w:rsid w:val="008B7ADA"/>
    <w:rsid w:val="008C00B1"/>
    <w:rsid w:val="008C12A3"/>
    <w:rsid w:val="008C132D"/>
    <w:rsid w:val="008C19BB"/>
    <w:rsid w:val="008C23DF"/>
    <w:rsid w:val="008C54C1"/>
    <w:rsid w:val="008C565C"/>
    <w:rsid w:val="008C79E4"/>
    <w:rsid w:val="008C7E0B"/>
    <w:rsid w:val="008D0A6E"/>
    <w:rsid w:val="008D1888"/>
    <w:rsid w:val="008D1B1C"/>
    <w:rsid w:val="008D2E32"/>
    <w:rsid w:val="008D34D9"/>
    <w:rsid w:val="008D3A6C"/>
    <w:rsid w:val="008D3F53"/>
    <w:rsid w:val="008D530F"/>
    <w:rsid w:val="008D6470"/>
    <w:rsid w:val="008D70EF"/>
    <w:rsid w:val="008D7D8C"/>
    <w:rsid w:val="008E18BD"/>
    <w:rsid w:val="008E1DB1"/>
    <w:rsid w:val="008E217D"/>
    <w:rsid w:val="008E2D40"/>
    <w:rsid w:val="008E41FB"/>
    <w:rsid w:val="008E529C"/>
    <w:rsid w:val="008E7CA3"/>
    <w:rsid w:val="008F0D54"/>
    <w:rsid w:val="008F13F9"/>
    <w:rsid w:val="008F17AF"/>
    <w:rsid w:val="008F1BE6"/>
    <w:rsid w:val="008F2FBC"/>
    <w:rsid w:val="008F3CAC"/>
    <w:rsid w:val="008F423C"/>
    <w:rsid w:val="008F4D38"/>
    <w:rsid w:val="008F5156"/>
    <w:rsid w:val="008F59B8"/>
    <w:rsid w:val="008F60DF"/>
    <w:rsid w:val="008F6611"/>
    <w:rsid w:val="008F6AB2"/>
    <w:rsid w:val="008F7846"/>
    <w:rsid w:val="00900F35"/>
    <w:rsid w:val="00901646"/>
    <w:rsid w:val="00901EBC"/>
    <w:rsid w:val="009024E9"/>
    <w:rsid w:val="00903240"/>
    <w:rsid w:val="009067A0"/>
    <w:rsid w:val="0091367F"/>
    <w:rsid w:val="00913928"/>
    <w:rsid w:val="0091569C"/>
    <w:rsid w:val="00915DE7"/>
    <w:rsid w:val="009166B0"/>
    <w:rsid w:val="009167B5"/>
    <w:rsid w:val="0091727B"/>
    <w:rsid w:val="00920A83"/>
    <w:rsid w:val="00921663"/>
    <w:rsid w:val="00921F60"/>
    <w:rsid w:val="00922343"/>
    <w:rsid w:val="00922448"/>
    <w:rsid w:val="009228A4"/>
    <w:rsid w:val="0092306F"/>
    <w:rsid w:val="0092385D"/>
    <w:rsid w:val="00925B97"/>
    <w:rsid w:val="00927EC4"/>
    <w:rsid w:val="00931FA5"/>
    <w:rsid w:val="00933939"/>
    <w:rsid w:val="00934017"/>
    <w:rsid w:val="00935C21"/>
    <w:rsid w:val="0093601C"/>
    <w:rsid w:val="00940736"/>
    <w:rsid w:val="00940C0E"/>
    <w:rsid w:val="00940FA1"/>
    <w:rsid w:val="00941288"/>
    <w:rsid w:val="00942F18"/>
    <w:rsid w:val="00945B69"/>
    <w:rsid w:val="00946D13"/>
    <w:rsid w:val="009519E2"/>
    <w:rsid w:val="00952D6C"/>
    <w:rsid w:val="00953177"/>
    <w:rsid w:val="00953ECD"/>
    <w:rsid w:val="009547D6"/>
    <w:rsid w:val="00955B6E"/>
    <w:rsid w:val="00956409"/>
    <w:rsid w:val="00957AA4"/>
    <w:rsid w:val="0096114C"/>
    <w:rsid w:val="0096128F"/>
    <w:rsid w:val="00961932"/>
    <w:rsid w:val="00961F7D"/>
    <w:rsid w:val="00962F0A"/>
    <w:rsid w:val="009631B7"/>
    <w:rsid w:val="009632C3"/>
    <w:rsid w:val="00963AF5"/>
    <w:rsid w:val="009649D2"/>
    <w:rsid w:val="00966005"/>
    <w:rsid w:val="009660EF"/>
    <w:rsid w:val="0096757D"/>
    <w:rsid w:val="0097114A"/>
    <w:rsid w:val="0097189B"/>
    <w:rsid w:val="009719BD"/>
    <w:rsid w:val="00974661"/>
    <w:rsid w:val="0097578F"/>
    <w:rsid w:val="00977F40"/>
    <w:rsid w:val="00981329"/>
    <w:rsid w:val="00982B12"/>
    <w:rsid w:val="00982DF0"/>
    <w:rsid w:val="00985174"/>
    <w:rsid w:val="0098586E"/>
    <w:rsid w:val="009863A9"/>
    <w:rsid w:val="00986890"/>
    <w:rsid w:val="009901E4"/>
    <w:rsid w:val="00990B64"/>
    <w:rsid w:val="00990CB0"/>
    <w:rsid w:val="00991588"/>
    <w:rsid w:val="009924BD"/>
    <w:rsid w:val="00993488"/>
    <w:rsid w:val="009943C4"/>
    <w:rsid w:val="00994FEE"/>
    <w:rsid w:val="00995C1A"/>
    <w:rsid w:val="0099711D"/>
    <w:rsid w:val="0099793C"/>
    <w:rsid w:val="009A179F"/>
    <w:rsid w:val="009A17C3"/>
    <w:rsid w:val="009A2252"/>
    <w:rsid w:val="009A3FD1"/>
    <w:rsid w:val="009A4835"/>
    <w:rsid w:val="009A4C33"/>
    <w:rsid w:val="009A6089"/>
    <w:rsid w:val="009B1724"/>
    <w:rsid w:val="009B3ABC"/>
    <w:rsid w:val="009B43D1"/>
    <w:rsid w:val="009B561F"/>
    <w:rsid w:val="009B5B3D"/>
    <w:rsid w:val="009B6901"/>
    <w:rsid w:val="009B789F"/>
    <w:rsid w:val="009B7E67"/>
    <w:rsid w:val="009C147A"/>
    <w:rsid w:val="009C1485"/>
    <w:rsid w:val="009C18A8"/>
    <w:rsid w:val="009C1A9C"/>
    <w:rsid w:val="009C1B2C"/>
    <w:rsid w:val="009C1EEA"/>
    <w:rsid w:val="009C2BF0"/>
    <w:rsid w:val="009C5042"/>
    <w:rsid w:val="009C700B"/>
    <w:rsid w:val="009D28FD"/>
    <w:rsid w:val="009D307D"/>
    <w:rsid w:val="009D49B4"/>
    <w:rsid w:val="009D52E3"/>
    <w:rsid w:val="009D5CE2"/>
    <w:rsid w:val="009E05CF"/>
    <w:rsid w:val="009E1658"/>
    <w:rsid w:val="009E1D46"/>
    <w:rsid w:val="009E2280"/>
    <w:rsid w:val="009E2A69"/>
    <w:rsid w:val="009E305D"/>
    <w:rsid w:val="009E306E"/>
    <w:rsid w:val="009E390A"/>
    <w:rsid w:val="009E609A"/>
    <w:rsid w:val="009E74AF"/>
    <w:rsid w:val="009E7EB7"/>
    <w:rsid w:val="009F0D19"/>
    <w:rsid w:val="009F0DFA"/>
    <w:rsid w:val="009F1305"/>
    <w:rsid w:val="009F18E7"/>
    <w:rsid w:val="009F2C27"/>
    <w:rsid w:val="009F3336"/>
    <w:rsid w:val="009F4C84"/>
    <w:rsid w:val="009F4FD6"/>
    <w:rsid w:val="009F69BF"/>
    <w:rsid w:val="009F706C"/>
    <w:rsid w:val="009F75A7"/>
    <w:rsid w:val="00A01B81"/>
    <w:rsid w:val="00A02A06"/>
    <w:rsid w:val="00A02A5B"/>
    <w:rsid w:val="00A02B1F"/>
    <w:rsid w:val="00A02B42"/>
    <w:rsid w:val="00A0390A"/>
    <w:rsid w:val="00A06626"/>
    <w:rsid w:val="00A0729F"/>
    <w:rsid w:val="00A07F66"/>
    <w:rsid w:val="00A12BF7"/>
    <w:rsid w:val="00A143A5"/>
    <w:rsid w:val="00A149BC"/>
    <w:rsid w:val="00A14A7B"/>
    <w:rsid w:val="00A1516B"/>
    <w:rsid w:val="00A162B4"/>
    <w:rsid w:val="00A16847"/>
    <w:rsid w:val="00A17469"/>
    <w:rsid w:val="00A17884"/>
    <w:rsid w:val="00A1790E"/>
    <w:rsid w:val="00A17BAE"/>
    <w:rsid w:val="00A17CF6"/>
    <w:rsid w:val="00A20164"/>
    <w:rsid w:val="00A22D39"/>
    <w:rsid w:val="00A22FDF"/>
    <w:rsid w:val="00A24101"/>
    <w:rsid w:val="00A24772"/>
    <w:rsid w:val="00A2624C"/>
    <w:rsid w:val="00A265DF"/>
    <w:rsid w:val="00A3122C"/>
    <w:rsid w:val="00A324FE"/>
    <w:rsid w:val="00A328D4"/>
    <w:rsid w:val="00A33AEF"/>
    <w:rsid w:val="00A35B13"/>
    <w:rsid w:val="00A36773"/>
    <w:rsid w:val="00A36C78"/>
    <w:rsid w:val="00A37050"/>
    <w:rsid w:val="00A40821"/>
    <w:rsid w:val="00A43DF4"/>
    <w:rsid w:val="00A45655"/>
    <w:rsid w:val="00A46335"/>
    <w:rsid w:val="00A46A18"/>
    <w:rsid w:val="00A47192"/>
    <w:rsid w:val="00A47CE2"/>
    <w:rsid w:val="00A51971"/>
    <w:rsid w:val="00A51C93"/>
    <w:rsid w:val="00A538EC"/>
    <w:rsid w:val="00A54BBD"/>
    <w:rsid w:val="00A56B99"/>
    <w:rsid w:val="00A56E9A"/>
    <w:rsid w:val="00A60ABC"/>
    <w:rsid w:val="00A60C08"/>
    <w:rsid w:val="00A60F79"/>
    <w:rsid w:val="00A61788"/>
    <w:rsid w:val="00A63E67"/>
    <w:rsid w:val="00A6421B"/>
    <w:rsid w:val="00A642C3"/>
    <w:rsid w:val="00A65D8D"/>
    <w:rsid w:val="00A66A6B"/>
    <w:rsid w:val="00A67BFB"/>
    <w:rsid w:val="00A73060"/>
    <w:rsid w:val="00A73AA7"/>
    <w:rsid w:val="00A74486"/>
    <w:rsid w:val="00A74AA8"/>
    <w:rsid w:val="00A74F94"/>
    <w:rsid w:val="00A7573F"/>
    <w:rsid w:val="00A76EF2"/>
    <w:rsid w:val="00A76FA8"/>
    <w:rsid w:val="00A77AAB"/>
    <w:rsid w:val="00A807C4"/>
    <w:rsid w:val="00A81C50"/>
    <w:rsid w:val="00A8282C"/>
    <w:rsid w:val="00A8356B"/>
    <w:rsid w:val="00A83FED"/>
    <w:rsid w:val="00A84286"/>
    <w:rsid w:val="00A8476B"/>
    <w:rsid w:val="00A850B1"/>
    <w:rsid w:val="00A85929"/>
    <w:rsid w:val="00A918DB"/>
    <w:rsid w:val="00A92450"/>
    <w:rsid w:val="00A924C4"/>
    <w:rsid w:val="00A9304D"/>
    <w:rsid w:val="00A9360E"/>
    <w:rsid w:val="00A93FB6"/>
    <w:rsid w:val="00A9408C"/>
    <w:rsid w:val="00A96FC2"/>
    <w:rsid w:val="00A97D95"/>
    <w:rsid w:val="00AA0808"/>
    <w:rsid w:val="00AA1B7D"/>
    <w:rsid w:val="00AA2034"/>
    <w:rsid w:val="00AA24A6"/>
    <w:rsid w:val="00AA4915"/>
    <w:rsid w:val="00AA63F8"/>
    <w:rsid w:val="00AA647F"/>
    <w:rsid w:val="00AA6BAD"/>
    <w:rsid w:val="00AA737D"/>
    <w:rsid w:val="00AA7FA3"/>
    <w:rsid w:val="00AB13BF"/>
    <w:rsid w:val="00AB16A4"/>
    <w:rsid w:val="00AB172D"/>
    <w:rsid w:val="00AB1E94"/>
    <w:rsid w:val="00AB1FE2"/>
    <w:rsid w:val="00AB2422"/>
    <w:rsid w:val="00AB3068"/>
    <w:rsid w:val="00AB43D3"/>
    <w:rsid w:val="00AB50B6"/>
    <w:rsid w:val="00AB58D3"/>
    <w:rsid w:val="00AB60A0"/>
    <w:rsid w:val="00AB60E3"/>
    <w:rsid w:val="00AB73D2"/>
    <w:rsid w:val="00AC066E"/>
    <w:rsid w:val="00AC102C"/>
    <w:rsid w:val="00AC53AA"/>
    <w:rsid w:val="00AC5D46"/>
    <w:rsid w:val="00AC6436"/>
    <w:rsid w:val="00AC6B71"/>
    <w:rsid w:val="00AC6BA1"/>
    <w:rsid w:val="00AC7EEF"/>
    <w:rsid w:val="00AD389D"/>
    <w:rsid w:val="00AD3B10"/>
    <w:rsid w:val="00AD3EAE"/>
    <w:rsid w:val="00AD3F10"/>
    <w:rsid w:val="00AD51D7"/>
    <w:rsid w:val="00AD5FAB"/>
    <w:rsid w:val="00AD6ACF"/>
    <w:rsid w:val="00AE1113"/>
    <w:rsid w:val="00AE1E0A"/>
    <w:rsid w:val="00AE2262"/>
    <w:rsid w:val="00AE2E95"/>
    <w:rsid w:val="00AE343B"/>
    <w:rsid w:val="00AE3827"/>
    <w:rsid w:val="00AE54D2"/>
    <w:rsid w:val="00AE55DB"/>
    <w:rsid w:val="00AE5E43"/>
    <w:rsid w:val="00AE5EDA"/>
    <w:rsid w:val="00AE64FA"/>
    <w:rsid w:val="00AE77E0"/>
    <w:rsid w:val="00AF00D7"/>
    <w:rsid w:val="00AF4117"/>
    <w:rsid w:val="00AF4733"/>
    <w:rsid w:val="00AF4870"/>
    <w:rsid w:val="00AF52B0"/>
    <w:rsid w:val="00AF5ACB"/>
    <w:rsid w:val="00AF6DE2"/>
    <w:rsid w:val="00AF78EE"/>
    <w:rsid w:val="00B02531"/>
    <w:rsid w:val="00B026C2"/>
    <w:rsid w:val="00B02C1B"/>
    <w:rsid w:val="00B03470"/>
    <w:rsid w:val="00B04170"/>
    <w:rsid w:val="00B04796"/>
    <w:rsid w:val="00B10E5E"/>
    <w:rsid w:val="00B116EB"/>
    <w:rsid w:val="00B11869"/>
    <w:rsid w:val="00B1231C"/>
    <w:rsid w:val="00B1362F"/>
    <w:rsid w:val="00B13CD3"/>
    <w:rsid w:val="00B15C10"/>
    <w:rsid w:val="00B15FEC"/>
    <w:rsid w:val="00B161FD"/>
    <w:rsid w:val="00B17DBE"/>
    <w:rsid w:val="00B20AB9"/>
    <w:rsid w:val="00B239FF"/>
    <w:rsid w:val="00B23BE6"/>
    <w:rsid w:val="00B25037"/>
    <w:rsid w:val="00B26AA0"/>
    <w:rsid w:val="00B27304"/>
    <w:rsid w:val="00B27E19"/>
    <w:rsid w:val="00B30169"/>
    <w:rsid w:val="00B33568"/>
    <w:rsid w:val="00B337BC"/>
    <w:rsid w:val="00B34E20"/>
    <w:rsid w:val="00B3713D"/>
    <w:rsid w:val="00B375FB"/>
    <w:rsid w:val="00B37FCE"/>
    <w:rsid w:val="00B40A72"/>
    <w:rsid w:val="00B40DA2"/>
    <w:rsid w:val="00B41E98"/>
    <w:rsid w:val="00B42F98"/>
    <w:rsid w:val="00B430C0"/>
    <w:rsid w:val="00B43290"/>
    <w:rsid w:val="00B4691C"/>
    <w:rsid w:val="00B46CAC"/>
    <w:rsid w:val="00B47173"/>
    <w:rsid w:val="00B472EF"/>
    <w:rsid w:val="00B5092E"/>
    <w:rsid w:val="00B50D3C"/>
    <w:rsid w:val="00B50E53"/>
    <w:rsid w:val="00B51FFA"/>
    <w:rsid w:val="00B53392"/>
    <w:rsid w:val="00B5380D"/>
    <w:rsid w:val="00B540C3"/>
    <w:rsid w:val="00B5486A"/>
    <w:rsid w:val="00B56124"/>
    <w:rsid w:val="00B57A85"/>
    <w:rsid w:val="00B60972"/>
    <w:rsid w:val="00B60DB1"/>
    <w:rsid w:val="00B61494"/>
    <w:rsid w:val="00B61745"/>
    <w:rsid w:val="00B61EF5"/>
    <w:rsid w:val="00B621CD"/>
    <w:rsid w:val="00B62842"/>
    <w:rsid w:val="00B64D60"/>
    <w:rsid w:val="00B65FCB"/>
    <w:rsid w:val="00B66649"/>
    <w:rsid w:val="00B70476"/>
    <w:rsid w:val="00B7091C"/>
    <w:rsid w:val="00B7231B"/>
    <w:rsid w:val="00B73104"/>
    <w:rsid w:val="00B73784"/>
    <w:rsid w:val="00B73A82"/>
    <w:rsid w:val="00B73D80"/>
    <w:rsid w:val="00B74D2F"/>
    <w:rsid w:val="00B74E25"/>
    <w:rsid w:val="00B75541"/>
    <w:rsid w:val="00B77955"/>
    <w:rsid w:val="00B77DAF"/>
    <w:rsid w:val="00B77E08"/>
    <w:rsid w:val="00B802E7"/>
    <w:rsid w:val="00B80D7A"/>
    <w:rsid w:val="00B82690"/>
    <w:rsid w:val="00B826BC"/>
    <w:rsid w:val="00B83F4D"/>
    <w:rsid w:val="00B8421C"/>
    <w:rsid w:val="00B856E9"/>
    <w:rsid w:val="00B86944"/>
    <w:rsid w:val="00B87AAA"/>
    <w:rsid w:val="00B90D88"/>
    <w:rsid w:val="00B91178"/>
    <w:rsid w:val="00B92284"/>
    <w:rsid w:val="00B934D8"/>
    <w:rsid w:val="00B9482B"/>
    <w:rsid w:val="00B9758C"/>
    <w:rsid w:val="00B975CE"/>
    <w:rsid w:val="00B977A6"/>
    <w:rsid w:val="00BA00C7"/>
    <w:rsid w:val="00BA0878"/>
    <w:rsid w:val="00BA10FE"/>
    <w:rsid w:val="00BA2E9E"/>
    <w:rsid w:val="00BA4093"/>
    <w:rsid w:val="00BA5307"/>
    <w:rsid w:val="00BA5D23"/>
    <w:rsid w:val="00BB21CE"/>
    <w:rsid w:val="00BB3E08"/>
    <w:rsid w:val="00BB4A88"/>
    <w:rsid w:val="00BB61ED"/>
    <w:rsid w:val="00BB66E9"/>
    <w:rsid w:val="00BB73B4"/>
    <w:rsid w:val="00BB771D"/>
    <w:rsid w:val="00BC285A"/>
    <w:rsid w:val="00BC2909"/>
    <w:rsid w:val="00BC39D7"/>
    <w:rsid w:val="00BC4BD7"/>
    <w:rsid w:val="00BC751B"/>
    <w:rsid w:val="00BC76EB"/>
    <w:rsid w:val="00BC7745"/>
    <w:rsid w:val="00BC7EE4"/>
    <w:rsid w:val="00BD1876"/>
    <w:rsid w:val="00BD31A6"/>
    <w:rsid w:val="00BD39E2"/>
    <w:rsid w:val="00BD3A19"/>
    <w:rsid w:val="00BD3FCC"/>
    <w:rsid w:val="00BD522A"/>
    <w:rsid w:val="00BD6512"/>
    <w:rsid w:val="00BD753D"/>
    <w:rsid w:val="00BD76E1"/>
    <w:rsid w:val="00BE08E9"/>
    <w:rsid w:val="00BE1696"/>
    <w:rsid w:val="00BE2409"/>
    <w:rsid w:val="00BE3886"/>
    <w:rsid w:val="00BE3C45"/>
    <w:rsid w:val="00BE4299"/>
    <w:rsid w:val="00BE42F0"/>
    <w:rsid w:val="00BE4AA9"/>
    <w:rsid w:val="00BE6499"/>
    <w:rsid w:val="00BF13D6"/>
    <w:rsid w:val="00BF24AC"/>
    <w:rsid w:val="00BF3B67"/>
    <w:rsid w:val="00BF599A"/>
    <w:rsid w:val="00BF5D9F"/>
    <w:rsid w:val="00BF684A"/>
    <w:rsid w:val="00BF6EC0"/>
    <w:rsid w:val="00C00A5F"/>
    <w:rsid w:val="00C0144F"/>
    <w:rsid w:val="00C026EB"/>
    <w:rsid w:val="00C05DC6"/>
    <w:rsid w:val="00C0742B"/>
    <w:rsid w:val="00C1062F"/>
    <w:rsid w:val="00C130E2"/>
    <w:rsid w:val="00C13B08"/>
    <w:rsid w:val="00C13CD1"/>
    <w:rsid w:val="00C144C4"/>
    <w:rsid w:val="00C146F4"/>
    <w:rsid w:val="00C149B0"/>
    <w:rsid w:val="00C14E75"/>
    <w:rsid w:val="00C14EB2"/>
    <w:rsid w:val="00C15925"/>
    <w:rsid w:val="00C168DE"/>
    <w:rsid w:val="00C20E3F"/>
    <w:rsid w:val="00C21765"/>
    <w:rsid w:val="00C22C88"/>
    <w:rsid w:val="00C23974"/>
    <w:rsid w:val="00C241C5"/>
    <w:rsid w:val="00C268BF"/>
    <w:rsid w:val="00C26BD0"/>
    <w:rsid w:val="00C30FCD"/>
    <w:rsid w:val="00C3230F"/>
    <w:rsid w:val="00C34470"/>
    <w:rsid w:val="00C34610"/>
    <w:rsid w:val="00C35EEE"/>
    <w:rsid w:val="00C36592"/>
    <w:rsid w:val="00C368FD"/>
    <w:rsid w:val="00C374FB"/>
    <w:rsid w:val="00C37CFE"/>
    <w:rsid w:val="00C423D6"/>
    <w:rsid w:val="00C4283B"/>
    <w:rsid w:val="00C42E53"/>
    <w:rsid w:val="00C43418"/>
    <w:rsid w:val="00C43645"/>
    <w:rsid w:val="00C44373"/>
    <w:rsid w:val="00C4500E"/>
    <w:rsid w:val="00C45B37"/>
    <w:rsid w:val="00C46EAB"/>
    <w:rsid w:val="00C4723A"/>
    <w:rsid w:val="00C476F4"/>
    <w:rsid w:val="00C50022"/>
    <w:rsid w:val="00C51A60"/>
    <w:rsid w:val="00C52659"/>
    <w:rsid w:val="00C53EC8"/>
    <w:rsid w:val="00C54D5C"/>
    <w:rsid w:val="00C559F4"/>
    <w:rsid w:val="00C55F53"/>
    <w:rsid w:val="00C5699B"/>
    <w:rsid w:val="00C60AE0"/>
    <w:rsid w:val="00C61C66"/>
    <w:rsid w:val="00C625E6"/>
    <w:rsid w:val="00C65129"/>
    <w:rsid w:val="00C658AD"/>
    <w:rsid w:val="00C65A53"/>
    <w:rsid w:val="00C66B9B"/>
    <w:rsid w:val="00C678DF"/>
    <w:rsid w:val="00C710AB"/>
    <w:rsid w:val="00C719D2"/>
    <w:rsid w:val="00C71A3D"/>
    <w:rsid w:val="00C72532"/>
    <w:rsid w:val="00C72C22"/>
    <w:rsid w:val="00C73055"/>
    <w:rsid w:val="00C736CB"/>
    <w:rsid w:val="00C75144"/>
    <w:rsid w:val="00C76086"/>
    <w:rsid w:val="00C77B30"/>
    <w:rsid w:val="00C81340"/>
    <w:rsid w:val="00C8135B"/>
    <w:rsid w:val="00C829AF"/>
    <w:rsid w:val="00C82C56"/>
    <w:rsid w:val="00C8415D"/>
    <w:rsid w:val="00C8726E"/>
    <w:rsid w:val="00C87324"/>
    <w:rsid w:val="00C87870"/>
    <w:rsid w:val="00C878CA"/>
    <w:rsid w:val="00C9198A"/>
    <w:rsid w:val="00C93438"/>
    <w:rsid w:val="00C96B2D"/>
    <w:rsid w:val="00C96FAC"/>
    <w:rsid w:val="00C97069"/>
    <w:rsid w:val="00C97184"/>
    <w:rsid w:val="00C9763A"/>
    <w:rsid w:val="00C97CD6"/>
    <w:rsid w:val="00CA0090"/>
    <w:rsid w:val="00CA02B3"/>
    <w:rsid w:val="00CA0933"/>
    <w:rsid w:val="00CA3330"/>
    <w:rsid w:val="00CA3447"/>
    <w:rsid w:val="00CA35CB"/>
    <w:rsid w:val="00CA3B52"/>
    <w:rsid w:val="00CA49C7"/>
    <w:rsid w:val="00CA68DB"/>
    <w:rsid w:val="00CA7434"/>
    <w:rsid w:val="00CB2F2E"/>
    <w:rsid w:val="00CB5A3A"/>
    <w:rsid w:val="00CB5C4E"/>
    <w:rsid w:val="00CB6093"/>
    <w:rsid w:val="00CB628C"/>
    <w:rsid w:val="00CB6A58"/>
    <w:rsid w:val="00CB6FE7"/>
    <w:rsid w:val="00CB7B84"/>
    <w:rsid w:val="00CC3F01"/>
    <w:rsid w:val="00CC43F8"/>
    <w:rsid w:val="00CC63A6"/>
    <w:rsid w:val="00CC674B"/>
    <w:rsid w:val="00CC6B8B"/>
    <w:rsid w:val="00CD051E"/>
    <w:rsid w:val="00CD160E"/>
    <w:rsid w:val="00CD1742"/>
    <w:rsid w:val="00CD1D1C"/>
    <w:rsid w:val="00CD2CAB"/>
    <w:rsid w:val="00CD2FB0"/>
    <w:rsid w:val="00CD48D3"/>
    <w:rsid w:val="00CD6B8C"/>
    <w:rsid w:val="00CD7386"/>
    <w:rsid w:val="00CD77D9"/>
    <w:rsid w:val="00CD7982"/>
    <w:rsid w:val="00CD7D13"/>
    <w:rsid w:val="00CE07B8"/>
    <w:rsid w:val="00CE07BD"/>
    <w:rsid w:val="00CE10C4"/>
    <w:rsid w:val="00CE47FD"/>
    <w:rsid w:val="00CE49CC"/>
    <w:rsid w:val="00CE53C9"/>
    <w:rsid w:val="00CE5412"/>
    <w:rsid w:val="00CE5911"/>
    <w:rsid w:val="00CE78DB"/>
    <w:rsid w:val="00CF08B0"/>
    <w:rsid w:val="00CF1365"/>
    <w:rsid w:val="00CF1447"/>
    <w:rsid w:val="00CF2241"/>
    <w:rsid w:val="00CF4B6F"/>
    <w:rsid w:val="00CF4B94"/>
    <w:rsid w:val="00CF6C20"/>
    <w:rsid w:val="00CF7C78"/>
    <w:rsid w:val="00D00881"/>
    <w:rsid w:val="00D02606"/>
    <w:rsid w:val="00D035E4"/>
    <w:rsid w:val="00D05BC5"/>
    <w:rsid w:val="00D05BDC"/>
    <w:rsid w:val="00D05EEF"/>
    <w:rsid w:val="00D10244"/>
    <w:rsid w:val="00D10C9B"/>
    <w:rsid w:val="00D11013"/>
    <w:rsid w:val="00D11189"/>
    <w:rsid w:val="00D112B9"/>
    <w:rsid w:val="00D115D9"/>
    <w:rsid w:val="00D12C84"/>
    <w:rsid w:val="00D13DB8"/>
    <w:rsid w:val="00D1409D"/>
    <w:rsid w:val="00D158B1"/>
    <w:rsid w:val="00D15BA9"/>
    <w:rsid w:val="00D20DDF"/>
    <w:rsid w:val="00D21E90"/>
    <w:rsid w:val="00D21F34"/>
    <w:rsid w:val="00D23EE1"/>
    <w:rsid w:val="00D24F9A"/>
    <w:rsid w:val="00D27C86"/>
    <w:rsid w:val="00D318BB"/>
    <w:rsid w:val="00D32F6C"/>
    <w:rsid w:val="00D34390"/>
    <w:rsid w:val="00D34726"/>
    <w:rsid w:val="00D34F04"/>
    <w:rsid w:val="00D36001"/>
    <w:rsid w:val="00D374E9"/>
    <w:rsid w:val="00D375E8"/>
    <w:rsid w:val="00D37C0E"/>
    <w:rsid w:val="00D40E4D"/>
    <w:rsid w:val="00D42D14"/>
    <w:rsid w:val="00D44017"/>
    <w:rsid w:val="00D466A5"/>
    <w:rsid w:val="00D4686C"/>
    <w:rsid w:val="00D47DAA"/>
    <w:rsid w:val="00D5094D"/>
    <w:rsid w:val="00D509F6"/>
    <w:rsid w:val="00D50D02"/>
    <w:rsid w:val="00D521B3"/>
    <w:rsid w:val="00D521DC"/>
    <w:rsid w:val="00D52401"/>
    <w:rsid w:val="00D53A0E"/>
    <w:rsid w:val="00D53CE3"/>
    <w:rsid w:val="00D61577"/>
    <w:rsid w:val="00D6198F"/>
    <w:rsid w:val="00D61A49"/>
    <w:rsid w:val="00D61A89"/>
    <w:rsid w:val="00D61F7F"/>
    <w:rsid w:val="00D64F01"/>
    <w:rsid w:val="00D65820"/>
    <w:rsid w:val="00D65CD6"/>
    <w:rsid w:val="00D66274"/>
    <w:rsid w:val="00D66949"/>
    <w:rsid w:val="00D66D1C"/>
    <w:rsid w:val="00D72EC6"/>
    <w:rsid w:val="00D7395D"/>
    <w:rsid w:val="00D7472E"/>
    <w:rsid w:val="00D749F2"/>
    <w:rsid w:val="00D74C06"/>
    <w:rsid w:val="00D74CD9"/>
    <w:rsid w:val="00D74F15"/>
    <w:rsid w:val="00D7518E"/>
    <w:rsid w:val="00D77E59"/>
    <w:rsid w:val="00D80175"/>
    <w:rsid w:val="00D8220D"/>
    <w:rsid w:val="00D8257F"/>
    <w:rsid w:val="00D82E48"/>
    <w:rsid w:val="00D83DA4"/>
    <w:rsid w:val="00D83E07"/>
    <w:rsid w:val="00D8503B"/>
    <w:rsid w:val="00D85563"/>
    <w:rsid w:val="00D85BC3"/>
    <w:rsid w:val="00D85E7E"/>
    <w:rsid w:val="00D8741D"/>
    <w:rsid w:val="00D92D37"/>
    <w:rsid w:val="00D939DB"/>
    <w:rsid w:val="00D939EA"/>
    <w:rsid w:val="00D93DD8"/>
    <w:rsid w:val="00D9591E"/>
    <w:rsid w:val="00D95A5E"/>
    <w:rsid w:val="00D96809"/>
    <w:rsid w:val="00D96C6C"/>
    <w:rsid w:val="00D97E36"/>
    <w:rsid w:val="00DA0157"/>
    <w:rsid w:val="00DA4F42"/>
    <w:rsid w:val="00DA6BA9"/>
    <w:rsid w:val="00DA7E4C"/>
    <w:rsid w:val="00DB2509"/>
    <w:rsid w:val="00DB3A7B"/>
    <w:rsid w:val="00DB3B04"/>
    <w:rsid w:val="00DB4757"/>
    <w:rsid w:val="00DC11CE"/>
    <w:rsid w:val="00DC1A96"/>
    <w:rsid w:val="00DC22FD"/>
    <w:rsid w:val="00DC31EB"/>
    <w:rsid w:val="00DC6523"/>
    <w:rsid w:val="00DC6FBC"/>
    <w:rsid w:val="00DC7267"/>
    <w:rsid w:val="00DD0710"/>
    <w:rsid w:val="00DD1CED"/>
    <w:rsid w:val="00DD214E"/>
    <w:rsid w:val="00DD24B1"/>
    <w:rsid w:val="00DD5676"/>
    <w:rsid w:val="00DD6259"/>
    <w:rsid w:val="00DD78EC"/>
    <w:rsid w:val="00DE1F34"/>
    <w:rsid w:val="00DE2A19"/>
    <w:rsid w:val="00DE2A76"/>
    <w:rsid w:val="00DE3FB5"/>
    <w:rsid w:val="00DE4616"/>
    <w:rsid w:val="00DE515C"/>
    <w:rsid w:val="00DE5C21"/>
    <w:rsid w:val="00DF003F"/>
    <w:rsid w:val="00DF0ACE"/>
    <w:rsid w:val="00DF2C8E"/>
    <w:rsid w:val="00DF3C12"/>
    <w:rsid w:val="00DF3C9B"/>
    <w:rsid w:val="00DF4981"/>
    <w:rsid w:val="00DF4983"/>
    <w:rsid w:val="00DF5CFE"/>
    <w:rsid w:val="00E01BE3"/>
    <w:rsid w:val="00E02187"/>
    <w:rsid w:val="00E0378D"/>
    <w:rsid w:val="00E04978"/>
    <w:rsid w:val="00E058FC"/>
    <w:rsid w:val="00E06596"/>
    <w:rsid w:val="00E076DD"/>
    <w:rsid w:val="00E1154E"/>
    <w:rsid w:val="00E11E39"/>
    <w:rsid w:val="00E12BFF"/>
    <w:rsid w:val="00E12CD6"/>
    <w:rsid w:val="00E12D8F"/>
    <w:rsid w:val="00E13BC4"/>
    <w:rsid w:val="00E140CD"/>
    <w:rsid w:val="00E14B25"/>
    <w:rsid w:val="00E15968"/>
    <w:rsid w:val="00E1704A"/>
    <w:rsid w:val="00E1758E"/>
    <w:rsid w:val="00E20F19"/>
    <w:rsid w:val="00E22D22"/>
    <w:rsid w:val="00E23D0F"/>
    <w:rsid w:val="00E24155"/>
    <w:rsid w:val="00E25719"/>
    <w:rsid w:val="00E26710"/>
    <w:rsid w:val="00E279CF"/>
    <w:rsid w:val="00E3139C"/>
    <w:rsid w:val="00E31817"/>
    <w:rsid w:val="00E31A70"/>
    <w:rsid w:val="00E32682"/>
    <w:rsid w:val="00E32F34"/>
    <w:rsid w:val="00E331B6"/>
    <w:rsid w:val="00E34E16"/>
    <w:rsid w:val="00E35120"/>
    <w:rsid w:val="00E35539"/>
    <w:rsid w:val="00E36D03"/>
    <w:rsid w:val="00E40016"/>
    <w:rsid w:val="00E402CF"/>
    <w:rsid w:val="00E4104D"/>
    <w:rsid w:val="00E4280B"/>
    <w:rsid w:val="00E45585"/>
    <w:rsid w:val="00E47469"/>
    <w:rsid w:val="00E47FBB"/>
    <w:rsid w:val="00E50AFD"/>
    <w:rsid w:val="00E51BA6"/>
    <w:rsid w:val="00E5253D"/>
    <w:rsid w:val="00E53198"/>
    <w:rsid w:val="00E53B41"/>
    <w:rsid w:val="00E548A5"/>
    <w:rsid w:val="00E5553B"/>
    <w:rsid w:val="00E55B2A"/>
    <w:rsid w:val="00E56CBC"/>
    <w:rsid w:val="00E57B47"/>
    <w:rsid w:val="00E57C77"/>
    <w:rsid w:val="00E57FD6"/>
    <w:rsid w:val="00E61096"/>
    <w:rsid w:val="00E61967"/>
    <w:rsid w:val="00E65932"/>
    <w:rsid w:val="00E662E0"/>
    <w:rsid w:val="00E66756"/>
    <w:rsid w:val="00E667E5"/>
    <w:rsid w:val="00E66906"/>
    <w:rsid w:val="00E675A0"/>
    <w:rsid w:val="00E67EA4"/>
    <w:rsid w:val="00E705EB"/>
    <w:rsid w:val="00E71D6A"/>
    <w:rsid w:val="00E71FD7"/>
    <w:rsid w:val="00E721BB"/>
    <w:rsid w:val="00E7262D"/>
    <w:rsid w:val="00E728D8"/>
    <w:rsid w:val="00E728E9"/>
    <w:rsid w:val="00E731A8"/>
    <w:rsid w:val="00E73359"/>
    <w:rsid w:val="00E764A8"/>
    <w:rsid w:val="00E770B6"/>
    <w:rsid w:val="00E7756F"/>
    <w:rsid w:val="00E77EB6"/>
    <w:rsid w:val="00E82C70"/>
    <w:rsid w:val="00E83397"/>
    <w:rsid w:val="00E845A2"/>
    <w:rsid w:val="00E861A6"/>
    <w:rsid w:val="00E86FED"/>
    <w:rsid w:val="00E87432"/>
    <w:rsid w:val="00E90D81"/>
    <w:rsid w:val="00E92F26"/>
    <w:rsid w:val="00E92F4F"/>
    <w:rsid w:val="00E9340A"/>
    <w:rsid w:val="00E93E8F"/>
    <w:rsid w:val="00E95459"/>
    <w:rsid w:val="00E95B90"/>
    <w:rsid w:val="00E964E0"/>
    <w:rsid w:val="00E977FB"/>
    <w:rsid w:val="00EA0916"/>
    <w:rsid w:val="00EA0DA4"/>
    <w:rsid w:val="00EA2E97"/>
    <w:rsid w:val="00EA369A"/>
    <w:rsid w:val="00EA493D"/>
    <w:rsid w:val="00EA6B4B"/>
    <w:rsid w:val="00EA774C"/>
    <w:rsid w:val="00EB01A6"/>
    <w:rsid w:val="00EB4714"/>
    <w:rsid w:val="00EB50C4"/>
    <w:rsid w:val="00EB54BE"/>
    <w:rsid w:val="00EB696C"/>
    <w:rsid w:val="00EB7176"/>
    <w:rsid w:val="00EB7F71"/>
    <w:rsid w:val="00EB7FE4"/>
    <w:rsid w:val="00EC0353"/>
    <w:rsid w:val="00EC0A34"/>
    <w:rsid w:val="00EC1DF8"/>
    <w:rsid w:val="00EC20FE"/>
    <w:rsid w:val="00EC3648"/>
    <w:rsid w:val="00EC3E68"/>
    <w:rsid w:val="00EC5501"/>
    <w:rsid w:val="00EC6D2A"/>
    <w:rsid w:val="00EC6E89"/>
    <w:rsid w:val="00EC7336"/>
    <w:rsid w:val="00EC76CC"/>
    <w:rsid w:val="00EC7D4F"/>
    <w:rsid w:val="00EC7E06"/>
    <w:rsid w:val="00EC7EAE"/>
    <w:rsid w:val="00ED4C40"/>
    <w:rsid w:val="00ED5C19"/>
    <w:rsid w:val="00ED7103"/>
    <w:rsid w:val="00ED76C3"/>
    <w:rsid w:val="00EE013D"/>
    <w:rsid w:val="00EE1959"/>
    <w:rsid w:val="00EE22C8"/>
    <w:rsid w:val="00EE2718"/>
    <w:rsid w:val="00EE2942"/>
    <w:rsid w:val="00EE4305"/>
    <w:rsid w:val="00EE58FE"/>
    <w:rsid w:val="00EE5959"/>
    <w:rsid w:val="00EE5EC8"/>
    <w:rsid w:val="00EF147C"/>
    <w:rsid w:val="00EF14F9"/>
    <w:rsid w:val="00EF15CA"/>
    <w:rsid w:val="00EF392C"/>
    <w:rsid w:val="00EF3D7B"/>
    <w:rsid w:val="00EF4763"/>
    <w:rsid w:val="00EF5379"/>
    <w:rsid w:val="00EF6AD0"/>
    <w:rsid w:val="00F00F1F"/>
    <w:rsid w:val="00F0192F"/>
    <w:rsid w:val="00F01CEB"/>
    <w:rsid w:val="00F02A32"/>
    <w:rsid w:val="00F033A3"/>
    <w:rsid w:val="00F0660C"/>
    <w:rsid w:val="00F10A8D"/>
    <w:rsid w:val="00F11444"/>
    <w:rsid w:val="00F11BA1"/>
    <w:rsid w:val="00F157BE"/>
    <w:rsid w:val="00F1653D"/>
    <w:rsid w:val="00F20F15"/>
    <w:rsid w:val="00F21F30"/>
    <w:rsid w:val="00F223FF"/>
    <w:rsid w:val="00F2240E"/>
    <w:rsid w:val="00F22DAA"/>
    <w:rsid w:val="00F22E70"/>
    <w:rsid w:val="00F2333A"/>
    <w:rsid w:val="00F2620D"/>
    <w:rsid w:val="00F27B6C"/>
    <w:rsid w:val="00F3094B"/>
    <w:rsid w:val="00F3102A"/>
    <w:rsid w:val="00F31078"/>
    <w:rsid w:val="00F323D2"/>
    <w:rsid w:val="00F338AC"/>
    <w:rsid w:val="00F338FE"/>
    <w:rsid w:val="00F33D77"/>
    <w:rsid w:val="00F34036"/>
    <w:rsid w:val="00F36650"/>
    <w:rsid w:val="00F428A7"/>
    <w:rsid w:val="00F4330A"/>
    <w:rsid w:val="00F45719"/>
    <w:rsid w:val="00F46AD3"/>
    <w:rsid w:val="00F47B88"/>
    <w:rsid w:val="00F51351"/>
    <w:rsid w:val="00F51A86"/>
    <w:rsid w:val="00F521B1"/>
    <w:rsid w:val="00F53D65"/>
    <w:rsid w:val="00F545B9"/>
    <w:rsid w:val="00F546C6"/>
    <w:rsid w:val="00F54821"/>
    <w:rsid w:val="00F54D66"/>
    <w:rsid w:val="00F55272"/>
    <w:rsid w:val="00F563C7"/>
    <w:rsid w:val="00F61ABA"/>
    <w:rsid w:val="00F637B3"/>
    <w:rsid w:val="00F64543"/>
    <w:rsid w:val="00F64D35"/>
    <w:rsid w:val="00F65F7B"/>
    <w:rsid w:val="00F717F2"/>
    <w:rsid w:val="00F7327B"/>
    <w:rsid w:val="00F743DA"/>
    <w:rsid w:val="00F76A3B"/>
    <w:rsid w:val="00F7730B"/>
    <w:rsid w:val="00F77832"/>
    <w:rsid w:val="00F81654"/>
    <w:rsid w:val="00F8206A"/>
    <w:rsid w:val="00F82E79"/>
    <w:rsid w:val="00F83E66"/>
    <w:rsid w:val="00F84F51"/>
    <w:rsid w:val="00F84F58"/>
    <w:rsid w:val="00F85078"/>
    <w:rsid w:val="00F87DE1"/>
    <w:rsid w:val="00F90348"/>
    <w:rsid w:val="00F910C8"/>
    <w:rsid w:val="00F915D1"/>
    <w:rsid w:val="00F918FD"/>
    <w:rsid w:val="00F91A05"/>
    <w:rsid w:val="00F92154"/>
    <w:rsid w:val="00F92530"/>
    <w:rsid w:val="00F9426C"/>
    <w:rsid w:val="00F9505E"/>
    <w:rsid w:val="00FA16F2"/>
    <w:rsid w:val="00FA1E69"/>
    <w:rsid w:val="00FA283A"/>
    <w:rsid w:val="00FA3F92"/>
    <w:rsid w:val="00FA6420"/>
    <w:rsid w:val="00FA70C1"/>
    <w:rsid w:val="00FA7AA2"/>
    <w:rsid w:val="00FA7F1D"/>
    <w:rsid w:val="00FB0A5B"/>
    <w:rsid w:val="00FB121F"/>
    <w:rsid w:val="00FB153E"/>
    <w:rsid w:val="00FB1B12"/>
    <w:rsid w:val="00FB2A66"/>
    <w:rsid w:val="00FB3364"/>
    <w:rsid w:val="00FB3DA6"/>
    <w:rsid w:val="00FB45EE"/>
    <w:rsid w:val="00FB4C14"/>
    <w:rsid w:val="00FB4C15"/>
    <w:rsid w:val="00FB667A"/>
    <w:rsid w:val="00FB7041"/>
    <w:rsid w:val="00FC0469"/>
    <w:rsid w:val="00FC33F0"/>
    <w:rsid w:val="00FC3405"/>
    <w:rsid w:val="00FC66BC"/>
    <w:rsid w:val="00FD0758"/>
    <w:rsid w:val="00FD0938"/>
    <w:rsid w:val="00FD09A0"/>
    <w:rsid w:val="00FD0C12"/>
    <w:rsid w:val="00FD1405"/>
    <w:rsid w:val="00FD1A5C"/>
    <w:rsid w:val="00FD204B"/>
    <w:rsid w:val="00FD2DEC"/>
    <w:rsid w:val="00FD3701"/>
    <w:rsid w:val="00FD49D9"/>
    <w:rsid w:val="00FD5EB7"/>
    <w:rsid w:val="00FD6CD6"/>
    <w:rsid w:val="00FD76A3"/>
    <w:rsid w:val="00FE04B9"/>
    <w:rsid w:val="00FE0DE9"/>
    <w:rsid w:val="00FE18A2"/>
    <w:rsid w:val="00FE1B54"/>
    <w:rsid w:val="00FE4953"/>
    <w:rsid w:val="00FF3394"/>
    <w:rsid w:val="00FF3A66"/>
    <w:rsid w:val="00FF3D14"/>
    <w:rsid w:val="00FF42E8"/>
    <w:rsid w:val="00FF653A"/>
    <w:rsid w:val="00FF745C"/>
    <w:rsid w:val="00FF7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65DAAF"/>
  <w15:chartTrackingRefBased/>
  <w15:docId w15:val="{FD23F26F-FEA7-4FE1-8EE5-3BF6130F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224A89"/>
    <w:pPr>
      <w:spacing w:after="0" w:line="240" w:lineRule="auto"/>
    </w:pPr>
    <w:rPr>
      <w:rFonts w:ascii="Times New Roman" w:eastAsia="Times New Roman" w:hAnsi="Times New Roman" w:cs="Times New Roman"/>
      <w:kern w:val="0"/>
      <w:sz w:val="24"/>
      <w:szCs w:val="24"/>
      <w:lang w:eastAsia="en-GB"/>
      <w14:ligatures w14:val="none"/>
    </w:rPr>
  </w:style>
  <w:style w:type="paragraph" w:styleId="Otsikko1">
    <w:name w:val="heading 1"/>
    <w:basedOn w:val="Normaali"/>
    <w:next w:val="Normaali"/>
    <w:link w:val="Otsikko1Char"/>
    <w:uiPriority w:val="9"/>
    <w:qFormat/>
    <w:rsid w:val="00C51A6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Otsikko2">
    <w:name w:val="heading 2"/>
    <w:basedOn w:val="Normaali"/>
    <w:next w:val="Normaali"/>
    <w:link w:val="Otsikko2Char"/>
    <w:uiPriority w:val="9"/>
    <w:unhideWhenUsed/>
    <w:qFormat/>
    <w:rsid w:val="00C51A6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Otsikko3">
    <w:name w:val="heading 3"/>
    <w:basedOn w:val="Normaali"/>
    <w:next w:val="Normaali"/>
    <w:link w:val="Otsikko3Char"/>
    <w:uiPriority w:val="9"/>
    <w:unhideWhenUsed/>
    <w:qFormat/>
    <w:rsid w:val="00C51A6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tsikko4">
    <w:name w:val="heading 4"/>
    <w:basedOn w:val="Normaali"/>
    <w:next w:val="Normaali"/>
    <w:link w:val="Otsikko4Char"/>
    <w:uiPriority w:val="9"/>
    <w:semiHidden/>
    <w:unhideWhenUsed/>
    <w:qFormat/>
    <w:rsid w:val="00C51A6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Otsikko5">
    <w:name w:val="heading 5"/>
    <w:basedOn w:val="Normaali"/>
    <w:next w:val="Normaali"/>
    <w:link w:val="Otsikko5Char"/>
    <w:uiPriority w:val="9"/>
    <w:semiHidden/>
    <w:unhideWhenUsed/>
    <w:qFormat/>
    <w:rsid w:val="00C51A60"/>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C51A60"/>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C51A60"/>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C51A60"/>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C51A60"/>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C51A60"/>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rsid w:val="00C51A60"/>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rsid w:val="00C51A60"/>
    <w:rPr>
      <w:rFonts w:eastAsiaTheme="majorEastAsia"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C51A60"/>
    <w:rPr>
      <w:rFonts w:eastAsiaTheme="majorEastAsia"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C51A60"/>
    <w:rPr>
      <w:rFonts w:eastAsiaTheme="majorEastAsia" w:cstheme="majorBidi"/>
      <w:color w:val="0F4761" w:themeColor="accent1" w:themeShade="BF"/>
      <w:lang w:val="en-GB"/>
    </w:rPr>
  </w:style>
  <w:style w:type="character" w:customStyle="1" w:styleId="Otsikko6Char">
    <w:name w:val="Otsikko 6 Char"/>
    <w:basedOn w:val="Kappaleenoletusfontti"/>
    <w:link w:val="Otsikko6"/>
    <w:uiPriority w:val="9"/>
    <w:semiHidden/>
    <w:rsid w:val="00C51A60"/>
    <w:rPr>
      <w:rFonts w:eastAsiaTheme="majorEastAsia"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C51A60"/>
    <w:rPr>
      <w:rFonts w:eastAsiaTheme="majorEastAsia" w:cstheme="majorBidi"/>
      <w:color w:val="595959" w:themeColor="text1" w:themeTint="A6"/>
      <w:lang w:val="en-GB"/>
    </w:rPr>
  </w:style>
  <w:style w:type="character" w:customStyle="1" w:styleId="Otsikko8Char">
    <w:name w:val="Otsikko 8 Char"/>
    <w:basedOn w:val="Kappaleenoletusfontti"/>
    <w:link w:val="Otsikko8"/>
    <w:uiPriority w:val="9"/>
    <w:semiHidden/>
    <w:rsid w:val="00C51A60"/>
    <w:rPr>
      <w:rFonts w:eastAsiaTheme="majorEastAsia"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C51A60"/>
    <w:rPr>
      <w:rFonts w:eastAsiaTheme="majorEastAsia" w:cstheme="majorBidi"/>
      <w:color w:val="272727" w:themeColor="text1" w:themeTint="D8"/>
      <w:lang w:val="en-GB"/>
    </w:rPr>
  </w:style>
  <w:style w:type="paragraph" w:styleId="Otsikko">
    <w:name w:val="Title"/>
    <w:basedOn w:val="Normaali"/>
    <w:next w:val="Normaali"/>
    <w:link w:val="OtsikkoChar"/>
    <w:uiPriority w:val="10"/>
    <w:qFormat/>
    <w:rsid w:val="00C51A6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OtsikkoChar">
    <w:name w:val="Otsikko Char"/>
    <w:basedOn w:val="Kappaleenoletusfontti"/>
    <w:link w:val="Otsikko"/>
    <w:uiPriority w:val="10"/>
    <w:rsid w:val="00C51A60"/>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C51A6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AlaotsikkoChar">
    <w:name w:val="Alaotsikko Char"/>
    <w:basedOn w:val="Kappaleenoletusfontti"/>
    <w:link w:val="Alaotsikko"/>
    <w:uiPriority w:val="11"/>
    <w:rsid w:val="00C51A60"/>
    <w:rPr>
      <w:rFonts w:eastAsiaTheme="majorEastAsia"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C51A60"/>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LainausChar">
    <w:name w:val="Lainaus Char"/>
    <w:basedOn w:val="Kappaleenoletusfontti"/>
    <w:link w:val="Lainaus"/>
    <w:uiPriority w:val="29"/>
    <w:rsid w:val="00C51A60"/>
    <w:rPr>
      <w:i/>
      <w:iCs/>
      <w:color w:val="404040" w:themeColor="text1" w:themeTint="BF"/>
      <w:lang w:val="en-GB"/>
    </w:rPr>
  </w:style>
  <w:style w:type="paragraph" w:styleId="Luettelokappale">
    <w:name w:val="List Paragraph"/>
    <w:basedOn w:val="Normaali"/>
    <w:uiPriority w:val="34"/>
    <w:qFormat/>
    <w:rsid w:val="00C51A60"/>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Voimakaskorostus">
    <w:name w:val="Intense Emphasis"/>
    <w:basedOn w:val="Kappaleenoletusfontti"/>
    <w:uiPriority w:val="21"/>
    <w:qFormat/>
    <w:rsid w:val="00C51A60"/>
    <w:rPr>
      <w:i/>
      <w:iCs/>
      <w:color w:val="0F4761" w:themeColor="accent1" w:themeShade="BF"/>
    </w:rPr>
  </w:style>
  <w:style w:type="paragraph" w:styleId="Erottuvalainaus">
    <w:name w:val="Intense Quote"/>
    <w:basedOn w:val="Normaali"/>
    <w:next w:val="Normaali"/>
    <w:link w:val="ErottuvalainausChar"/>
    <w:uiPriority w:val="30"/>
    <w:qFormat/>
    <w:rsid w:val="00C51A6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ErottuvalainausChar">
    <w:name w:val="Erottuva lainaus Char"/>
    <w:basedOn w:val="Kappaleenoletusfontti"/>
    <w:link w:val="Erottuvalainaus"/>
    <w:uiPriority w:val="30"/>
    <w:rsid w:val="00C51A60"/>
    <w:rPr>
      <w:i/>
      <w:iCs/>
      <w:color w:val="0F4761" w:themeColor="accent1" w:themeShade="BF"/>
      <w:lang w:val="en-GB"/>
    </w:rPr>
  </w:style>
  <w:style w:type="character" w:styleId="Erottuvaviittaus">
    <w:name w:val="Intense Reference"/>
    <w:basedOn w:val="Kappaleenoletusfontti"/>
    <w:uiPriority w:val="32"/>
    <w:qFormat/>
    <w:rsid w:val="00C51A60"/>
    <w:rPr>
      <w:b/>
      <w:bCs/>
      <w:smallCaps/>
      <w:color w:val="0F4761" w:themeColor="accent1" w:themeShade="BF"/>
      <w:spacing w:val="5"/>
    </w:rPr>
  </w:style>
  <w:style w:type="paragraph" w:styleId="Muutos">
    <w:name w:val="Revision"/>
    <w:hidden/>
    <w:uiPriority w:val="99"/>
    <w:semiHidden/>
    <w:rsid w:val="0073016E"/>
    <w:pPr>
      <w:spacing w:after="0" w:line="240" w:lineRule="auto"/>
    </w:pPr>
  </w:style>
  <w:style w:type="paragraph" w:styleId="Lhdeluettelo">
    <w:name w:val="Bibliography"/>
    <w:basedOn w:val="Normaali"/>
    <w:next w:val="Normaali"/>
    <w:uiPriority w:val="37"/>
    <w:unhideWhenUsed/>
    <w:rsid w:val="00860ABB"/>
    <w:pPr>
      <w:tabs>
        <w:tab w:val="left" w:pos="504"/>
      </w:tabs>
      <w:ind w:left="504" w:hanging="504"/>
    </w:pPr>
    <w:rPr>
      <w:rFonts w:asciiTheme="minorHAnsi" w:eastAsiaTheme="minorHAnsi" w:hAnsiTheme="minorHAnsi" w:cstheme="minorBidi"/>
      <w:kern w:val="2"/>
      <w:sz w:val="22"/>
      <w:szCs w:val="22"/>
      <w:lang w:eastAsia="en-US"/>
      <w14:ligatures w14:val="standardContextual"/>
    </w:rPr>
  </w:style>
  <w:style w:type="table" w:styleId="TaulukkoRuudukko">
    <w:name w:val="Table Grid"/>
    <w:basedOn w:val="Normaalitaulukko"/>
    <w:uiPriority w:val="39"/>
    <w:rsid w:val="00A91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D8257F"/>
    <w:rPr>
      <w:sz w:val="16"/>
      <w:szCs w:val="16"/>
    </w:rPr>
  </w:style>
  <w:style w:type="paragraph" w:styleId="Kommentinteksti">
    <w:name w:val="annotation text"/>
    <w:basedOn w:val="Normaali"/>
    <w:link w:val="KommentintekstiChar"/>
    <w:uiPriority w:val="99"/>
    <w:unhideWhenUsed/>
    <w:rsid w:val="00D8257F"/>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KommentintekstiChar">
    <w:name w:val="Kommentin teksti Char"/>
    <w:basedOn w:val="Kappaleenoletusfontti"/>
    <w:link w:val="Kommentinteksti"/>
    <w:uiPriority w:val="99"/>
    <w:rsid w:val="00D8257F"/>
    <w:rPr>
      <w:sz w:val="20"/>
      <w:szCs w:val="20"/>
    </w:rPr>
  </w:style>
  <w:style w:type="paragraph" w:styleId="Kommentinotsikko">
    <w:name w:val="annotation subject"/>
    <w:basedOn w:val="Kommentinteksti"/>
    <w:next w:val="Kommentinteksti"/>
    <w:link w:val="KommentinotsikkoChar"/>
    <w:uiPriority w:val="99"/>
    <w:semiHidden/>
    <w:unhideWhenUsed/>
    <w:rsid w:val="00D8257F"/>
    <w:rPr>
      <w:b/>
      <w:bCs/>
    </w:rPr>
  </w:style>
  <w:style w:type="character" w:customStyle="1" w:styleId="KommentinotsikkoChar">
    <w:name w:val="Kommentin otsikko Char"/>
    <w:basedOn w:val="KommentintekstiChar"/>
    <w:link w:val="Kommentinotsikko"/>
    <w:uiPriority w:val="99"/>
    <w:semiHidden/>
    <w:rsid w:val="00D8257F"/>
    <w:rPr>
      <w:b/>
      <w:bCs/>
      <w:sz w:val="20"/>
      <w:szCs w:val="20"/>
    </w:rPr>
  </w:style>
  <w:style w:type="paragraph" w:styleId="Seliteteksti">
    <w:name w:val="Balloon Text"/>
    <w:basedOn w:val="Normaali"/>
    <w:link w:val="SelitetekstiChar"/>
    <w:uiPriority w:val="99"/>
    <w:semiHidden/>
    <w:unhideWhenUsed/>
    <w:rsid w:val="00D8257F"/>
    <w:rPr>
      <w:rFonts w:ascii="Segoe UI" w:eastAsiaTheme="minorHAnsi" w:hAnsi="Segoe UI" w:cs="Segoe UI"/>
      <w:kern w:val="2"/>
      <w:sz w:val="18"/>
      <w:szCs w:val="18"/>
      <w:lang w:eastAsia="en-US"/>
      <w14:ligatures w14:val="standardContextual"/>
    </w:rPr>
  </w:style>
  <w:style w:type="character" w:customStyle="1" w:styleId="SelitetekstiChar">
    <w:name w:val="Seliteteksti Char"/>
    <w:basedOn w:val="Kappaleenoletusfontti"/>
    <w:link w:val="Seliteteksti"/>
    <w:uiPriority w:val="99"/>
    <w:semiHidden/>
    <w:rsid w:val="00D8257F"/>
    <w:rPr>
      <w:rFonts w:ascii="Segoe UI" w:hAnsi="Segoe UI" w:cs="Segoe UI"/>
      <w:sz w:val="18"/>
      <w:szCs w:val="18"/>
    </w:rPr>
  </w:style>
  <w:style w:type="paragraph" w:customStyle="1" w:styleId="Default">
    <w:name w:val="Default"/>
    <w:rsid w:val="004762F1"/>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nowrap">
    <w:name w:val="nowrap"/>
    <w:basedOn w:val="Kappaleenoletusfontti"/>
    <w:rsid w:val="006A5984"/>
  </w:style>
  <w:style w:type="paragraph" w:styleId="Sisennettyleipteksti">
    <w:name w:val="Body Text Indent"/>
    <w:basedOn w:val="Normaali"/>
    <w:link w:val="SisennettyleiptekstiChar"/>
    <w:rsid w:val="006A5984"/>
    <w:pPr>
      <w:spacing w:line="360" w:lineRule="auto"/>
      <w:ind w:firstLine="360"/>
    </w:pPr>
    <w:rPr>
      <w:rFonts w:eastAsia="MS Mincho"/>
      <w:noProof/>
      <w:lang w:val="en-US" w:eastAsia="ja-JP"/>
    </w:rPr>
  </w:style>
  <w:style w:type="character" w:customStyle="1" w:styleId="SisennettyleiptekstiChar">
    <w:name w:val="Sisennetty leipäteksti Char"/>
    <w:basedOn w:val="Kappaleenoletusfontti"/>
    <w:link w:val="Sisennettyleipteksti"/>
    <w:rsid w:val="006A5984"/>
    <w:rPr>
      <w:rFonts w:ascii="Times New Roman" w:eastAsia="MS Mincho" w:hAnsi="Times New Roman" w:cs="Times New Roman"/>
      <w:noProof/>
      <w:kern w:val="0"/>
      <w:sz w:val="24"/>
      <w:szCs w:val="24"/>
      <w:lang w:val="en-US" w:eastAsia="ja-JP"/>
      <w14:ligatures w14:val="none"/>
    </w:rPr>
  </w:style>
  <w:style w:type="paragraph" w:styleId="Yltunniste">
    <w:name w:val="header"/>
    <w:basedOn w:val="Normaali"/>
    <w:link w:val="YltunnisteChar"/>
    <w:uiPriority w:val="99"/>
    <w:unhideWhenUsed/>
    <w:rsid w:val="00A46A18"/>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YltunnisteChar">
    <w:name w:val="Ylätunniste Char"/>
    <w:basedOn w:val="Kappaleenoletusfontti"/>
    <w:link w:val="Yltunniste"/>
    <w:uiPriority w:val="99"/>
    <w:rsid w:val="00A46A18"/>
  </w:style>
  <w:style w:type="character" w:styleId="Sivunumero">
    <w:name w:val="page number"/>
    <w:basedOn w:val="Kappaleenoletusfontti"/>
    <w:uiPriority w:val="99"/>
    <w:semiHidden/>
    <w:unhideWhenUsed/>
    <w:rsid w:val="00A46A18"/>
  </w:style>
  <w:style w:type="character" w:styleId="Hyperlinkki">
    <w:name w:val="Hyperlink"/>
    <w:basedOn w:val="Kappaleenoletusfontti"/>
    <w:uiPriority w:val="99"/>
    <w:unhideWhenUsed/>
    <w:rsid w:val="000C774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54953">
      <w:bodyDiv w:val="1"/>
      <w:marLeft w:val="0"/>
      <w:marRight w:val="0"/>
      <w:marTop w:val="0"/>
      <w:marBottom w:val="0"/>
      <w:divBdr>
        <w:top w:val="none" w:sz="0" w:space="0" w:color="auto"/>
        <w:left w:val="none" w:sz="0" w:space="0" w:color="auto"/>
        <w:bottom w:val="none" w:sz="0" w:space="0" w:color="auto"/>
        <w:right w:val="none" w:sz="0" w:space="0" w:color="auto"/>
      </w:divBdr>
      <w:divsChild>
        <w:div w:id="845511915">
          <w:marLeft w:val="0"/>
          <w:marRight w:val="0"/>
          <w:marTop w:val="0"/>
          <w:marBottom w:val="0"/>
          <w:divBdr>
            <w:top w:val="single" w:sz="2" w:space="0" w:color="E3E3E3"/>
            <w:left w:val="single" w:sz="2" w:space="0" w:color="E3E3E3"/>
            <w:bottom w:val="single" w:sz="2" w:space="0" w:color="E3E3E3"/>
            <w:right w:val="single" w:sz="2" w:space="0" w:color="E3E3E3"/>
          </w:divBdr>
          <w:divsChild>
            <w:div w:id="1577010165">
              <w:marLeft w:val="0"/>
              <w:marRight w:val="0"/>
              <w:marTop w:val="0"/>
              <w:marBottom w:val="0"/>
              <w:divBdr>
                <w:top w:val="single" w:sz="2" w:space="0" w:color="E3E3E3"/>
                <w:left w:val="single" w:sz="2" w:space="0" w:color="E3E3E3"/>
                <w:bottom w:val="single" w:sz="2" w:space="0" w:color="E3E3E3"/>
                <w:right w:val="single" w:sz="2" w:space="0" w:color="E3E3E3"/>
              </w:divBdr>
              <w:divsChild>
                <w:div w:id="1152327344">
                  <w:marLeft w:val="0"/>
                  <w:marRight w:val="0"/>
                  <w:marTop w:val="0"/>
                  <w:marBottom w:val="0"/>
                  <w:divBdr>
                    <w:top w:val="single" w:sz="2" w:space="2" w:color="E3E3E3"/>
                    <w:left w:val="single" w:sz="2" w:space="0" w:color="E3E3E3"/>
                    <w:bottom w:val="single" w:sz="2" w:space="0" w:color="E3E3E3"/>
                    <w:right w:val="single" w:sz="2" w:space="0" w:color="E3E3E3"/>
                  </w:divBdr>
                  <w:divsChild>
                    <w:div w:id="6722996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7415654">
      <w:bodyDiv w:val="1"/>
      <w:marLeft w:val="0"/>
      <w:marRight w:val="0"/>
      <w:marTop w:val="0"/>
      <w:marBottom w:val="0"/>
      <w:divBdr>
        <w:top w:val="none" w:sz="0" w:space="0" w:color="auto"/>
        <w:left w:val="none" w:sz="0" w:space="0" w:color="auto"/>
        <w:bottom w:val="none" w:sz="0" w:space="0" w:color="auto"/>
        <w:right w:val="none" w:sz="0" w:space="0" w:color="auto"/>
      </w:divBdr>
    </w:div>
    <w:div w:id="331687529">
      <w:bodyDiv w:val="1"/>
      <w:marLeft w:val="0"/>
      <w:marRight w:val="0"/>
      <w:marTop w:val="0"/>
      <w:marBottom w:val="0"/>
      <w:divBdr>
        <w:top w:val="none" w:sz="0" w:space="0" w:color="auto"/>
        <w:left w:val="none" w:sz="0" w:space="0" w:color="auto"/>
        <w:bottom w:val="none" w:sz="0" w:space="0" w:color="auto"/>
        <w:right w:val="none" w:sz="0" w:space="0" w:color="auto"/>
      </w:divBdr>
    </w:div>
    <w:div w:id="661927419">
      <w:bodyDiv w:val="1"/>
      <w:marLeft w:val="0"/>
      <w:marRight w:val="0"/>
      <w:marTop w:val="0"/>
      <w:marBottom w:val="0"/>
      <w:divBdr>
        <w:top w:val="none" w:sz="0" w:space="0" w:color="auto"/>
        <w:left w:val="none" w:sz="0" w:space="0" w:color="auto"/>
        <w:bottom w:val="none" w:sz="0" w:space="0" w:color="auto"/>
        <w:right w:val="none" w:sz="0" w:space="0" w:color="auto"/>
      </w:divBdr>
    </w:div>
    <w:div w:id="1194223850">
      <w:bodyDiv w:val="1"/>
      <w:marLeft w:val="0"/>
      <w:marRight w:val="0"/>
      <w:marTop w:val="0"/>
      <w:marBottom w:val="0"/>
      <w:divBdr>
        <w:top w:val="none" w:sz="0" w:space="0" w:color="auto"/>
        <w:left w:val="none" w:sz="0" w:space="0" w:color="auto"/>
        <w:bottom w:val="none" w:sz="0" w:space="0" w:color="auto"/>
        <w:right w:val="none" w:sz="0" w:space="0" w:color="auto"/>
      </w:divBdr>
    </w:div>
    <w:div w:id="1218584537">
      <w:bodyDiv w:val="1"/>
      <w:marLeft w:val="0"/>
      <w:marRight w:val="0"/>
      <w:marTop w:val="0"/>
      <w:marBottom w:val="0"/>
      <w:divBdr>
        <w:top w:val="none" w:sz="0" w:space="0" w:color="auto"/>
        <w:left w:val="none" w:sz="0" w:space="0" w:color="auto"/>
        <w:bottom w:val="none" w:sz="0" w:space="0" w:color="auto"/>
        <w:right w:val="none" w:sz="0" w:space="0" w:color="auto"/>
      </w:divBdr>
    </w:div>
    <w:div w:id="1222792612">
      <w:bodyDiv w:val="1"/>
      <w:marLeft w:val="0"/>
      <w:marRight w:val="0"/>
      <w:marTop w:val="0"/>
      <w:marBottom w:val="0"/>
      <w:divBdr>
        <w:top w:val="none" w:sz="0" w:space="0" w:color="auto"/>
        <w:left w:val="none" w:sz="0" w:space="0" w:color="auto"/>
        <w:bottom w:val="none" w:sz="0" w:space="0" w:color="auto"/>
        <w:right w:val="none" w:sz="0" w:space="0" w:color="auto"/>
      </w:divBdr>
    </w:div>
    <w:div w:id="1334142308">
      <w:bodyDiv w:val="1"/>
      <w:marLeft w:val="0"/>
      <w:marRight w:val="0"/>
      <w:marTop w:val="0"/>
      <w:marBottom w:val="0"/>
      <w:divBdr>
        <w:top w:val="none" w:sz="0" w:space="0" w:color="auto"/>
        <w:left w:val="none" w:sz="0" w:space="0" w:color="auto"/>
        <w:bottom w:val="none" w:sz="0" w:space="0" w:color="auto"/>
        <w:right w:val="none" w:sz="0" w:space="0" w:color="auto"/>
      </w:divBdr>
    </w:div>
    <w:div w:id="1399398218">
      <w:bodyDiv w:val="1"/>
      <w:marLeft w:val="0"/>
      <w:marRight w:val="0"/>
      <w:marTop w:val="0"/>
      <w:marBottom w:val="0"/>
      <w:divBdr>
        <w:top w:val="none" w:sz="0" w:space="0" w:color="auto"/>
        <w:left w:val="none" w:sz="0" w:space="0" w:color="auto"/>
        <w:bottom w:val="none" w:sz="0" w:space="0" w:color="auto"/>
        <w:right w:val="none" w:sz="0" w:space="0" w:color="auto"/>
      </w:divBdr>
    </w:div>
    <w:div w:id="1434203143">
      <w:bodyDiv w:val="1"/>
      <w:marLeft w:val="0"/>
      <w:marRight w:val="0"/>
      <w:marTop w:val="0"/>
      <w:marBottom w:val="0"/>
      <w:divBdr>
        <w:top w:val="none" w:sz="0" w:space="0" w:color="auto"/>
        <w:left w:val="none" w:sz="0" w:space="0" w:color="auto"/>
        <w:bottom w:val="none" w:sz="0" w:space="0" w:color="auto"/>
        <w:right w:val="none" w:sz="0" w:space="0" w:color="auto"/>
      </w:divBdr>
    </w:div>
    <w:div w:id="1554732523">
      <w:bodyDiv w:val="1"/>
      <w:marLeft w:val="0"/>
      <w:marRight w:val="0"/>
      <w:marTop w:val="0"/>
      <w:marBottom w:val="0"/>
      <w:divBdr>
        <w:top w:val="none" w:sz="0" w:space="0" w:color="auto"/>
        <w:left w:val="none" w:sz="0" w:space="0" w:color="auto"/>
        <w:bottom w:val="none" w:sz="0" w:space="0" w:color="auto"/>
        <w:right w:val="none" w:sz="0" w:space="0" w:color="auto"/>
      </w:divBdr>
    </w:div>
    <w:div w:id="1582331591">
      <w:bodyDiv w:val="1"/>
      <w:marLeft w:val="0"/>
      <w:marRight w:val="0"/>
      <w:marTop w:val="0"/>
      <w:marBottom w:val="0"/>
      <w:divBdr>
        <w:top w:val="none" w:sz="0" w:space="0" w:color="auto"/>
        <w:left w:val="none" w:sz="0" w:space="0" w:color="auto"/>
        <w:bottom w:val="none" w:sz="0" w:space="0" w:color="auto"/>
        <w:right w:val="none" w:sz="0" w:space="0" w:color="auto"/>
      </w:divBdr>
    </w:div>
    <w:div w:id="1705908518">
      <w:bodyDiv w:val="1"/>
      <w:marLeft w:val="0"/>
      <w:marRight w:val="0"/>
      <w:marTop w:val="0"/>
      <w:marBottom w:val="0"/>
      <w:divBdr>
        <w:top w:val="none" w:sz="0" w:space="0" w:color="auto"/>
        <w:left w:val="none" w:sz="0" w:space="0" w:color="auto"/>
        <w:bottom w:val="none" w:sz="0" w:space="0" w:color="auto"/>
        <w:right w:val="none" w:sz="0" w:space="0" w:color="auto"/>
      </w:divBdr>
    </w:div>
    <w:div w:id="1914655720">
      <w:bodyDiv w:val="1"/>
      <w:marLeft w:val="0"/>
      <w:marRight w:val="0"/>
      <w:marTop w:val="0"/>
      <w:marBottom w:val="0"/>
      <w:divBdr>
        <w:top w:val="none" w:sz="0" w:space="0" w:color="auto"/>
        <w:left w:val="none" w:sz="0" w:space="0" w:color="auto"/>
        <w:bottom w:val="none" w:sz="0" w:space="0" w:color="auto"/>
        <w:right w:val="none" w:sz="0" w:space="0" w:color="auto"/>
      </w:divBdr>
    </w:div>
    <w:div w:id="1983996270">
      <w:bodyDiv w:val="1"/>
      <w:marLeft w:val="0"/>
      <w:marRight w:val="0"/>
      <w:marTop w:val="0"/>
      <w:marBottom w:val="0"/>
      <w:divBdr>
        <w:top w:val="none" w:sz="0" w:space="0" w:color="auto"/>
        <w:left w:val="none" w:sz="0" w:space="0" w:color="auto"/>
        <w:bottom w:val="none" w:sz="0" w:space="0" w:color="auto"/>
        <w:right w:val="none" w:sz="0" w:space="0" w:color="auto"/>
      </w:divBdr>
    </w:div>
    <w:div w:id="2015374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eni.rebelos@utu.fi"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ilkka.heinonen@utu.fi"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6CF98-2982-40E3-A182-AAEA93BF8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45</Words>
  <Characters>5962</Characters>
  <Application>Microsoft Office Word</Application>
  <DocSecurity>0</DocSecurity>
  <Lines>49</Lines>
  <Paragraphs>1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Dadson</dc:creator>
  <cp:keywords/>
  <dc:description/>
  <cp:lastModifiedBy>Rempelou Eleni</cp:lastModifiedBy>
  <cp:revision>4</cp:revision>
  <dcterms:created xsi:type="dcterms:W3CDTF">2025-06-20T15:16:00Z</dcterms:created>
  <dcterms:modified xsi:type="dcterms:W3CDTF">2025-06-24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gw7uvt7J"/&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Mendeley Recent Style Id 0_1">
    <vt:lpwstr>http://www.zotero.org/styles/diabetes-care</vt:lpwstr>
  </property>
  <property fmtid="{D5CDD505-2E9C-101B-9397-08002B2CF9AE}" pid="5" name="Mendeley Recent Style Name 0_1">
    <vt:lpwstr>Diabetes Care</vt:lpwstr>
  </property>
  <property fmtid="{D5CDD505-2E9C-101B-9397-08002B2CF9AE}" pid="6" name="Mendeley Recent Style Id 1_1">
    <vt:lpwstr>http://www.zotero.org/styles/diabetologia</vt:lpwstr>
  </property>
  <property fmtid="{D5CDD505-2E9C-101B-9397-08002B2CF9AE}" pid="7" name="Mendeley Recent Style Name 1_1">
    <vt:lpwstr>Diabetologia</vt:lpwstr>
  </property>
  <property fmtid="{D5CDD505-2E9C-101B-9397-08002B2CF9AE}" pid="8" name="Mendeley Recent Style Id 2_1">
    <vt:lpwstr>http://www.zotero.org/styles/european-journal-of-nuclear-medicine-and-molecular-imaging</vt:lpwstr>
  </property>
  <property fmtid="{D5CDD505-2E9C-101B-9397-08002B2CF9AE}" pid="9" name="Mendeley Recent Style Name 2_1">
    <vt:lpwstr>European Journal of Nuclear Medicine and Molecular Imaging</vt:lpwstr>
  </property>
  <property fmtid="{D5CDD505-2E9C-101B-9397-08002B2CF9AE}" pid="10" name="Mendeley Recent Style Id 3_1">
    <vt:lpwstr>http://www.zotero.org/styles/journal-of-clinical-medicine</vt:lpwstr>
  </property>
  <property fmtid="{D5CDD505-2E9C-101B-9397-08002B2CF9AE}" pid="11" name="Mendeley Recent Style Name 3_1">
    <vt:lpwstr>Journal of Clinical Medicine</vt:lpwstr>
  </property>
  <property fmtid="{D5CDD505-2E9C-101B-9397-08002B2CF9AE}" pid="12" name="Mendeley Recent Style Id 4_1">
    <vt:lpwstr>http://www.zotero.org/styles/metabolism</vt:lpwstr>
  </property>
  <property fmtid="{D5CDD505-2E9C-101B-9397-08002B2CF9AE}" pid="13" name="Mendeley Recent Style Name 4_1">
    <vt:lpwstr>Metabolism</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scientific-reports</vt:lpwstr>
  </property>
  <property fmtid="{D5CDD505-2E9C-101B-9397-08002B2CF9AE}" pid="17" name="Mendeley Recent Style Name 6_1">
    <vt:lpwstr>Scientific Reports</vt:lpwstr>
  </property>
  <property fmtid="{D5CDD505-2E9C-101B-9397-08002B2CF9AE}" pid="18" name="Mendeley Recent Style Id 7_1">
    <vt:lpwstr>http://www.zotero.org/styles/the-journal-of-clinical-endocrinology-and-metabolism</vt:lpwstr>
  </property>
  <property fmtid="{D5CDD505-2E9C-101B-9397-08002B2CF9AE}" pid="19" name="Mendeley Recent Style Name 7_1">
    <vt:lpwstr>The Journal of Clinical Endocrinology &amp; Metabolism</vt:lpwstr>
  </property>
  <property fmtid="{D5CDD505-2E9C-101B-9397-08002B2CF9AE}" pid="20" name="Mendeley Recent Style Id 8_1">
    <vt:lpwstr>http://www.zotero.org/styles/the-new-england-journal-of-medicine</vt:lpwstr>
  </property>
  <property fmtid="{D5CDD505-2E9C-101B-9397-08002B2CF9AE}" pid="21" name="Mendeley Recent Style Name 8_1">
    <vt:lpwstr>The New England Journal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43139dc6-0fe8-3bb7-b264-4f0100731b3b</vt:lpwstr>
  </property>
  <property fmtid="{D5CDD505-2E9C-101B-9397-08002B2CF9AE}" pid="26" name="Mendeley Citation Style_1">
    <vt:lpwstr>http://www.zotero.org/styles/vancouver</vt:lpwstr>
  </property>
</Properties>
</file>